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7CE252" w14:textId="4342C424" w:rsidR="007B5728" w:rsidRPr="005A1103" w:rsidRDefault="00CD345A" w:rsidP="00B06275">
      <w:pPr>
        <w:tabs>
          <w:tab w:val="left" w:pos="4994"/>
        </w:tabs>
        <w:spacing w:after="0"/>
      </w:pPr>
      <w:r w:rsidRPr="00CD345A">
        <w:rPr>
          <w:b/>
        </w:rPr>
        <w:t xml:space="preserve">Additional file </w:t>
      </w:r>
      <w:r w:rsidR="007B5728" w:rsidRPr="005A1103">
        <w:rPr>
          <w:b/>
        </w:rPr>
        <w:t xml:space="preserve">2 </w:t>
      </w:r>
      <w:r w:rsidR="007B5728" w:rsidRPr="005A1103">
        <w:t>Exclusion criteria</w:t>
      </w:r>
      <w:r w:rsidR="00425FA2" w:rsidRPr="005A1103">
        <w:tab/>
      </w:r>
    </w:p>
    <w:tbl>
      <w:tblPr>
        <w:tblStyle w:val="TableGrid"/>
        <w:tblW w:w="14228" w:type="dxa"/>
        <w:tblInd w:w="226" w:type="dxa"/>
        <w:tblLook w:val="04A0" w:firstRow="1" w:lastRow="0" w:firstColumn="1" w:lastColumn="0" w:noHBand="0" w:noVBand="1"/>
      </w:tblPr>
      <w:tblGrid>
        <w:gridCol w:w="522"/>
        <w:gridCol w:w="13706"/>
      </w:tblGrid>
      <w:tr w:rsidR="007320A3" w:rsidRPr="005A1103" w14:paraId="0FE7EF8B" w14:textId="77777777" w:rsidTr="00217A1E">
        <w:trPr>
          <w:trHeight w:val="720"/>
        </w:trPr>
        <w:tc>
          <w:tcPr>
            <w:tcW w:w="522" w:type="dxa"/>
            <w:vAlign w:val="center"/>
          </w:tcPr>
          <w:p w14:paraId="2F53B02B" w14:textId="77777777" w:rsidR="007320A3" w:rsidRPr="005A1103" w:rsidRDefault="007320A3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.</w:t>
            </w:r>
          </w:p>
        </w:tc>
        <w:tc>
          <w:tcPr>
            <w:tcW w:w="13706" w:type="dxa"/>
            <w:vAlign w:val="center"/>
          </w:tcPr>
          <w:p w14:paraId="389A3B76" w14:textId="0146A9E2" w:rsidR="007320A3" w:rsidRPr="005A1103" w:rsidRDefault="00E01CC7" w:rsidP="00B062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 xml:space="preserve">Pregnant females and breastfeeding females, male </w:t>
            </w:r>
            <w:r w:rsidR="00B46CF7" w:rsidRPr="005A1103">
              <w:rPr>
                <w:sz w:val="20"/>
                <w:szCs w:val="20"/>
              </w:rPr>
              <w:t>patient</w:t>
            </w:r>
            <w:r w:rsidRPr="005A1103">
              <w:rPr>
                <w:sz w:val="20"/>
                <w:szCs w:val="20"/>
              </w:rPr>
              <w:t xml:space="preserve">s with partners currently pregnant who were unwilling to use a condom, or male and female </w:t>
            </w:r>
            <w:r w:rsidR="00B46CF7" w:rsidRPr="005A1103">
              <w:rPr>
                <w:sz w:val="20"/>
                <w:szCs w:val="20"/>
              </w:rPr>
              <w:t>patient</w:t>
            </w:r>
            <w:r w:rsidRPr="005A1103">
              <w:rPr>
                <w:sz w:val="20"/>
                <w:szCs w:val="20"/>
              </w:rPr>
              <w:t>s of childbearing potential who were unwilling or unable to use a highly effective method of contraception as outlined in the protocol for the duration of the study and for ≥6 months after the last dose of study drug.</w:t>
            </w:r>
          </w:p>
        </w:tc>
      </w:tr>
      <w:tr w:rsidR="007320A3" w:rsidRPr="005A1103" w14:paraId="1DEB5409" w14:textId="77777777" w:rsidTr="00217A1E">
        <w:trPr>
          <w:trHeight w:val="771"/>
        </w:trPr>
        <w:tc>
          <w:tcPr>
            <w:tcW w:w="522" w:type="dxa"/>
            <w:vAlign w:val="center"/>
          </w:tcPr>
          <w:p w14:paraId="4FDD5A86" w14:textId="77777777" w:rsidR="007320A3" w:rsidRPr="005A1103" w:rsidRDefault="007320A3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2.</w:t>
            </w:r>
          </w:p>
        </w:tc>
        <w:tc>
          <w:tcPr>
            <w:tcW w:w="13706" w:type="dxa"/>
            <w:vAlign w:val="center"/>
          </w:tcPr>
          <w:p w14:paraId="00CD3E96" w14:textId="77777777" w:rsidR="00E01CC7" w:rsidRPr="005A1103" w:rsidRDefault="00E01CC7" w:rsidP="00B062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 xml:space="preserve">Clinically significant laboratory abnormalities at screening, including but not limited to inadequate bone marrow, liver, renal and immune system function as defined by the following laboratory criteria: </w:t>
            </w:r>
          </w:p>
          <w:p w14:paraId="434BF28A" w14:textId="2B60AE43" w:rsidR="00E01CC7" w:rsidRPr="005A1103" w:rsidRDefault="00E01CC7" w:rsidP="00B0627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Hemoglobin &lt;9 g/dL</w:t>
            </w:r>
          </w:p>
          <w:p w14:paraId="53A468FB" w14:textId="1513A29B" w:rsidR="00E01CC7" w:rsidRPr="005A1103" w:rsidRDefault="00E01CC7" w:rsidP="00B0627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Absolute neutrophil count ≤1500 cells/mm</w:t>
            </w:r>
            <w:r w:rsidRPr="005A1103">
              <w:rPr>
                <w:sz w:val="20"/>
                <w:szCs w:val="20"/>
                <w:vertAlign w:val="superscript"/>
              </w:rPr>
              <w:t>3</w:t>
            </w:r>
          </w:p>
          <w:p w14:paraId="655C3EA5" w14:textId="06D97188" w:rsidR="00E01CC7" w:rsidRPr="005A1103" w:rsidRDefault="00E01CC7" w:rsidP="00B0627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White blood cell count &lt;3.0 × 10</w:t>
            </w:r>
            <w:r w:rsidRPr="005A1103">
              <w:rPr>
                <w:sz w:val="20"/>
                <w:szCs w:val="20"/>
                <w:vertAlign w:val="superscript"/>
              </w:rPr>
              <w:t>9</w:t>
            </w:r>
            <w:r w:rsidRPr="005A1103">
              <w:rPr>
                <w:sz w:val="20"/>
                <w:szCs w:val="20"/>
              </w:rPr>
              <w:t>/L</w:t>
            </w:r>
          </w:p>
          <w:p w14:paraId="1EDC3B80" w14:textId="6B60EFB5" w:rsidR="00E01CC7" w:rsidRPr="005A1103" w:rsidRDefault="00E01CC7" w:rsidP="00B0627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Platelets &lt;100 × 10</w:t>
            </w:r>
            <w:r w:rsidRPr="005A1103">
              <w:rPr>
                <w:sz w:val="20"/>
                <w:szCs w:val="20"/>
                <w:vertAlign w:val="superscript"/>
              </w:rPr>
              <w:t>9</w:t>
            </w:r>
            <w:r w:rsidRPr="005A1103">
              <w:rPr>
                <w:sz w:val="20"/>
                <w:szCs w:val="20"/>
              </w:rPr>
              <w:t>/L</w:t>
            </w:r>
          </w:p>
          <w:p w14:paraId="0BAB95B5" w14:textId="63C6D6ED" w:rsidR="00E01CC7" w:rsidRPr="005A1103" w:rsidRDefault="00E01CC7" w:rsidP="00B0627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Aspartate aminotransferase/alanine aminotransferase ≥2 × the upper limit of normal</w:t>
            </w:r>
          </w:p>
          <w:p w14:paraId="509AF7C1" w14:textId="514C8E17" w:rsidR="00E01CC7" w:rsidRPr="005A1103" w:rsidRDefault="00E01CC7" w:rsidP="00B0627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Bilirubin ≥1.5 × upper limit of normal</w:t>
            </w:r>
          </w:p>
          <w:p w14:paraId="641F7E05" w14:textId="100059AF" w:rsidR="00E01CC7" w:rsidRPr="005A1103" w:rsidRDefault="00E01CC7" w:rsidP="00B0627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Serum creatinine ≥1.5 mg/dL</w:t>
            </w:r>
          </w:p>
          <w:p w14:paraId="0B4FAEC1" w14:textId="22D5B71B" w:rsidR="00E01CC7" w:rsidRPr="005A1103" w:rsidRDefault="00E01CC7" w:rsidP="00B0627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 xml:space="preserve">Beta-D-glucan = positive (Japan only) </w:t>
            </w:r>
          </w:p>
          <w:p w14:paraId="79E694E7" w14:textId="509BE8BB" w:rsidR="007320A3" w:rsidRPr="005A1103" w:rsidRDefault="00B46CF7" w:rsidP="00B062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Patient</w:t>
            </w:r>
            <w:r w:rsidR="00E01CC7" w:rsidRPr="005A1103">
              <w:rPr>
                <w:sz w:val="20"/>
                <w:szCs w:val="20"/>
              </w:rPr>
              <w:t>s who did not meet any laboratory entry criteria but satisfied all other study entry criteria might have the laboratory re-tested within 14 days and, if within the required range, were eligible to enroll into the study provided all other inclusion/exclusion criteria were met.</w:t>
            </w:r>
          </w:p>
        </w:tc>
      </w:tr>
      <w:tr w:rsidR="007320A3" w:rsidRPr="005A1103" w14:paraId="2636E1FA" w14:textId="77777777" w:rsidTr="00217A1E">
        <w:trPr>
          <w:trHeight w:val="738"/>
        </w:trPr>
        <w:tc>
          <w:tcPr>
            <w:tcW w:w="522" w:type="dxa"/>
            <w:vAlign w:val="center"/>
          </w:tcPr>
          <w:p w14:paraId="6803A952" w14:textId="77777777" w:rsidR="007320A3" w:rsidRPr="005A1103" w:rsidRDefault="007320A3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lastRenderedPageBreak/>
              <w:t>3.</w:t>
            </w:r>
          </w:p>
        </w:tc>
        <w:tc>
          <w:tcPr>
            <w:tcW w:w="13706" w:type="dxa"/>
            <w:vAlign w:val="center"/>
          </w:tcPr>
          <w:p w14:paraId="6F8396A3" w14:textId="4182F6E7" w:rsidR="007320A3" w:rsidRPr="005A1103" w:rsidRDefault="00E01CC7" w:rsidP="00B062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Evidence or history of nervous system demyelinating diseases (including multiple sclerosis, optic neuritis, Guillain-Barré syndrome). History of seizure disorder requiring treatment in the previous 5 years prior to screening.</w:t>
            </w:r>
          </w:p>
        </w:tc>
      </w:tr>
      <w:tr w:rsidR="007320A3" w:rsidRPr="005A1103" w14:paraId="50F52607" w14:textId="77777777" w:rsidTr="00217A1E">
        <w:trPr>
          <w:trHeight w:val="771"/>
        </w:trPr>
        <w:tc>
          <w:tcPr>
            <w:tcW w:w="522" w:type="dxa"/>
            <w:vAlign w:val="center"/>
          </w:tcPr>
          <w:p w14:paraId="228809EA" w14:textId="77777777" w:rsidR="007320A3" w:rsidRPr="005A1103" w:rsidRDefault="007320A3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4.</w:t>
            </w:r>
          </w:p>
        </w:tc>
        <w:tc>
          <w:tcPr>
            <w:tcW w:w="13706" w:type="dxa"/>
            <w:vAlign w:val="center"/>
          </w:tcPr>
          <w:p w14:paraId="3FF5099B" w14:textId="77777777" w:rsidR="00E01CC7" w:rsidRPr="005A1103" w:rsidRDefault="00E01CC7" w:rsidP="00B062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History of infection as evidenced by:</w:t>
            </w:r>
          </w:p>
          <w:p w14:paraId="00D38843" w14:textId="3049CC39" w:rsidR="00E01CC7" w:rsidRPr="005A1103" w:rsidRDefault="00E01CC7" w:rsidP="00B0627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History of recurrent (</w:t>
            </w:r>
            <w:r w:rsidR="004A2E46">
              <w:rPr>
                <w:sz w:val="20"/>
                <w:szCs w:val="20"/>
              </w:rPr>
              <w:t>&gt;</w:t>
            </w:r>
            <w:r w:rsidRPr="005A1103">
              <w:rPr>
                <w:sz w:val="20"/>
                <w:szCs w:val="20"/>
              </w:rPr>
              <w:t xml:space="preserve">1 episode) limited herpes simplex </w:t>
            </w:r>
            <w:r w:rsidR="004A2E46">
              <w:rPr>
                <w:sz w:val="20"/>
                <w:szCs w:val="20"/>
              </w:rPr>
              <w:t>that</w:t>
            </w:r>
            <w:r w:rsidR="004A2E46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required current chronic antiviral therapy, or disseminated (a single episode) herpes simplex</w:t>
            </w:r>
          </w:p>
          <w:p w14:paraId="6DA1221D" w14:textId="1610A59F" w:rsidR="00E01CC7" w:rsidRPr="005A1103" w:rsidRDefault="00E01CC7" w:rsidP="00B0627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 xml:space="preserve">History of disseminated or recurrent infection with </w:t>
            </w:r>
            <w:r w:rsidR="00AD0649" w:rsidRPr="005A1103">
              <w:rPr>
                <w:sz w:val="20"/>
                <w:szCs w:val="20"/>
              </w:rPr>
              <w:t>EBV</w:t>
            </w:r>
            <w:r w:rsidRPr="005A1103">
              <w:rPr>
                <w:sz w:val="20"/>
                <w:szCs w:val="20"/>
              </w:rPr>
              <w:t>, human papilloma virus, or varicella zoster. A single, limited episode in the past was not exclusionary</w:t>
            </w:r>
          </w:p>
          <w:p w14:paraId="65BD373A" w14:textId="60874C92" w:rsidR="00E01CC7" w:rsidRPr="005A1103" w:rsidRDefault="00E01CC7" w:rsidP="00B0627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Infection requiring hospitalization or parenteral antimicrobial therapy judged clinically significant by the investigator within 6 months prior to first dose of study drug</w:t>
            </w:r>
          </w:p>
          <w:p w14:paraId="4D3DA524" w14:textId="158092F4" w:rsidR="007320A3" w:rsidRPr="005A1103" w:rsidRDefault="00E01CC7" w:rsidP="00B06275">
            <w:pPr>
              <w:pStyle w:val="ListParagraph"/>
              <w:numPr>
                <w:ilvl w:val="0"/>
                <w:numId w:val="10"/>
              </w:numPr>
              <w:spacing w:before="40" w:after="4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History of an infected joint prosthesis at any time</w:t>
            </w:r>
            <w:r w:rsidR="004C64A2" w:rsidRPr="005A1103">
              <w:rPr>
                <w:sz w:val="20"/>
                <w:szCs w:val="20"/>
              </w:rPr>
              <w:t>.</w:t>
            </w:r>
          </w:p>
        </w:tc>
      </w:tr>
      <w:tr w:rsidR="007320A3" w:rsidRPr="005A1103" w14:paraId="47BE686D" w14:textId="77777777" w:rsidTr="00217A1E">
        <w:trPr>
          <w:trHeight w:val="771"/>
        </w:trPr>
        <w:tc>
          <w:tcPr>
            <w:tcW w:w="522" w:type="dxa"/>
            <w:vAlign w:val="center"/>
          </w:tcPr>
          <w:p w14:paraId="67C0AD1D" w14:textId="77777777" w:rsidR="007320A3" w:rsidRPr="005A1103" w:rsidRDefault="007320A3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5.</w:t>
            </w:r>
          </w:p>
        </w:tc>
        <w:tc>
          <w:tcPr>
            <w:tcW w:w="13706" w:type="dxa"/>
            <w:vAlign w:val="center"/>
          </w:tcPr>
          <w:p w14:paraId="65BE11D1" w14:textId="252C795A" w:rsidR="007320A3" w:rsidRPr="005A1103" w:rsidRDefault="00E01CC7" w:rsidP="0079589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Known or screen test positive for human immunodeficiency virus, hepatitis B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virus, or hepatitis C virus</w:t>
            </w:r>
            <w:r w:rsidRPr="007340B0">
              <w:rPr>
                <w:sz w:val="20"/>
                <w:szCs w:val="20"/>
              </w:rPr>
              <w:t xml:space="preserve">. </w:t>
            </w:r>
            <w:r w:rsidR="00B46CF7" w:rsidRPr="007340B0">
              <w:rPr>
                <w:sz w:val="20"/>
                <w:szCs w:val="20"/>
              </w:rPr>
              <w:t>Patient</w:t>
            </w:r>
            <w:r w:rsidRPr="007340B0">
              <w:rPr>
                <w:sz w:val="20"/>
                <w:szCs w:val="20"/>
              </w:rPr>
              <w:t>s with an isolated positive</w:t>
            </w:r>
            <w:r w:rsidR="00795894" w:rsidRPr="007340B0">
              <w:rPr>
                <w:sz w:val="20"/>
                <w:szCs w:val="20"/>
              </w:rPr>
              <w:t xml:space="preserve"> </w:t>
            </w:r>
            <w:r w:rsidRPr="007340B0">
              <w:rPr>
                <w:sz w:val="20"/>
                <w:szCs w:val="20"/>
              </w:rPr>
              <w:t>HBsAb test</w:t>
            </w:r>
            <w:r w:rsidRPr="005A1103">
              <w:rPr>
                <w:sz w:val="20"/>
                <w:szCs w:val="20"/>
              </w:rPr>
              <w:t xml:space="preserve"> with previous hepatitis B vaccination, or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both positive HBsAb and HBcAb tests and negative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HBsAg, were eligible.</w:t>
            </w:r>
          </w:p>
        </w:tc>
      </w:tr>
      <w:tr w:rsidR="007320A3" w:rsidRPr="005A1103" w14:paraId="7D1791F4" w14:textId="77777777" w:rsidTr="00217A1E">
        <w:trPr>
          <w:trHeight w:val="771"/>
        </w:trPr>
        <w:tc>
          <w:tcPr>
            <w:tcW w:w="522" w:type="dxa"/>
            <w:vAlign w:val="center"/>
          </w:tcPr>
          <w:p w14:paraId="6EB8EDD8" w14:textId="77777777" w:rsidR="007320A3" w:rsidRPr="005A1103" w:rsidRDefault="007320A3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6.</w:t>
            </w:r>
          </w:p>
        </w:tc>
        <w:tc>
          <w:tcPr>
            <w:tcW w:w="13706" w:type="dxa"/>
            <w:vAlign w:val="center"/>
          </w:tcPr>
          <w:p w14:paraId="49BF5C8C" w14:textId="2B4DE2AB" w:rsidR="00E01CC7" w:rsidRPr="005A1103" w:rsidRDefault="00E01CC7" w:rsidP="00B062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Evidence of untreated or inadequately treated latent or active infection with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TB as defined below:</w:t>
            </w:r>
          </w:p>
          <w:p w14:paraId="0AC0EC83" w14:textId="57F0699A" w:rsidR="00E01CC7" w:rsidRPr="005A1103" w:rsidRDefault="00E01CC7" w:rsidP="00B0627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Positive TB test at screening, unless prior treatment for latent or active TB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(QuantiFERON-TB Gold In-Tube Test)</w:t>
            </w:r>
            <w:r w:rsidR="00AD0649" w:rsidRPr="005A1103">
              <w:rPr>
                <w:sz w:val="20"/>
                <w:szCs w:val="20"/>
              </w:rPr>
              <w:t>.</w:t>
            </w:r>
            <w:r w:rsidRPr="005A1103">
              <w:rPr>
                <w:sz w:val="20"/>
                <w:szCs w:val="20"/>
              </w:rPr>
              <w:t xml:space="preserve"> </w:t>
            </w:r>
            <w:r w:rsidR="00B46CF7" w:rsidRPr="005A1103">
              <w:rPr>
                <w:sz w:val="20"/>
                <w:szCs w:val="20"/>
              </w:rPr>
              <w:t>Patient</w:t>
            </w:r>
            <w:r w:rsidRPr="005A1103">
              <w:rPr>
                <w:sz w:val="20"/>
                <w:szCs w:val="20"/>
              </w:rPr>
              <w:t>s with a positive screening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QuantiFERON-TB Gold In-Tube Test required medical monitor approval prior to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randomization</w:t>
            </w:r>
          </w:p>
          <w:p w14:paraId="156EF3A5" w14:textId="7909EFB8" w:rsidR="00E01CC7" w:rsidRPr="005A1103" w:rsidRDefault="00B46CF7" w:rsidP="00B0627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Patient</w:t>
            </w:r>
            <w:r w:rsidR="00E01CC7" w:rsidRPr="005A1103">
              <w:rPr>
                <w:sz w:val="20"/>
                <w:szCs w:val="20"/>
              </w:rPr>
              <w:t>s previously treated for active TB infection, or detected with active TB at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="00E01CC7" w:rsidRPr="005A1103">
              <w:rPr>
                <w:sz w:val="20"/>
                <w:szCs w:val="20"/>
              </w:rPr>
              <w:t>screening</w:t>
            </w:r>
            <w:r w:rsidR="004A2E46">
              <w:rPr>
                <w:sz w:val="20"/>
                <w:szCs w:val="20"/>
              </w:rPr>
              <w:t>,</w:t>
            </w:r>
            <w:r w:rsidR="00E01CC7" w:rsidRPr="005A1103">
              <w:rPr>
                <w:sz w:val="20"/>
                <w:szCs w:val="20"/>
              </w:rPr>
              <w:t xml:space="preserve"> had to have completed a successful course of treatment in accordance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="00E01CC7" w:rsidRPr="005A1103">
              <w:rPr>
                <w:sz w:val="20"/>
                <w:szCs w:val="20"/>
              </w:rPr>
              <w:t xml:space="preserve">with local guidelines. </w:t>
            </w:r>
            <w:r w:rsidRPr="005A1103">
              <w:rPr>
                <w:sz w:val="20"/>
                <w:szCs w:val="20"/>
              </w:rPr>
              <w:t>Patient</w:t>
            </w:r>
            <w:r w:rsidR="00E01CC7" w:rsidRPr="005A1103">
              <w:rPr>
                <w:sz w:val="20"/>
                <w:szCs w:val="20"/>
              </w:rPr>
              <w:t>s currently receiving TB therapy for active TB were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="00E01CC7" w:rsidRPr="005A1103">
              <w:rPr>
                <w:sz w:val="20"/>
                <w:szCs w:val="20"/>
              </w:rPr>
              <w:t>excluded</w:t>
            </w:r>
          </w:p>
          <w:p w14:paraId="478965EA" w14:textId="62B14E48" w:rsidR="007320A3" w:rsidRPr="005A1103" w:rsidRDefault="00B46CF7" w:rsidP="00B0627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lastRenderedPageBreak/>
              <w:t>Patient</w:t>
            </w:r>
            <w:r w:rsidR="00E01CC7" w:rsidRPr="005A1103">
              <w:rPr>
                <w:sz w:val="20"/>
                <w:szCs w:val="20"/>
              </w:rPr>
              <w:t xml:space="preserve">s previously treated for latent TB infection could be enrolled. </w:t>
            </w:r>
            <w:r w:rsidRPr="005A1103">
              <w:rPr>
                <w:sz w:val="20"/>
                <w:szCs w:val="20"/>
              </w:rPr>
              <w:t>Patient</w:t>
            </w:r>
            <w:r w:rsidR="00E01CC7" w:rsidRPr="005A1103">
              <w:rPr>
                <w:sz w:val="20"/>
                <w:szCs w:val="20"/>
              </w:rPr>
              <w:t>s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="00E01CC7" w:rsidRPr="005A1103">
              <w:rPr>
                <w:sz w:val="20"/>
                <w:szCs w:val="20"/>
              </w:rPr>
              <w:t>detected with latent TB at screening could be enrolled after a minimum of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="00E01CC7" w:rsidRPr="005A1103">
              <w:rPr>
                <w:sz w:val="20"/>
                <w:szCs w:val="20"/>
              </w:rPr>
              <w:t>4 weeks of TB therapy in accordance with local guidelines.</w:t>
            </w:r>
          </w:p>
        </w:tc>
      </w:tr>
      <w:tr w:rsidR="007320A3" w:rsidRPr="005A1103" w14:paraId="0C0D2ACA" w14:textId="77777777" w:rsidTr="00217A1E">
        <w:trPr>
          <w:trHeight w:val="771"/>
        </w:trPr>
        <w:tc>
          <w:tcPr>
            <w:tcW w:w="522" w:type="dxa"/>
            <w:vAlign w:val="center"/>
          </w:tcPr>
          <w:p w14:paraId="0C473694" w14:textId="77777777" w:rsidR="007320A3" w:rsidRPr="005A1103" w:rsidRDefault="007320A3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7.</w:t>
            </w:r>
          </w:p>
        </w:tc>
        <w:tc>
          <w:tcPr>
            <w:tcW w:w="13706" w:type="dxa"/>
            <w:vAlign w:val="center"/>
          </w:tcPr>
          <w:p w14:paraId="3B06B9A8" w14:textId="3B2A80AF" w:rsidR="007320A3" w:rsidRPr="005A1103" w:rsidRDefault="00E01CC7" w:rsidP="00B062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Chest radiography with evidence of active TB, fungal infections, or other clinically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significant abnormalities taken at screening or within 12 weeks prior to screening. If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the TB had been treated as specified in Exclusion Criteria 6b, a chest radiography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 xml:space="preserve">result consistent with prior TB would not exclude the </w:t>
            </w:r>
            <w:r w:rsidR="0034319A" w:rsidRPr="005A1103">
              <w:rPr>
                <w:sz w:val="20"/>
                <w:szCs w:val="20"/>
              </w:rPr>
              <w:t>patient</w:t>
            </w:r>
            <w:r w:rsidRPr="005A1103">
              <w:rPr>
                <w:sz w:val="20"/>
                <w:szCs w:val="20"/>
              </w:rPr>
              <w:t>.</w:t>
            </w:r>
          </w:p>
        </w:tc>
      </w:tr>
      <w:tr w:rsidR="007320A3" w:rsidRPr="005A1103" w14:paraId="460B30CD" w14:textId="77777777" w:rsidTr="00217A1E">
        <w:trPr>
          <w:trHeight w:val="771"/>
        </w:trPr>
        <w:tc>
          <w:tcPr>
            <w:tcW w:w="522" w:type="dxa"/>
            <w:vAlign w:val="center"/>
          </w:tcPr>
          <w:p w14:paraId="702F492B" w14:textId="77777777" w:rsidR="007320A3" w:rsidRPr="005A1103" w:rsidRDefault="007320A3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8.</w:t>
            </w:r>
          </w:p>
        </w:tc>
        <w:tc>
          <w:tcPr>
            <w:tcW w:w="13706" w:type="dxa"/>
            <w:vAlign w:val="center"/>
          </w:tcPr>
          <w:p w14:paraId="6116E2E4" w14:textId="4713F1F4" w:rsidR="007320A3" w:rsidRPr="005A1103" w:rsidRDefault="00E01CC7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Evidence of current or recent history of uncontrolled, clinically significant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hematological, renal, endocrine, pulmonary, gastrointestinal, hepatic, infectious,</w:t>
            </w:r>
            <w:r w:rsidR="004A2E46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psychiatric, neurologic, allergic, or cardiovascular disease including evidence or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history of moderate or severe heart failure (New York Heart Association Class III/IV) or screening 12-lead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electrocardiogram that demonstrated clinically relevant abnormalities which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 xml:space="preserve">could affect </w:t>
            </w:r>
            <w:r w:rsidR="0034319A" w:rsidRPr="005A1103">
              <w:rPr>
                <w:sz w:val="20"/>
                <w:szCs w:val="20"/>
              </w:rPr>
              <w:t>patient</w:t>
            </w:r>
            <w:r w:rsidRPr="005A1103">
              <w:rPr>
                <w:sz w:val="20"/>
                <w:szCs w:val="20"/>
              </w:rPr>
              <w:t xml:space="preserve"> safety, and </w:t>
            </w:r>
            <w:r w:rsidR="00B46CF7" w:rsidRPr="005A1103">
              <w:rPr>
                <w:sz w:val="20"/>
                <w:szCs w:val="20"/>
              </w:rPr>
              <w:t>patient</w:t>
            </w:r>
            <w:r w:rsidRPr="005A1103">
              <w:rPr>
                <w:sz w:val="20"/>
                <w:szCs w:val="20"/>
              </w:rPr>
              <w:t>s who were contraindicated for treatment with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adalimumab in accordance with the approved local label.</w:t>
            </w:r>
          </w:p>
        </w:tc>
      </w:tr>
      <w:tr w:rsidR="007320A3" w:rsidRPr="005A1103" w14:paraId="4D6F3E02" w14:textId="77777777" w:rsidTr="00217A1E">
        <w:trPr>
          <w:trHeight w:val="771"/>
        </w:trPr>
        <w:tc>
          <w:tcPr>
            <w:tcW w:w="522" w:type="dxa"/>
            <w:vAlign w:val="center"/>
          </w:tcPr>
          <w:p w14:paraId="365BF87F" w14:textId="77777777" w:rsidR="007320A3" w:rsidRPr="005A1103" w:rsidRDefault="007320A3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9.</w:t>
            </w:r>
          </w:p>
        </w:tc>
        <w:tc>
          <w:tcPr>
            <w:tcW w:w="13706" w:type="dxa"/>
            <w:vAlign w:val="center"/>
          </w:tcPr>
          <w:p w14:paraId="0158F9AE" w14:textId="316BD04A" w:rsidR="007320A3" w:rsidRPr="005A1103" w:rsidRDefault="00E01CC7" w:rsidP="00B062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Evidence or history of a malignancy within the past 5 years (with the exception of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adequately treated or excised non-metastatic basal cell or squamous cell cancer of the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skin, or cervical carcinoma in situ with no evidence of recurrence), or history of any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lymphoproliferative disorder (e</w:t>
            </w:r>
            <w:r w:rsidR="00AD0649" w:rsidRPr="005A1103">
              <w:rPr>
                <w:sz w:val="20"/>
                <w:szCs w:val="20"/>
              </w:rPr>
              <w:t>.</w:t>
            </w:r>
            <w:r w:rsidRPr="005A1103">
              <w:rPr>
                <w:sz w:val="20"/>
                <w:szCs w:val="20"/>
              </w:rPr>
              <w:t>g</w:t>
            </w:r>
            <w:r w:rsidR="00AD0649" w:rsidRPr="005A1103">
              <w:rPr>
                <w:sz w:val="20"/>
                <w:szCs w:val="20"/>
              </w:rPr>
              <w:t>.</w:t>
            </w:r>
            <w:r w:rsidRPr="005A1103">
              <w:rPr>
                <w:sz w:val="20"/>
                <w:szCs w:val="20"/>
              </w:rPr>
              <w:t>, EBV</w:t>
            </w:r>
            <w:r w:rsidR="004A2E46">
              <w:rPr>
                <w:sz w:val="20"/>
                <w:szCs w:val="20"/>
              </w:rPr>
              <w:t>-</w:t>
            </w:r>
            <w:r w:rsidRPr="005A1103">
              <w:rPr>
                <w:sz w:val="20"/>
                <w:szCs w:val="20"/>
              </w:rPr>
              <w:t>related lymphoproliferative disorder,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lymphoma, or leukemia).</w:t>
            </w:r>
          </w:p>
        </w:tc>
      </w:tr>
      <w:tr w:rsidR="007320A3" w:rsidRPr="005A1103" w14:paraId="1A00688A" w14:textId="77777777" w:rsidTr="00217A1E">
        <w:trPr>
          <w:trHeight w:val="771"/>
        </w:trPr>
        <w:tc>
          <w:tcPr>
            <w:tcW w:w="522" w:type="dxa"/>
            <w:vAlign w:val="center"/>
          </w:tcPr>
          <w:p w14:paraId="3FAABC9A" w14:textId="77777777" w:rsidR="007320A3" w:rsidRPr="005A1103" w:rsidRDefault="007320A3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0.</w:t>
            </w:r>
          </w:p>
        </w:tc>
        <w:tc>
          <w:tcPr>
            <w:tcW w:w="13706" w:type="dxa"/>
            <w:vAlign w:val="center"/>
          </w:tcPr>
          <w:p w14:paraId="14123824" w14:textId="338AECD4" w:rsidR="007320A3" w:rsidRPr="005A1103" w:rsidRDefault="00E01CC7" w:rsidP="00B062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History of recurrent inflammatory joint disease other than RA (e</w:t>
            </w:r>
            <w:r w:rsidR="00AD0649" w:rsidRPr="005A1103">
              <w:rPr>
                <w:sz w:val="20"/>
                <w:szCs w:val="20"/>
              </w:rPr>
              <w:t>.</w:t>
            </w:r>
            <w:r w:rsidRPr="005A1103">
              <w:rPr>
                <w:sz w:val="20"/>
                <w:szCs w:val="20"/>
              </w:rPr>
              <w:t>g</w:t>
            </w:r>
            <w:r w:rsidR="00AD0649" w:rsidRPr="005A1103">
              <w:rPr>
                <w:sz w:val="20"/>
                <w:szCs w:val="20"/>
              </w:rPr>
              <w:t>.</w:t>
            </w:r>
            <w:r w:rsidRPr="005A1103">
              <w:rPr>
                <w:sz w:val="20"/>
                <w:szCs w:val="20"/>
              </w:rPr>
              <w:t>, post</w:t>
            </w:r>
            <w:r w:rsidR="004A2E46">
              <w:rPr>
                <w:sz w:val="20"/>
                <w:szCs w:val="20"/>
              </w:rPr>
              <w:t>-</w:t>
            </w:r>
            <w:r w:rsidRPr="005A1103">
              <w:rPr>
                <w:sz w:val="20"/>
                <w:szCs w:val="20"/>
              </w:rPr>
              <w:t>infectious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arthritis, gout, etc.) or history of any other autoimmune rheumatic diseases (e</w:t>
            </w:r>
            <w:r w:rsidR="00AD0649" w:rsidRPr="005A1103">
              <w:rPr>
                <w:sz w:val="20"/>
                <w:szCs w:val="20"/>
              </w:rPr>
              <w:t>.</w:t>
            </w:r>
            <w:r w:rsidRPr="005A1103">
              <w:rPr>
                <w:sz w:val="20"/>
                <w:szCs w:val="20"/>
              </w:rPr>
              <w:t>g</w:t>
            </w:r>
            <w:r w:rsidR="00AD0649" w:rsidRPr="005A1103">
              <w:rPr>
                <w:sz w:val="20"/>
                <w:szCs w:val="20"/>
              </w:rPr>
              <w:t>.</w:t>
            </w:r>
            <w:r w:rsidRPr="005A1103">
              <w:rPr>
                <w:sz w:val="20"/>
                <w:szCs w:val="20"/>
              </w:rPr>
              <w:t>,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vasculopathies, spondyloarthropathies, etc.) other than Sj</w:t>
            </w:r>
            <w:r w:rsidR="004A2E46">
              <w:rPr>
                <w:sz w:val="20"/>
                <w:szCs w:val="20"/>
              </w:rPr>
              <w:t>ö</w:t>
            </w:r>
            <w:r w:rsidRPr="005A1103">
              <w:rPr>
                <w:sz w:val="20"/>
                <w:szCs w:val="20"/>
              </w:rPr>
              <w:t>gren’s syndrome.</w:t>
            </w:r>
          </w:p>
        </w:tc>
      </w:tr>
      <w:tr w:rsidR="007320A3" w:rsidRPr="005A1103" w14:paraId="3C42D8AE" w14:textId="77777777" w:rsidTr="00217A1E">
        <w:trPr>
          <w:trHeight w:val="771"/>
        </w:trPr>
        <w:tc>
          <w:tcPr>
            <w:tcW w:w="522" w:type="dxa"/>
            <w:vAlign w:val="center"/>
          </w:tcPr>
          <w:p w14:paraId="1CB73719" w14:textId="77777777" w:rsidR="007320A3" w:rsidRPr="005A1103" w:rsidRDefault="007320A3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1.</w:t>
            </w:r>
          </w:p>
        </w:tc>
        <w:tc>
          <w:tcPr>
            <w:tcW w:w="13706" w:type="dxa"/>
            <w:vAlign w:val="center"/>
          </w:tcPr>
          <w:p w14:paraId="6A10AB99" w14:textId="28E28C61" w:rsidR="00E01CC7" w:rsidRPr="005A1103" w:rsidRDefault="00E01CC7" w:rsidP="00B062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Any current or prior treatment with the following disease</w:t>
            </w:r>
            <w:r w:rsidR="004A2E46">
              <w:rPr>
                <w:sz w:val="20"/>
                <w:szCs w:val="20"/>
              </w:rPr>
              <w:t>-</w:t>
            </w:r>
            <w:r w:rsidRPr="005A1103">
              <w:rPr>
                <w:sz w:val="20"/>
                <w:szCs w:val="20"/>
              </w:rPr>
              <w:t>modifying anti-rheumatic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drugs within the relevant washout period:</w:t>
            </w:r>
          </w:p>
          <w:p w14:paraId="730BB963" w14:textId="562C4B5D" w:rsidR="00E01CC7" w:rsidRPr="005A1103" w:rsidRDefault="00E01CC7" w:rsidP="00B0627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lastRenderedPageBreak/>
              <w:t>Washout for 12 weeks prior to first dose of study drug with immunosuppressive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drugs, including alkylating agents (e</w:t>
            </w:r>
            <w:r w:rsidR="00AD0649" w:rsidRPr="005A1103">
              <w:rPr>
                <w:sz w:val="20"/>
                <w:szCs w:val="20"/>
              </w:rPr>
              <w:t>.</w:t>
            </w:r>
            <w:r w:rsidRPr="005A1103">
              <w:rPr>
                <w:sz w:val="20"/>
                <w:szCs w:val="20"/>
              </w:rPr>
              <w:t>g</w:t>
            </w:r>
            <w:r w:rsidR="00AD0649" w:rsidRPr="005A1103">
              <w:rPr>
                <w:sz w:val="20"/>
                <w:szCs w:val="20"/>
              </w:rPr>
              <w:t>.</w:t>
            </w:r>
            <w:r w:rsidRPr="005A1103">
              <w:rPr>
                <w:sz w:val="20"/>
                <w:szCs w:val="20"/>
              </w:rPr>
              <w:t>, cyclophosphamide and chlorambucil),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mycophenolate mofetil, leflunomide, azathioprine, or 6-mercaptopurine</w:t>
            </w:r>
          </w:p>
          <w:p w14:paraId="5F3F23BF" w14:textId="3B530226" w:rsidR="00E01CC7" w:rsidRPr="005A1103" w:rsidRDefault="00E01CC7" w:rsidP="00B0627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Washout for 8 weeks prior to first dose of study drug with gold therapy including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auranofin or injectable gold (aurothioglucose or aurothiomalate), tofacitinib,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tacrolimus, cyclosporine, and D-penicillamine</w:t>
            </w:r>
          </w:p>
          <w:p w14:paraId="2887F911" w14:textId="68320210" w:rsidR="00E01CC7" w:rsidRPr="005A1103" w:rsidRDefault="00E01CC7" w:rsidP="00B0627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Washout for 4 weeks prior to first dose of study drug for sulfasalazine or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anti-malarial drugs</w:t>
            </w:r>
          </w:p>
          <w:p w14:paraId="3BC98011" w14:textId="3362A173" w:rsidR="007320A3" w:rsidRPr="005A1103" w:rsidRDefault="00E01CC7" w:rsidP="00B0627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Washout for at least 4 weeks or 5 half-lives, whichever was longer, prior to first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dose of study drug for investigational treatments for RA not specifically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mentioned.</w:t>
            </w:r>
          </w:p>
        </w:tc>
      </w:tr>
      <w:tr w:rsidR="007320A3" w:rsidRPr="005A1103" w14:paraId="442AD427" w14:textId="77777777" w:rsidTr="00217A1E">
        <w:trPr>
          <w:trHeight w:val="771"/>
        </w:trPr>
        <w:tc>
          <w:tcPr>
            <w:tcW w:w="522" w:type="dxa"/>
            <w:vAlign w:val="center"/>
          </w:tcPr>
          <w:p w14:paraId="6B7F5025" w14:textId="77777777" w:rsidR="007320A3" w:rsidRPr="005A1103" w:rsidRDefault="007320A3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2.</w:t>
            </w:r>
          </w:p>
        </w:tc>
        <w:tc>
          <w:tcPr>
            <w:tcW w:w="13706" w:type="dxa"/>
            <w:vAlign w:val="center"/>
          </w:tcPr>
          <w:p w14:paraId="416B15A9" w14:textId="2677F3A2" w:rsidR="007320A3" w:rsidRPr="005A1103" w:rsidRDefault="00E01CC7" w:rsidP="00B062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Known requirement for treatment with prohibited concomitant medications during the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study.</w:t>
            </w:r>
          </w:p>
        </w:tc>
      </w:tr>
      <w:tr w:rsidR="00E01CC7" w:rsidRPr="005A1103" w14:paraId="60751621" w14:textId="77777777" w:rsidTr="00217A1E">
        <w:trPr>
          <w:trHeight w:val="771"/>
        </w:trPr>
        <w:tc>
          <w:tcPr>
            <w:tcW w:w="522" w:type="dxa"/>
            <w:vAlign w:val="center"/>
          </w:tcPr>
          <w:p w14:paraId="4049724F" w14:textId="2AE0166C" w:rsidR="00E01CC7" w:rsidRPr="005A1103" w:rsidRDefault="00E01CC7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3.</w:t>
            </w:r>
          </w:p>
        </w:tc>
        <w:tc>
          <w:tcPr>
            <w:tcW w:w="13706" w:type="dxa"/>
            <w:vAlign w:val="center"/>
          </w:tcPr>
          <w:p w14:paraId="5CB32A92" w14:textId="06C0007D" w:rsidR="00E01CC7" w:rsidRPr="005A1103" w:rsidRDefault="00E01CC7" w:rsidP="00B062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Significant trauma or surgical procedure within 4 weeks prior to first dose of study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drug.</w:t>
            </w:r>
          </w:p>
        </w:tc>
      </w:tr>
      <w:tr w:rsidR="00E01CC7" w:rsidRPr="005A1103" w14:paraId="240D1033" w14:textId="77777777" w:rsidTr="00217A1E">
        <w:trPr>
          <w:trHeight w:val="771"/>
        </w:trPr>
        <w:tc>
          <w:tcPr>
            <w:tcW w:w="522" w:type="dxa"/>
            <w:vAlign w:val="center"/>
          </w:tcPr>
          <w:p w14:paraId="360A0938" w14:textId="2F3D1E03" w:rsidR="00E01CC7" w:rsidRPr="005A1103" w:rsidRDefault="00E01CC7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4.</w:t>
            </w:r>
          </w:p>
        </w:tc>
        <w:tc>
          <w:tcPr>
            <w:tcW w:w="13706" w:type="dxa"/>
            <w:vAlign w:val="center"/>
          </w:tcPr>
          <w:p w14:paraId="3A1072B3" w14:textId="34284685" w:rsidR="00E01CC7" w:rsidRPr="005A1103" w:rsidRDefault="00E01CC7" w:rsidP="00B062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Positive urine drug test at screening for substances of abuse that was not due to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prescribed medication, or past or current history of addiction to or dependence on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non-prescribed substances within 12 months prior to screening.</w:t>
            </w:r>
          </w:p>
        </w:tc>
      </w:tr>
      <w:tr w:rsidR="00E01CC7" w:rsidRPr="005A1103" w14:paraId="486A098C" w14:textId="77777777" w:rsidTr="00217A1E">
        <w:trPr>
          <w:trHeight w:val="771"/>
        </w:trPr>
        <w:tc>
          <w:tcPr>
            <w:tcW w:w="522" w:type="dxa"/>
            <w:vAlign w:val="center"/>
          </w:tcPr>
          <w:p w14:paraId="1346E732" w14:textId="2B1B0E14" w:rsidR="00E01CC7" w:rsidRPr="005A1103" w:rsidRDefault="00E01CC7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5.</w:t>
            </w:r>
          </w:p>
        </w:tc>
        <w:tc>
          <w:tcPr>
            <w:tcW w:w="13706" w:type="dxa"/>
            <w:vAlign w:val="center"/>
          </w:tcPr>
          <w:p w14:paraId="222033A5" w14:textId="1C367C79" w:rsidR="00E01CC7" w:rsidRPr="005A1103" w:rsidRDefault="00E01CC7" w:rsidP="00B062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History of severe allergic or hypersensitivity or anaphylactic reaction to a biologic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drug or to active or inactive components of the study drug.</w:t>
            </w:r>
          </w:p>
        </w:tc>
      </w:tr>
      <w:tr w:rsidR="00E01CC7" w:rsidRPr="005A1103" w14:paraId="6FD3F66D" w14:textId="77777777" w:rsidTr="00217A1E">
        <w:trPr>
          <w:trHeight w:val="771"/>
        </w:trPr>
        <w:tc>
          <w:tcPr>
            <w:tcW w:w="522" w:type="dxa"/>
            <w:vAlign w:val="center"/>
          </w:tcPr>
          <w:p w14:paraId="58F3FC05" w14:textId="71E5E92F" w:rsidR="00E01CC7" w:rsidRPr="005A1103" w:rsidRDefault="00E01CC7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6.</w:t>
            </w:r>
          </w:p>
        </w:tc>
        <w:tc>
          <w:tcPr>
            <w:tcW w:w="13706" w:type="dxa"/>
            <w:vAlign w:val="center"/>
          </w:tcPr>
          <w:p w14:paraId="231821C3" w14:textId="74185267" w:rsidR="00E01CC7" w:rsidRPr="005A1103" w:rsidRDefault="00E01CC7" w:rsidP="00B062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Exposure to any live vaccines within 4 weeks prior to administration of the first dose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of study drug, or lack of willingness to avoid exposure to any live vaccines during the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 xml:space="preserve">trial and for </w:t>
            </w:r>
            <w:r w:rsidR="00AD0649" w:rsidRPr="005A1103">
              <w:rPr>
                <w:sz w:val="20"/>
                <w:szCs w:val="20"/>
              </w:rPr>
              <w:t>≥</w:t>
            </w:r>
            <w:r w:rsidRPr="005A1103">
              <w:rPr>
                <w:sz w:val="20"/>
                <w:szCs w:val="20"/>
              </w:rPr>
              <w:t>3 months after the last dose of study drug.</w:t>
            </w:r>
          </w:p>
        </w:tc>
      </w:tr>
      <w:tr w:rsidR="00E01CC7" w:rsidRPr="005A1103" w14:paraId="0FC6EBA9" w14:textId="77777777" w:rsidTr="00217A1E">
        <w:trPr>
          <w:trHeight w:val="771"/>
        </w:trPr>
        <w:tc>
          <w:tcPr>
            <w:tcW w:w="522" w:type="dxa"/>
            <w:vAlign w:val="center"/>
          </w:tcPr>
          <w:p w14:paraId="2AF706B9" w14:textId="59C69FFE" w:rsidR="00E01CC7" w:rsidRPr="005A1103" w:rsidRDefault="00E01CC7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lastRenderedPageBreak/>
              <w:t>17.</w:t>
            </w:r>
          </w:p>
        </w:tc>
        <w:tc>
          <w:tcPr>
            <w:tcW w:w="13706" w:type="dxa"/>
            <w:vAlign w:val="center"/>
          </w:tcPr>
          <w:p w14:paraId="61C9A4DF" w14:textId="4C37C7F0" w:rsidR="00E01CC7" w:rsidRPr="005A1103" w:rsidRDefault="00E01CC7" w:rsidP="00B062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Participation in other studies involving investigational drug(s) (Phases 1</w:t>
            </w:r>
            <w:r w:rsidR="005262D7">
              <w:rPr>
                <w:sz w:val="20"/>
                <w:szCs w:val="20"/>
              </w:rPr>
              <w:t>–</w:t>
            </w:r>
            <w:r w:rsidRPr="005A1103">
              <w:rPr>
                <w:sz w:val="20"/>
                <w:szCs w:val="20"/>
              </w:rPr>
              <w:t xml:space="preserve">4) within </w:t>
            </w:r>
            <w:r w:rsidR="00AD0649" w:rsidRPr="005A1103">
              <w:rPr>
                <w:sz w:val="20"/>
                <w:szCs w:val="20"/>
              </w:rPr>
              <w:t>≥</w:t>
            </w:r>
            <w:r w:rsidRPr="005A1103">
              <w:rPr>
                <w:sz w:val="20"/>
                <w:szCs w:val="20"/>
              </w:rPr>
              <w:t>4 weeks or 5 half-lives of investigational product, whichever was longer, before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the first dose of study drug and/or during the study participation.</w:t>
            </w:r>
          </w:p>
        </w:tc>
      </w:tr>
      <w:tr w:rsidR="00E01CC7" w:rsidRPr="005A1103" w14:paraId="16C29B26" w14:textId="77777777" w:rsidTr="00217A1E">
        <w:trPr>
          <w:trHeight w:val="771"/>
        </w:trPr>
        <w:tc>
          <w:tcPr>
            <w:tcW w:w="522" w:type="dxa"/>
            <w:vAlign w:val="center"/>
          </w:tcPr>
          <w:p w14:paraId="48F50EE3" w14:textId="1EE6F5F3" w:rsidR="00E01CC7" w:rsidRPr="005A1103" w:rsidRDefault="00E01CC7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8.</w:t>
            </w:r>
          </w:p>
        </w:tc>
        <w:tc>
          <w:tcPr>
            <w:tcW w:w="13706" w:type="dxa"/>
            <w:vAlign w:val="center"/>
          </w:tcPr>
          <w:p w14:paraId="7C48FA98" w14:textId="1344E0CE" w:rsidR="00E01CC7" w:rsidRPr="005A1103" w:rsidRDefault="00E01CC7" w:rsidP="00B062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Other severe acute or chronic medical or psychiatric condition or laboratory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abnormality that might increase the risk associated with study participation or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investigational product administration or might interfere with the interpretation of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 xml:space="preserve">study results and, in the judgment of the investigator, would make the </w:t>
            </w:r>
            <w:r w:rsidR="0034319A" w:rsidRPr="005A1103">
              <w:rPr>
                <w:sz w:val="20"/>
                <w:szCs w:val="20"/>
              </w:rPr>
              <w:t>patient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Pr="005A1103">
              <w:rPr>
                <w:sz w:val="20"/>
                <w:szCs w:val="20"/>
              </w:rPr>
              <w:t>inappropriate for entry into this study.</w:t>
            </w:r>
          </w:p>
        </w:tc>
      </w:tr>
      <w:tr w:rsidR="00E01CC7" w:rsidRPr="005A1103" w14:paraId="4BD9433E" w14:textId="77777777" w:rsidTr="00217A1E">
        <w:trPr>
          <w:trHeight w:val="771"/>
        </w:trPr>
        <w:tc>
          <w:tcPr>
            <w:tcW w:w="522" w:type="dxa"/>
            <w:vAlign w:val="center"/>
          </w:tcPr>
          <w:p w14:paraId="62B5131A" w14:textId="491613EA" w:rsidR="00E01CC7" w:rsidRPr="005A1103" w:rsidRDefault="00E01CC7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9.</w:t>
            </w:r>
          </w:p>
        </w:tc>
        <w:tc>
          <w:tcPr>
            <w:tcW w:w="13706" w:type="dxa"/>
            <w:vAlign w:val="center"/>
          </w:tcPr>
          <w:p w14:paraId="57AABB1E" w14:textId="174312BE" w:rsidR="00E01CC7" w:rsidRPr="005A1103" w:rsidRDefault="0034319A" w:rsidP="00B062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Patients</w:t>
            </w:r>
            <w:r w:rsidR="00E01CC7" w:rsidRPr="005A1103">
              <w:rPr>
                <w:sz w:val="20"/>
                <w:szCs w:val="20"/>
              </w:rPr>
              <w:t xml:space="preserve"> who were investigational site staff members directly involved in the conduct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="00E01CC7" w:rsidRPr="005A1103">
              <w:rPr>
                <w:sz w:val="20"/>
                <w:szCs w:val="20"/>
              </w:rPr>
              <w:t>of the study and their family members, site staff members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="00E01CC7" w:rsidRPr="005A1103">
              <w:rPr>
                <w:sz w:val="20"/>
                <w:szCs w:val="20"/>
              </w:rPr>
              <w:t>otherwise supervised by the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="00E01CC7" w:rsidRPr="005A1103">
              <w:rPr>
                <w:sz w:val="20"/>
                <w:szCs w:val="20"/>
              </w:rPr>
              <w:t xml:space="preserve">investigator, or </w:t>
            </w:r>
            <w:r w:rsidR="00B46CF7" w:rsidRPr="005A1103">
              <w:rPr>
                <w:sz w:val="20"/>
                <w:szCs w:val="20"/>
              </w:rPr>
              <w:t>patient</w:t>
            </w:r>
            <w:r w:rsidR="00E01CC7" w:rsidRPr="005A1103">
              <w:rPr>
                <w:sz w:val="20"/>
                <w:szCs w:val="20"/>
              </w:rPr>
              <w:t>s who were Sponsor employees directly involved in the</w:t>
            </w:r>
            <w:r w:rsidR="00AD0649" w:rsidRPr="005A1103">
              <w:rPr>
                <w:sz w:val="20"/>
                <w:szCs w:val="20"/>
              </w:rPr>
              <w:t xml:space="preserve"> </w:t>
            </w:r>
            <w:r w:rsidR="00E01CC7" w:rsidRPr="005A1103">
              <w:rPr>
                <w:sz w:val="20"/>
                <w:szCs w:val="20"/>
              </w:rPr>
              <w:t>conduct of the study.</w:t>
            </w:r>
          </w:p>
        </w:tc>
      </w:tr>
    </w:tbl>
    <w:p w14:paraId="3D62EA2B" w14:textId="77777777" w:rsidR="00AD0649" w:rsidRPr="005A1103" w:rsidRDefault="00AD0649" w:rsidP="00B06275">
      <w:pPr>
        <w:rPr>
          <w:b/>
        </w:rPr>
      </w:pPr>
    </w:p>
    <w:p w14:paraId="6C355563" w14:textId="5302E08B" w:rsidR="00AD0649" w:rsidRPr="005A1103" w:rsidRDefault="00B46CF7" w:rsidP="00B06275">
      <w:pPr>
        <w:rPr>
          <w:sz w:val="20"/>
          <w:szCs w:val="20"/>
        </w:rPr>
      </w:pPr>
      <w:r w:rsidRPr="005A1103">
        <w:rPr>
          <w:sz w:val="20"/>
          <w:szCs w:val="20"/>
        </w:rPr>
        <w:t>Patient</w:t>
      </w:r>
      <w:r w:rsidR="00AD0649" w:rsidRPr="005A1103">
        <w:rPr>
          <w:sz w:val="20"/>
          <w:szCs w:val="20"/>
        </w:rPr>
        <w:t>s presenting with any of these exclusion criteria were not included in the study.</w:t>
      </w:r>
    </w:p>
    <w:p w14:paraId="75DFB079" w14:textId="1B4118FA" w:rsidR="00F40F80" w:rsidRDefault="00AD0649" w:rsidP="00561907">
      <w:pPr>
        <w:ind w:right="83"/>
        <w:rPr>
          <w:sz w:val="20"/>
          <w:szCs w:val="20"/>
        </w:rPr>
      </w:pPr>
      <w:r w:rsidRPr="000B5625">
        <w:rPr>
          <w:i/>
          <w:sz w:val="20"/>
          <w:szCs w:val="20"/>
        </w:rPr>
        <w:t>EBV</w:t>
      </w:r>
      <w:r w:rsidRPr="005A1103">
        <w:t xml:space="preserve"> </w:t>
      </w:r>
      <w:r w:rsidRPr="005A1103">
        <w:rPr>
          <w:sz w:val="20"/>
          <w:szCs w:val="20"/>
        </w:rPr>
        <w:t>Epstein Barr virus</w:t>
      </w:r>
      <w:r w:rsidR="005262D7">
        <w:rPr>
          <w:sz w:val="20"/>
          <w:szCs w:val="20"/>
        </w:rPr>
        <w:t>,</w:t>
      </w:r>
      <w:r w:rsidRPr="005A1103">
        <w:rPr>
          <w:sz w:val="20"/>
          <w:szCs w:val="20"/>
        </w:rPr>
        <w:t xml:space="preserve"> </w:t>
      </w:r>
      <w:r w:rsidRPr="000B5625">
        <w:rPr>
          <w:i/>
          <w:sz w:val="20"/>
          <w:szCs w:val="20"/>
        </w:rPr>
        <w:t>HBcAb</w:t>
      </w:r>
      <w:r w:rsidRPr="005A1103">
        <w:rPr>
          <w:sz w:val="20"/>
          <w:szCs w:val="20"/>
        </w:rPr>
        <w:t xml:space="preserve"> hepatitis B core antibody</w:t>
      </w:r>
      <w:r w:rsidR="005262D7">
        <w:rPr>
          <w:sz w:val="20"/>
          <w:szCs w:val="20"/>
        </w:rPr>
        <w:t>,</w:t>
      </w:r>
      <w:r w:rsidRPr="005A1103">
        <w:rPr>
          <w:sz w:val="20"/>
          <w:szCs w:val="20"/>
        </w:rPr>
        <w:t xml:space="preserve"> </w:t>
      </w:r>
      <w:r w:rsidRPr="00C32C21">
        <w:rPr>
          <w:i/>
          <w:sz w:val="20"/>
          <w:szCs w:val="20"/>
        </w:rPr>
        <w:t>HBsAb</w:t>
      </w:r>
      <w:r w:rsidR="00A34AF2" w:rsidRPr="00C32C21">
        <w:rPr>
          <w:sz w:val="20"/>
          <w:szCs w:val="20"/>
        </w:rPr>
        <w:t xml:space="preserve"> </w:t>
      </w:r>
      <w:r w:rsidR="00795894" w:rsidRPr="00C32C21">
        <w:rPr>
          <w:sz w:val="20"/>
          <w:szCs w:val="20"/>
        </w:rPr>
        <w:t xml:space="preserve">antibody to </w:t>
      </w:r>
      <w:r w:rsidR="00A34AF2" w:rsidRPr="00C32C21">
        <w:rPr>
          <w:sz w:val="20"/>
          <w:szCs w:val="20"/>
        </w:rPr>
        <w:t>hepatitis B surface anti</w:t>
      </w:r>
      <w:r w:rsidR="00795894" w:rsidRPr="00C32C21">
        <w:rPr>
          <w:sz w:val="20"/>
          <w:szCs w:val="20"/>
        </w:rPr>
        <w:t>gen</w:t>
      </w:r>
      <w:r w:rsidR="005262D7" w:rsidRPr="00C32C21">
        <w:rPr>
          <w:sz w:val="20"/>
          <w:szCs w:val="20"/>
        </w:rPr>
        <w:t>,</w:t>
      </w:r>
      <w:r w:rsidRPr="005A1103">
        <w:rPr>
          <w:sz w:val="20"/>
          <w:szCs w:val="20"/>
        </w:rPr>
        <w:t xml:space="preserve"> </w:t>
      </w:r>
      <w:r w:rsidRPr="000B5625">
        <w:rPr>
          <w:i/>
          <w:sz w:val="20"/>
          <w:szCs w:val="20"/>
        </w:rPr>
        <w:t>HBsAg</w:t>
      </w:r>
      <w:r w:rsidRPr="005A1103">
        <w:rPr>
          <w:sz w:val="20"/>
          <w:szCs w:val="20"/>
        </w:rPr>
        <w:t xml:space="preserve"> hepatitis B surface antigen</w:t>
      </w:r>
      <w:r w:rsidR="005262D7">
        <w:rPr>
          <w:sz w:val="20"/>
          <w:szCs w:val="20"/>
        </w:rPr>
        <w:t>,</w:t>
      </w:r>
      <w:r w:rsidRPr="005A1103">
        <w:rPr>
          <w:sz w:val="20"/>
          <w:szCs w:val="20"/>
        </w:rPr>
        <w:t xml:space="preserve"> </w:t>
      </w:r>
      <w:r w:rsidRPr="000B5625">
        <w:rPr>
          <w:i/>
          <w:sz w:val="20"/>
          <w:szCs w:val="20"/>
        </w:rPr>
        <w:t>RA</w:t>
      </w:r>
      <w:r w:rsidRPr="005A1103">
        <w:rPr>
          <w:sz w:val="20"/>
          <w:szCs w:val="20"/>
        </w:rPr>
        <w:t xml:space="preserve"> rheumatoid arthritis</w:t>
      </w:r>
      <w:r w:rsidR="005262D7">
        <w:rPr>
          <w:sz w:val="20"/>
          <w:szCs w:val="20"/>
        </w:rPr>
        <w:t>,</w:t>
      </w:r>
      <w:r w:rsidRPr="005A1103">
        <w:rPr>
          <w:sz w:val="20"/>
          <w:szCs w:val="20"/>
        </w:rPr>
        <w:t xml:space="preserve"> </w:t>
      </w:r>
      <w:r w:rsidRPr="000B5625">
        <w:rPr>
          <w:i/>
          <w:sz w:val="20"/>
          <w:szCs w:val="20"/>
        </w:rPr>
        <w:t>TB</w:t>
      </w:r>
      <w:r w:rsidRPr="005A1103">
        <w:rPr>
          <w:sz w:val="20"/>
          <w:szCs w:val="20"/>
        </w:rPr>
        <w:t xml:space="preserve"> tuberculosis. </w:t>
      </w:r>
      <w:bookmarkStart w:id="0" w:name="_GoBack"/>
      <w:bookmarkEnd w:id="0"/>
    </w:p>
    <w:p w14:paraId="6C16A835" w14:textId="765E2D5E" w:rsidR="0054221D" w:rsidRPr="00CD345A" w:rsidRDefault="0054221D" w:rsidP="009912E5">
      <w:pPr>
        <w:spacing w:after="0"/>
        <w:rPr>
          <w:sz w:val="20"/>
          <w:szCs w:val="20"/>
        </w:rPr>
      </w:pPr>
    </w:p>
    <w:sectPr w:rsidR="0054221D" w:rsidRPr="00CD345A" w:rsidSect="00561907">
      <w:footerReference w:type="default" r:id="rId8"/>
      <w:footerReference w:type="first" r:id="rId9"/>
      <w:pgSz w:w="16838" w:h="11906" w:orient="landscape" w:code="9"/>
      <w:pgMar w:top="1440" w:right="1440" w:bottom="1440" w:left="1281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FF14DA" w16cid:durableId="1E35569E"/>
  <w16cid:commentId w16cid:paraId="7C305E41" w16cid:durableId="1E35569F"/>
  <w16cid:commentId w16cid:paraId="042D8F6A" w16cid:durableId="1E3556A0"/>
  <w16cid:commentId w16cid:paraId="733A0C21" w16cid:durableId="1E36D247"/>
  <w16cid:commentId w16cid:paraId="6BB44655" w16cid:durableId="1E3556A1"/>
  <w16cid:commentId w16cid:paraId="5DB7C558" w16cid:durableId="1E36EDC6"/>
  <w16cid:commentId w16cid:paraId="0B255199" w16cid:durableId="1E3556A2"/>
  <w16cid:commentId w16cid:paraId="4FC56D01" w16cid:durableId="1E3556A3"/>
  <w16cid:commentId w16cid:paraId="22C9273D" w16cid:durableId="1E36EDC7"/>
  <w16cid:commentId w16cid:paraId="179785E8" w16cid:durableId="1E36D24B"/>
  <w16cid:commentId w16cid:paraId="53F34504" w16cid:durableId="1E3556A4"/>
  <w16cid:commentId w16cid:paraId="570C245E" w16cid:durableId="1E3556A6"/>
  <w16cid:commentId w16cid:paraId="3190F97B" w16cid:durableId="1E3556A7"/>
  <w16cid:commentId w16cid:paraId="41756DB6" w16cid:durableId="1E3556A8"/>
  <w16cid:commentId w16cid:paraId="37E99E3C" w16cid:durableId="1E3556A9"/>
  <w16cid:commentId w16cid:paraId="26E2E24D" w16cid:durableId="1E3556AA"/>
  <w16cid:commentId w16cid:paraId="1F7F1705" w16cid:durableId="1E3556AB"/>
  <w16cid:commentId w16cid:paraId="05D72CB8" w16cid:durableId="1E3556AC"/>
  <w16cid:commentId w16cid:paraId="7EB209EC" w16cid:durableId="1E3556AD"/>
  <w16cid:commentId w16cid:paraId="5D045484" w16cid:durableId="1E36D7E7"/>
  <w16cid:commentId w16cid:paraId="0B1106B7" w16cid:durableId="1E3556AE"/>
  <w16cid:commentId w16cid:paraId="4C0DC5E4" w16cid:durableId="1E3556AF"/>
  <w16cid:commentId w16cid:paraId="5F5FAF00" w16cid:durableId="1E3556B0"/>
  <w16cid:commentId w16cid:paraId="28A19FFD" w16cid:durableId="1E3556B1"/>
  <w16cid:commentId w16cid:paraId="6DC8DE07" w16cid:durableId="1E3556B2"/>
  <w16cid:commentId w16cid:paraId="3C556C67" w16cid:durableId="1E36D81A"/>
  <w16cid:commentId w16cid:paraId="6AEF045F" w16cid:durableId="1E3556B3"/>
  <w16cid:commentId w16cid:paraId="59F66AF4" w16cid:durableId="1E3556B4"/>
  <w16cid:commentId w16cid:paraId="3AB323B9" w16cid:durableId="1E36D8AB"/>
  <w16cid:commentId w16cid:paraId="6C689668" w16cid:durableId="1E3556B5"/>
  <w16cid:commentId w16cid:paraId="7292BD6D" w16cid:durableId="1E36D995"/>
  <w16cid:commentId w16cid:paraId="353A87CF" w16cid:durableId="1E3556B6"/>
  <w16cid:commentId w16cid:paraId="535249D7" w16cid:durableId="1E3556B7"/>
  <w16cid:commentId w16cid:paraId="2257A6A2" w16cid:durableId="1E3556B8"/>
  <w16cid:commentId w16cid:paraId="379A9F58" w16cid:durableId="1E3556BA"/>
  <w16cid:commentId w16cid:paraId="3FEB6C53" w16cid:durableId="1E3556BB"/>
  <w16cid:commentId w16cid:paraId="2FCE6FA5" w16cid:durableId="1E3556BC"/>
  <w16cid:commentId w16cid:paraId="09BD10FB" w16cid:durableId="1E3556BD"/>
  <w16cid:commentId w16cid:paraId="01A29AE8" w16cid:durableId="1E3556BF"/>
  <w16cid:commentId w16cid:paraId="7ADBD7E9" w16cid:durableId="1E3556C0"/>
  <w16cid:commentId w16cid:paraId="061C2CCD" w16cid:durableId="1E3556C1"/>
  <w16cid:commentId w16cid:paraId="7C98EF43" w16cid:durableId="1E3556C2"/>
  <w16cid:commentId w16cid:paraId="5E4C1583" w16cid:durableId="1E3556C3"/>
  <w16cid:commentId w16cid:paraId="02282855" w16cid:durableId="1E3556C4"/>
  <w16cid:commentId w16cid:paraId="6CEAB7A4" w16cid:durableId="1E3556C5"/>
  <w16cid:commentId w16cid:paraId="15D10A19" w16cid:durableId="1E3556C6"/>
  <w16cid:commentId w16cid:paraId="3896C025" w16cid:durableId="1E36DBB8"/>
  <w16cid:commentId w16cid:paraId="679DBE23" w16cid:durableId="1E3556C7"/>
  <w16cid:commentId w16cid:paraId="4556E6FD" w16cid:durableId="1E3556C8"/>
  <w16cid:commentId w16cid:paraId="39E9D857" w16cid:durableId="1E36DCD5"/>
  <w16cid:commentId w16cid:paraId="3BE81C36" w16cid:durableId="1E3556C9"/>
  <w16cid:commentId w16cid:paraId="753F993A" w16cid:durableId="1E3556CA"/>
  <w16cid:commentId w16cid:paraId="28C0655D" w16cid:durableId="1E3556CB"/>
  <w16cid:commentId w16cid:paraId="155A5BEE" w16cid:durableId="1E3556CC"/>
  <w16cid:commentId w16cid:paraId="29FE4110" w16cid:durableId="1E36DD28"/>
  <w16cid:commentId w16cid:paraId="37545A35" w16cid:durableId="1E3556CD"/>
  <w16cid:commentId w16cid:paraId="1A9083E4" w16cid:durableId="1E36D273"/>
  <w16cid:commentId w16cid:paraId="4C2FA616" w16cid:durableId="1E3556CE"/>
  <w16cid:commentId w16cid:paraId="0D08FF0F" w16cid:durableId="1E3556D0"/>
  <w16cid:commentId w16cid:paraId="589F4471" w16cid:durableId="1E36DD8C"/>
  <w16cid:commentId w16cid:paraId="5D9B3DA0" w16cid:durableId="1E3556D1"/>
  <w16cid:commentId w16cid:paraId="760C6252" w16cid:durableId="1E3556D2"/>
  <w16cid:commentId w16cid:paraId="4C6E759E" w16cid:durableId="1E3556D3"/>
  <w16cid:commentId w16cid:paraId="7EB79F9A" w16cid:durableId="1E36DE25"/>
  <w16cid:commentId w16cid:paraId="7E5B6851" w16cid:durableId="1E3556D4"/>
  <w16cid:commentId w16cid:paraId="6214C2E9" w16cid:durableId="1E3556D5"/>
  <w16cid:commentId w16cid:paraId="0B8304AA" w16cid:durableId="1E3556D6"/>
  <w16cid:commentId w16cid:paraId="2175C46B" w16cid:durableId="1E3556D7"/>
  <w16cid:commentId w16cid:paraId="6C21EC55" w16cid:durableId="1E36DECB"/>
  <w16cid:commentId w16cid:paraId="0BB541C8" w16cid:durableId="1E3556D8"/>
  <w16cid:commentId w16cid:paraId="6058856D" w16cid:durableId="1E3556D9"/>
  <w16cid:commentId w16cid:paraId="0082BB5E" w16cid:durableId="1E3556DB"/>
  <w16cid:commentId w16cid:paraId="6693D020" w16cid:durableId="1E3556DC"/>
  <w16cid:commentId w16cid:paraId="0A202596" w16cid:durableId="1E36DEEA"/>
  <w16cid:commentId w16cid:paraId="15797637" w16cid:durableId="1E3556DD"/>
  <w16cid:commentId w16cid:paraId="20E3DF14" w16cid:durableId="1E3556DE"/>
  <w16cid:commentId w16cid:paraId="3F66B521" w16cid:durableId="1E3556DF"/>
  <w16cid:commentId w16cid:paraId="289D7E30" w16cid:durableId="1E3556E0"/>
  <w16cid:commentId w16cid:paraId="4B3A880F" w16cid:durableId="1E3556E1"/>
  <w16cid:commentId w16cid:paraId="1DCBE35B" w16cid:durableId="1E3556E2"/>
  <w16cid:commentId w16cid:paraId="693011DA" w16cid:durableId="1E3556E3"/>
  <w16cid:commentId w16cid:paraId="6164B009" w16cid:durableId="1E3556E4"/>
  <w16cid:commentId w16cid:paraId="3EF45159" w16cid:durableId="1E36DFBB"/>
  <w16cid:commentId w16cid:paraId="456ADBEC" w16cid:durableId="1E3556E5"/>
  <w16cid:commentId w16cid:paraId="35CF18A7" w16cid:durableId="1E3556E6"/>
  <w16cid:commentId w16cid:paraId="18D20382" w16cid:durableId="1E3556E7"/>
  <w16cid:commentId w16cid:paraId="01D8FA5D" w16cid:durableId="1E3556E8"/>
  <w16cid:commentId w16cid:paraId="090BCA99" w16cid:durableId="1E3556EA"/>
  <w16cid:commentId w16cid:paraId="5845BC53" w16cid:durableId="1E3556EC"/>
  <w16cid:commentId w16cid:paraId="326E1588" w16cid:durableId="1E3556ED"/>
  <w16cid:commentId w16cid:paraId="79462AF5" w16cid:durableId="1E3556EE"/>
  <w16cid:commentId w16cid:paraId="4A92A8A2" w16cid:durableId="1E36E040"/>
  <w16cid:commentId w16cid:paraId="5BA9AB07" w16cid:durableId="1E3556EF"/>
  <w16cid:commentId w16cid:paraId="02069BF9" w16cid:durableId="1E3556F0"/>
  <w16cid:commentId w16cid:paraId="4286C87C" w16cid:durableId="1E3556F1"/>
  <w16cid:commentId w16cid:paraId="1FE6F17A" w16cid:durableId="1E3556F2"/>
  <w16cid:commentId w16cid:paraId="35E9E617" w16cid:durableId="1E36E071"/>
  <w16cid:commentId w16cid:paraId="238E28E5" w16cid:durableId="1E3556F3"/>
  <w16cid:commentId w16cid:paraId="4C8B8853" w16cid:durableId="1E3556F4"/>
  <w16cid:commentId w16cid:paraId="63E3FEEB" w16cid:durableId="1E3556F5"/>
  <w16cid:commentId w16cid:paraId="7BC97CB6" w16cid:durableId="1E3556F6"/>
  <w16cid:commentId w16cid:paraId="37590F08" w16cid:durableId="1E3556F7"/>
  <w16cid:commentId w16cid:paraId="74D5422B" w16cid:durableId="1E3556F8"/>
  <w16cid:commentId w16cid:paraId="00E9481F" w16cid:durableId="1E36D29B"/>
  <w16cid:commentId w16cid:paraId="665A5AB9" w16cid:durableId="1E36E0F9"/>
  <w16cid:commentId w16cid:paraId="5B27DE60" w16cid:durableId="1E3556FA"/>
  <w16cid:commentId w16cid:paraId="4CE95119" w16cid:durableId="1E3556FB"/>
  <w16cid:commentId w16cid:paraId="5F31272C" w16cid:durableId="1E3556FC"/>
  <w16cid:commentId w16cid:paraId="5B6C323F" w16cid:durableId="1E3556FD"/>
  <w16cid:commentId w16cid:paraId="7EAFD534" w16cid:durableId="1E3556FE"/>
  <w16cid:commentId w16cid:paraId="0070CF4A" w16cid:durableId="1E3556FF"/>
  <w16cid:commentId w16cid:paraId="7C94C946" w16cid:durableId="1E355700"/>
  <w16cid:commentId w16cid:paraId="49A0EFB7" w16cid:durableId="1E355701"/>
  <w16cid:commentId w16cid:paraId="4CCCE6AC" w16cid:durableId="1E355703"/>
  <w16cid:commentId w16cid:paraId="579AB45C" w16cid:durableId="1E36E1F1"/>
  <w16cid:commentId w16cid:paraId="4D5F099D" w16cid:durableId="1E355704"/>
  <w16cid:commentId w16cid:paraId="77D76ADD" w16cid:durableId="1E355705"/>
  <w16cid:commentId w16cid:paraId="13085277" w16cid:durableId="1E355706"/>
  <w16cid:commentId w16cid:paraId="1E67FDFB" w16cid:durableId="1E355707"/>
  <w16cid:commentId w16cid:paraId="41988ABD" w16cid:durableId="1E355708"/>
  <w16cid:commentId w16cid:paraId="2E151040" w16cid:durableId="1E355709"/>
  <w16cid:commentId w16cid:paraId="4E7BCB1A" w16cid:durableId="1E35570A"/>
  <w16cid:commentId w16cid:paraId="5EF35129" w16cid:durableId="1E35570B"/>
  <w16cid:commentId w16cid:paraId="7386D4B6" w16cid:durableId="1E35570C"/>
  <w16cid:commentId w16cid:paraId="0C7BA7D1" w16cid:durableId="1E35570D"/>
  <w16cid:commentId w16cid:paraId="6396DDEB" w16cid:durableId="1E35570E"/>
  <w16cid:commentId w16cid:paraId="3FF9F192" w16cid:durableId="1E36E2B5"/>
  <w16cid:commentId w16cid:paraId="2777AE34" w16cid:durableId="1E35570F"/>
  <w16cid:commentId w16cid:paraId="7AB49019" w16cid:durableId="1E355710"/>
  <w16cid:commentId w16cid:paraId="5C779EE7" w16cid:durableId="1E355711"/>
  <w16cid:commentId w16cid:paraId="6E7A06E1" w16cid:durableId="1E36D2B3"/>
  <w16cid:commentId w16cid:paraId="4B118B7D" w16cid:durableId="1E355712"/>
  <w16cid:commentId w16cid:paraId="244EDB9B" w16cid:durableId="1E36E2D8"/>
  <w16cid:commentId w16cid:paraId="4CE691DD" w16cid:durableId="1E355716"/>
  <w16cid:commentId w16cid:paraId="7BCBCDED" w16cid:durableId="1E355717"/>
  <w16cid:commentId w16cid:paraId="0351D0B4" w16cid:durableId="1E36E323"/>
  <w16cid:commentId w16cid:paraId="59A5A2A5" w16cid:durableId="1E355718"/>
  <w16cid:commentId w16cid:paraId="08F5A217" w16cid:durableId="1E355719"/>
  <w16cid:commentId w16cid:paraId="4BD3E792" w16cid:durableId="1E35571A"/>
  <w16cid:commentId w16cid:paraId="3FC1955A" w16cid:durableId="1E35571B"/>
  <w16cid:commentId w16cid:paraId="5D6E7778" w16cid:durableId="1E35571C"/>
  <w16cid:commentId w16cid:paraId="258E94E1" w16cid:durableId="1E35571D"/>
  <w16cid:commentId w16cid:paraId="35FE7E1C" w16cid:durableId="1E36E375"/>
  <w16cid:commentId w16cid:paraId="345DC84C" w16cid:durableId="1E35571E"/>
  <w16cid:commentId w16cid:paraId="698BA8D0" w16cid:durableId="1E35571F"/>
  <w16cid:commentId w16cid:paraId="5CF33D28" w16cid:durableId="1E355720"/>
  <w16cid:commentId w16cid:paraId="79B0F800" w16cid:durableId="1E355721"/>
  <w16cid:commentId w16cid:paraId="44C04008" w16cid:durableId="1E36E3BA"/>
  <w16cid:commentId w16cid:paraId="70419670" w16cid:durableId="1E355722"/>
  <w16cid:commentId w16cid:paraId="5AC7A40A" w16cid:durableId="1E355723"/>
  <w16cid:commentId w16cid:paraId="1D670204" w16cid:durableId="1E36D2C3"/>
  <w16cid:commentId w16cid:paraId="1AEBEED4" w16cid:durableId="1E36E470"/>
  <w16cid:commentId w16cid:paraId="4EED9052" w16cid:durableId="1E355725"/>
  <w16cid:commentId w16cid:paraId="5889775C" w16cid:durableId="1E36E4B2"/>
  <w16cid:commentId w16cid:paraId="2EF38895" w16cid:durableId="1E355726"/>
  <w16cid:commentId w16cid:paraId="5ECAC40E" w16cid:durableId="1E355727"/>
  <w16cid:commentId w16cid:paraId="18EC0EF5" w16cid:durableId="1E355728"/>
  <w16cid:commentId w16cid:paraId="4043DF3A" w16cid:durableId="1E355729"/>
  <w16cid:commentId w16cid:paraId="7405FD64" w16cid:durableId="1E35572A"/>
  <w16cid:commentId w16cid:paraId="062CDB0E" w16cid:durableId="1E36E515"/>
  <w16cid:commentId w16cid:paraId="3CEBA976" w16cid:durableId="1E35572B"/>
  <w16cid:commentId w16cid:paraId="6601618E" w16cid:durableId="1E35572C"/>
  <w16cid:commentId w16cid:paraId="26F54ACA" w16cid:durableId="1E35572D"/>
  <w16cid:commentId w16cid:paraId="5E84BC3B" w16cid:durableId="1E35572E"/>
  <w16cid:commentId w16cid:paraId="3FF29F97" w16cid:durableId="1E35572F"/>
  <w16cid:commentId w16cid:paraId="2C7CB9E7" w16cid:durableId="1E36E5A1"/>
  <w16cid:commentId w16cid:paraId="4FE55E01" w16cid:durableId="1E355730"/>
  <w16cid:commentId w16cid:paraId="2B422718" w16cid:durableId="1E355731"/>
  <w16cid:commentId w16cid:paraId="61B81B9D" w16cid:durableId="1E355732"/>
  <w16cid:commentId w16cid:paraId="60E1E495" w16cid:durableId="1E355733"/>
  <w16cid:commentId w16cid:paraId="7358BEF9" w16cid:durableId="1E355734"/>
  <w16cid:commentId w16cid:paraId="1D3CAED1" w16cid:durableId="1E355735"/>
  <w16cid:commentId w16cid:paraId="1662CB0D" w16cid:durableId="1E355736"/>
  <w16cid:commentId w16cid:paraId="507CA404" w16cid:durableId="1E355737"/>
  <w16cid:commentId w16cid:paraId="0254AFA2" w16cid:durableId="1E355738"/>
  <w16cid:commentId w16cid:paraId="5E43082C" w16cid:durableId="1E36E6A6"/>
  <w16cid:commentId w16cid:paraId="504C32D5" w16cid:durableId="1E355739"/>
  <w16cid:commentId w16cid:paraId="31FE70B4" w16cid:durableId="1E36E705"/>
  <w16cid:commentId w16cid:paraId="78AF32DD" w16cid:durableId="1E35573A"/>
  <w16cid:commentId w16cid:paraId="5DF8CD37" w16cid:durableId="1E36E730"/>
  <w16cid:commentId w16cid:paraId="30BB1494" w16cid:durableId="1E36E77B"/>
  <w16cid:commentId w16cid:paraId="27301F90" w16cid:durableId="1E35573B"/>
  <w16cid:commentId w16cid:paraId="27E01391" w16cid:durableId="1E36E7B5"/>
  <w16cid:commentId w16cid:paraId="25975484" w16cid:durableId="1E35573C"/>
  <w16cid:commentId w16cid:paraId="7D2CA26C" w16cid:durableId="1E36E811"/>
  <w16cid:commentId w16cid:paraId="5C824B1A" w16cid:durableId="1E35573D"/>
  <w16cid:commentId w16cid:paraId="0A1C8C24" w16cid:durableId="1E36E89C"/>
  <w16cid:commentId w16cid:paraId="5D5F679F" w16cid:durableId="1E35573E"/>
  <w16cid:commentId w16cid:paraId="736C6F05" w16cid:durableId="1E36E8EB"/>
  <w16cid:commentId w16cid:paraId="4591C878" w16cid:durableId="1E35573F"/>
  <w16cid:commentId w16cid:paraId="52BFF686" w16cid:durableId="1E36E912"/>
  <w16cid:commentId w16cid:paraId="4BFB6ED0" w16cid:durableId="1E355743"/>
  <w16cid:commentId w16cid:paraId="3C5B4CDD" w16cid:durableId="1E355744"/>
  <w16cid:commentId w16cid:paraId="052096A3" w16cid:durableId="1DE8C727"/>
  <w16cid:commentId w16cid:paraId="75CBDF15" w16cid:durableId="1E36E9E7"/>
  <w16cid:commentId w16cid:paraId="419C1DBE" w16cid:durableId="1E36D2E2"/>
  <w16cid:commentId w16cid:paraId="577B002A" w16cid:durableId="1E35574A"/>
  <w16cid:commentId w16cid:paraId="7D1E5864" w16cid:durableId="1E35A00F"/>
  <w16cid:commentId w16cid:paraId="6F87D6BC" w16cid:durableId="1E36D2E5"/>
  <w16cid:commentId w16cid:paraId="1BC3CB93" w16cid:durableId="1E36EA45"/>
  <w16cid:commentId w16cid:paraId="06FF50C2" w16cid:durableId="1E355750"/>
  <w16cid:commentId w16cid:paraId="7BE27ECA" w16cid:durableId="1E355751"/>
  <w16cid:commentId w16cid:paraId="33B6A84F" w16cid:durableId="1E355752"/>
  <w16cid:commentId w16cid:paraId="6CD13043" w16cid:durableId="1E36EA85"/>
  <w16cid:commentId w16cid:paraId="48294EFA" w16cid:durableId="1E355759"/>
  <w16cid:commentId w16cid:paraId="4EB2A58E" w16cid:durableId="1E36EAA8"/>
  <w16cid:commentId w16cid:paraId="27A31C97" w16cid:durableId="1E35575A"/>
  <w16cid:commentId w16cid:paraId="6C8221CB" w16cid:durableId="1E35575B"/>
  <w16cid:commentId w16cid:paraId="53A70073" w16cid:durableId="1E35575C"/>
  <w16cid:commentId w16cid:paraId="20488B0C" w16cid:durableId="1E355761"/>
  <w16cid:commentId w16cid:paraId="7EDE2F16" w16cid:durableId="1E355762"/>
  <w16cid:commentId w16cid:paraId="6294B3AB" w16cid:durableId="1E355763"/>
  <w16cid:commentId w16cid:paraId="026E0BE8" w16cid:durableId="1E355765"/>
  <w16cid:commentId w16cid:paraId="16EED166" w16cid:durableId="1E355767"/>
  <w16cid:commentId w16cid:paraId="619E5C04" w16cid:durableId="1E355769"/>
  <w16cid:commentId w16cid:paraId="77832FAF" w16cid:durableId="1E35576A"/>
  <w16cid:commentId w16cid:paraId="7CBA3293" w16cid:durableId="1E35576B"/>
  <w16cid:commentId w16cid:paraId="3E4BC9AF" w16cid:durableId="1E36D2F5"/>
  <w16cid:commentId w16cid:paraId="4C565ED0" w16cid:durableId="1E36EB17"/>
  <w16cid:commentId w16cid:paraId="0340FC04" w16cid:durableId="1E35576C"/>
  <w16cid:commentId w16cid:paraId="2BD5ECCA" w16cid:durableId="1E36EB29"/>
  <w16cid:commentId w16cid:paraId="44F1E1AD" w16cid:durableId="1E35576E"/>
  <w16cid:commentId w16cid:paraId="3CC66B78" w16cid:durableId="1E36D2F8"/>
  <w16cid:commentId w16cid:paraId="3E652C61" w16cid:durableId="1E36EB38"/>
  <w16cid:commentId w16cid:paraId="3D9E359B" w16cid:durableId="1E355775"/>
  <w16cid:commentId w16cid:paraId="7ADFE245" w16cid:durableId="1E36EB60"/>
  <w16cid:commentId w16cid:paraId="408D6CB0" w16cid:durableId="1E355776"/>
  <w16cid:commentId w16cid:paraId="63E3B5B8" w16cid:durableId="1E355777"/>
  <w16cid:commentId w16cid:paraId="51D968D5" w16cid:durableId="1E355778"/>
  <w16cid:commentId w16cid:paraId="3CB6A15C" w16cid:durableId="1E36D2FD"/>
  <w16cid:commentId w16cid:paraId="04D578B0" w16cid:durableId="1E36EBA3"/>
  <w16cid:commentId w16cid:paraId="620702C5" w16cid:durableId="1E36EBCA"/>
  <w16cid:commentId w16cid:paraId="4F0E6763" w16cid:durableId="1E35AD38"/>
  <w16cid:commentId w16cid:paraId="463F196C" w16cid:durableId="1E35577A"/>
  <w16cid:commentId w16cid:paraId="54668436" w16cid:durableId="1E35577B"/>
  <w16cid:commentId w16cid:paraId="53DB1F0E" w16cid:durableId="1E355782"/>
  <w16cid:commentId w16cid:paraId="5BF6EAC6" w16cid:durableId="1E35577C"/>
  <w16cid:commentId w16cid:paraId="4578319F" w16cid:durableId="1E35577D"/>
  <w16cid:commentId w16cid:paraId="16B7EFC5" w16cid:durableId="1E35577E"/>
  <w16cid:commentId w16cid:paraId="46C5B318" w16cid:durableId="1E35577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6CC0C0" w14:textId="77777777" w:rsidR="0045048D" w:rsidRDefault="0045048D">
      <w:pPr>
        <w:spacing w:after="0" w:line="240" w:lineRule="auto"/>
      </w:pPr>
      <w:r>
        <w:separator/>
      </w:r>
    </w:p>
  </w:endnote>
  <w:endnote w:type="continuationSeparator" w:id="0">
    <w:p w14:paraId="3880FDC0" w14:textId="77777777" w:rsidR="0045048D" w:rsidRDefault="0045048D">
      <w:pPr>
        <w:spacing w:after="0" w:line="240" w:lineRule="auto"/>
      </w:pPr>
      <w:r>
        <w:continuationSeparator/>
      </w:r>
    </w:p>
  </w:endnote>
  <w:endnote w:type="continuationNotice" w:id="1">
    <w:p w14:paraId="7E73A27C" w14:textId="77777777" w:rsidR="0045048D" w:rsidRDefault="0045048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erriweatherLigh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altName w:val="Segoe UI Light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Helvetica LT St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nion">
    <w:charset w:val="00"/>
    <w:family w:val="auto"/>
    <w:pitch w:val="variable"/>
    <w:sig w:usb0="00000003" w:usb1="00000000" w:usb2="00000000" w:usb3="00000000" w:csb0="00000001" w:csb1="00000000"/>
  </w:font>
  <w:font w:name="BI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altName w:val="Calibri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187291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3B304F" w14:textId="43699FF9" w:rsidR="004E3259" w:rsidRPr="006B7C43" w:rsidRDefault="004E3259" w:rsidP="006B7C43">
        <w:pPr>
          <w:pStyle w:val="Footer"/>
          <w:jc w:val="center"/>
        </w:pPr>
        <w:r w:rsidRPr="008C3B33">
          <w:rPr>
            <w:sz w:val="20"/>
          </w:rPr>
          <w:fldChar w:fldCharType="begin"/>
        </w:r>
        <w:r w:rsidRPr="008C3B33">
          <w:rPr>
            <w:sz w:val="20"/>
          </w:rPr>
          <w:instrText xml:space="preserve"> PAGE   \* MERGEFORMAT </w:instrText>
        </w:r>
        <w:r w:rsidRPr="008C3B33">
          <w:rPr>
            <w:sz w:val="20"/>
          </w:rPr>
          <w:fldChar w:fldCharType="separate"/>
        </w:r>
        <w:r w:rsidR="00561907">
          <w:rPr>
            <w:noProof/>
            <w:sz w:val="20"/>
          </w:rPr>
          <w:t>5</w:t>
        </w:r>
        <w:r w:rsidRPr="008C3B33">
          <w:rPr>
            <w:noProof/>
            <w:sz w:val="20"/>
          </w:rPr>
          <w:fldChar w:fldCharType="end"/>
        </w:r>
        <w:r w:rsidRPr="008C3B33">
          <w:rPr>
            <w:noProof/>
            <w:sz w:val="20"/>
          </w:rPr>
          <w:br/>
          <w:t>CONFIDENTIAL</w:t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ECD62F" w14:textId="0C7044F6" w:rsidR="004E3259" w:rsidRPr="00514001" w:rsidRDefault="004E3259" w:rsidP="00514001">
    <w:pPr>
      <w:pStyle w:val="Footer"/>
      <w:jc w:val="right"/>
      <w:rPr>
        <w:sz w:val="20"/>
      </w:rPr>
    </w:pPr>
    <w:r w:rsidRPr="00514001">
      <w:rPr>
        <w:sz w:val="20"/>
      </w:rPr>
      <w:t>Confident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55B531" w14:textId="77777777" w:rsidR="0045048D" w:rsidRDefault="0045048D">
      <w:pPr>
        <w:spacing w:after="0" w:line="240" w:lineRule="auto"/>
      </w:pPr>
      <w:r>
        <w:separator/>
      </w:r>
    </w:p>
  </w:footnote>
  <w:footnote w:type="continuationSeparator" w:id="0">
    <w:p w14:paraId="7C573EA3" w14:textId="77777777" w:rsidR="0045048D" w:rsidRDefault="0045048D">
      <w:pPr>
        <w:spacing w:after="0" w:line="240" w:lineRule="auto"/>
      </w:pPr>
      <w:r>
        <w:continuationSeparator/>
      </w:r>
    </w:p>
  </w:footnote>
  <w:footnote w:type="continuationNotice" w:id="1">
    <w:p w14:paraId="4FD8D0D3" w14:textId="77777777" w:rsidR="0045048D" w:rsidRDefault="0045048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7660C"/>
    <w:multiLevelType w:val="hybridMultilevel"/>
    <w:tmpl w:val="8E98E950"/>
    <w:lvl w:ilvl="0" w:tplc="6458ED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56F8D"/>
    <w:multiLevelType w:val="hybridMultilevel"/>
    <w:tmpl w:val="9D8C832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55CFA"/>
    <w:multiLevelType w:val="singleLevel"/>
    <w:tmpl w:val="C028527C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3" w15:restartNumberingAfterBreak="0">
    <w:nsid w:val="109D0BCE"/>
    <w:multiLevelType w:val="hybridMultilevel"/>
    <w:tmpl w:val="648E379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067745"/>
    <w:multiLevelType w:val="hybridMultilevel"/>
    <w:tmpl w:val="E36C428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B1563A"/>
    <w:multiLevelType w:val="hybridMultilevel"/>
    <w:tmpl w:val="6F7088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E1073A"/>
    <w:multiLevelType w:val="hybridMultilevel"/>
    <w:tmpl w:val="BD7493FE"/>
    <w:lvl w:ilvl="0" w:tplc="217E66E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EE3C32F0">
      <w:start w:val="1"/>
      <w:numFmt w:val="bullet"/>
      <w:pStyle w:val="Subbullet"/>
      <w:lvlText w:val="—"/>
      <w:lvlJc w:val="left"/>
      <w:pPr>
        <w:ind w:left="1440" w:hanging="360"/>
      </w:pPr>
      <w:rPr>
        <w:rFonts w:ascii="Calibri" w:hAnsi="Calibri" w:hint="default"/>
        <w:color w:val="7F7F7F" w:themeColor="text1" w:themeTint="8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32316C"/>
    <w:multiLevelType w:val="hybridMultilevel"/>
    <w:tmpl w:val="FA7E40FC"/>
    <w:lvl w:ilvl="0" w:tplc="73BC5FC2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B84314"/>
    <w:multiLevelType w:val="hybridMultilevel"/>
    <w:tmpl w:val="1E1C7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4B44BD"/>
    <w:multiLevelType w:val="singleLevel"/>
    <w:tmpl w:val="88745FC4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0" w15:restartNumberingAfterBreak="0">
    <w:nsid w:val="2D6A7B26"/>
    <w:multiLevelType w:val="hybridMultilevel"/>
    <w:tmpl w:val="A4FE2E4C"/>
    <w:lvl w:ilvl="0" w:tplc="7BFCE04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276BC2"/>
    <w:multiLevelType w:val="hybridMultilevel"/>
    <w:tmpl w:val="1166D072"/>
    <w:lvl w:ilvl="0" w:tplc="47F4AC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945B6C"/>
    <w:multiLevelType w:val="hybridMultilevel"/>
    <w:tmpl w:val="08982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9312DC"/>
    <w:multiLevelType w:val="hybridMultilevel"/>
    <w:tmpl w:val="5FFCE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F645C3"/>
    <w:multiLevelType w:val="hybridMultilevel"/>
    <w:tmpl w:val="27C411A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D45AF1"/>
    <w:multiLevelType w:val="hybridMultilevel"/>
    <w:tmpl w:val="AD5C2E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744D9F"/>
    <w:multiLevelType w:val="hybridMultilevel"/>
    <w:tmpl w:val="34A865E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021A93"/>
    <w:multiLevelType w:val="hybridMultilevel"/>
    <w:tmpl w:val="604826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2770FC"/>
    <w:multiLevelType w:val="hybridMultilevel"/>
    <w:tmpl w:val="494EC9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AC2FDA"/>
    <w:multiLevelType w:val="hybridMultilevel"/>
    <w:tmpl w:val="026EA7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475BC2"/>
    <w:multiLevelType w:val="hybridMultilevel"/>
    <w:tmpl w:val="1F14B19C"/>
    <w:lvl w:ilvl="0" w:tplc="CDEA3EF8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BC6219"/>
    <w:multiLevelType w:val="hybridMultilevel"/>
    <w:tmpl w:val="2DBC14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1E0C40"/>
    <w:multiLevelType w:val="singleLevel"/>
    <w:tmpl w:val="104CB1D2"/>
    <w:lvl w:ilvl="0">
      <w:start w:val="7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rFonts w:hint="default"/>
        <w:caps w:val="0"/>
        <w:u w:val="none"/>
      </w:rPr>
    </w:lvl>
  </w:abstractNum>
  <w:abstractNum w:abstractNumId="24" w15:restartNumberingAfterBreak="0">
    <w:nsid w:val="4B274E04"/>
    <w:multiLevelType w:val="hybridMultilevel"/>
    <w:tmpl w:val="4C82990A"/>
    <w:lvl w:ilvl="0" w:tplc="73BC5FC2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7BD40AE"/>
    <w:multiLevelType w:val="hybridMultilevel"/>
    <w:tmpl w:val="717C37B0"/>
    <w:lvl w:ilvl="0" w:tplc="DCD8E70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E148E3"/>
    <w:multiLevelType w:val="hybridMultilevel"/>
    <w:tmpl w:val="C41E3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E44701"/>
    <w:multiLevelType w:val="hybridMultilevel"/>
    <w:tmpl w:val="8BA23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EB5547"/>
    <w:multiLevelType w:val="hybridMultilevel"/>
    <w:tmpl w:val="B9E8AA24"/>
    <w:lvl w:ilvl="0" w:tplc="A3E62E1E">
      <w:start w:val="1"/>
      <w:numFmt w:val="bullet"/>
      <w:pStyle w:val="Bulletedlis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67173085"/>
    <w:multiLevelType w:val="hybridMultilevel"/>
    <w:tmpl w:val="1154467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2F0E79"/>
    <w:multiLevelType w:val="hybridMultilevel"/>
    <w:tmpl w:val="2A602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4E5392"/>
    <w:multiLevelType w:val="hybridMultilevel"/>
    <w:tmpl w:val="EAE4B738"/>
    <w:lvl w:ilvl="0" w:tplc="5AE43976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F3A6074"/>
    <w:multiLevelType w:val="hybridMultilevel"/>
    <w:tmpl w:val="2BA6D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2A97F2F"/>
    <w:multiLevelType w:val="hybridMultilevel"/>
    <w:tmpl w:val="0AFA6EE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CD683B"/>
    <w:multiLevelType w:val="hybridMultilevel"/>
    <w:tmpl w:val="DF347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AF178B"/>
    <w:multiLevelType w:val="singleLevel"/>
    <w:tmpl w:val="CB143FF2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37" w15:restartNumberingAfterBreak="0">
    <w:nsid w:val="76974C8C"/>
    <w:multiLevelType w:val="hybridMultilevel"/>
    <w:tmpl w:val="4574018E"/>
    <w:lvl w:ilvl="0" w:tplc="D9AE64B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4E3EB8"/>
    <w:multiLevelType w:val="hybridMultilevel"/>
    <w:tmpl w:val="A2BC72C2"/>
    <w:lvl w:ilvl="0" w:tplc="08090001">
      <w:start w:val="1"/>
      <w:numFmt w:val="bullet"/>
      <w:lvlText w:val=""/>
      <w:lvlJc w:val="left"/>
      <w:pPr>
        <w:ind w:left="3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9" w:hanging="360"/>
      </w:pPr>
      <w:rPr>
        <w:rFonts w:ascii="Wingdings" w:hAnsi="Wingdings" w:hint="default"/>
      </w:rPr>
    </w:lvl>
  </w:abstractNum>
  <w:abstractNum w:abstractNumId="39" w15:restartNumberingAfterBreak="0">
    <w:nsid w:val="78DA14EE"/>
    <w:multiLevelType w:val="hybridMultilevel"/>
    <w:tmpl w:val="3BF8EA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E83B1A"/>
    <w:multiLevelType w:val="hybridMultilevel"/>
    <w:tmpl w:val="4B161E90"/>
    <w:lvl w:ilvl="0" w:tplc="051411E6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1" w15:restartNumberingAfterBreak="0">
    <w:nsid w:val="7A101236"/>
    <w:multiLevelType w:val="hybridMultilevel"/>
    <w:tmpl w:val="B5C24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A03846"/>
    <w:multiLevelType w:val="hybridMultilevel"/>
    <w:tmpl w:val="CC881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235B4A"/>
    <w:multiLevelType w:val="hybridMultilevel"/>
    <w:tmpl w:val="39D2B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665C3C"/>
    <w:multiLevelType w:val="hybridMultilevel"/>
    <w:tmpl w:val="83641A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F409BF"/>
    <w:multiLevelType w:val="multilevel"/>
    <w:tmpl w:val="F36403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6"/>
  </w:num>
  <w:num w:numId="3">
    <w:abstractNumId w:val="23"/>
  </w:num>
  <w:num w:numId="4">
    <w:abstractNumId w:val="9"/>
  </w:num>
  <w:num w:numId="5">
    <w:abstractNumId w:val="7"/>
  </w:num>
  <w:num w:numId="6">
    <w:abstractNumId w:val="37"/>
  </w:num>
  <w:num w:numId="7">
    <w:abstractNumId w:val="4"/>
  </w:num>
  <w:num w:numId="8">
    <w:abstractNumId w:val="16"/>
  </w:num>
  <w:num w:numId="9">
    <w:abstractNumId w:val="14"/>
  </w:num>
  <w:num w:numId="10">
    <w:abstractNumId w:val="1"/>
  </w:num>
  <w:num w:numId="11">
    <w:abstractNumId w:val="29"/>
  </w:num>
  <w:num w:numId="12">
    <w:abstractNumId w:val="34"/>
  </w:num>
  <w:num w:numId="13">
    <w:abstractNumId w:val="24"/>
  </w:num>
  <w:num w:numId="14">
    <w:abstractNumId w:val="3"/>
  </w:num>
  <w:num w:numId="15">
    <w:abstractNumId w:val="6"/>
  </w:num>
  <w:num w:numId="16">
    <w:abstractNumId w:val="28"/>
  </w:num>
  <w:num w:numId="17">
    <w:abstractNumId w:val="40"/>
  </w:num>
  <w:num w:numId="18">
    <w:abstractNumId w:val="18"/>
  </w:num>
  <w:num w:numId="19">
    <w:abstractNumId w:val="32"/>
  </w:num>
  <w:num w:numId="20">
    <w:abstractNumId w:val="31"/>
  </w:num>
  <w:num w:numId="21">
    <w:abstractNumId w:val="22"/>
  </w:num>
  <w:num w:numId="22">
    <w:abstractNumId w:val="8"/>
  </w:num>
  <w:num w:numId="23">
    <w:abstractNumId w:val="12"/>
  </w:num>
  <w:num w:numId="24">
    <w:abstractNumId w:val="42"/>
  </w:num>
  <w:num w:numId="25">
    <w:abstractNumId w:val="30"/>
  </w:num>
  <w:num w:numId="26">
    <w:abstractNumId w:val="15"/>
  </w:num>
  <w:num w:numId="27">
    <w:abstractNumId w:val="19"/>
  </w:num>
  <w:num w:numId="28">
    <w:abstractNumId w:val="38"/>
  </w:num>
  <w:num w:numId="29">
    <w:abstractNumId w:val="35"/>
  </w:num>
  <w:num w:numId="30">
    <w:abstractNumId w:val="13"/>
  </w:num>
  <w:num w:numId="31">
    <w:abstractNumId w:val="27"/>
  </w:num>
  <w:num w:numId="32">
    <w:abstractNumId w:val="44"/>
  </w:num>
  <w:num w:numId="33">
    <w:abstractNumId w:val="41"/>
  </w:num>
  <w:num w:numId="34">
    <w:abstractNumId w:val="5"/>
  </w:num>
  <w:num w:numId="35">
    <w:abstractNumId w:val="17"/>
  </w:num>
  <w:num w:numId="36">
    <w:abstractNumId w:val="26"/>
  </w:num>
  <w:num w:numId="37">
    <w:abstractNumId w:val="10"/>
  </w:num>
  <w:num w:numId="38">
    <w:abstractNumId w:val="20"/>
  </w:num>
  <w:num w:numId="39">
    <w:abstractNumId w:val="39"/>
  </w:num>
  <w:num w:numId="40">
    <w:abstractNumId w:val="33"/>
  </w:num>
  <w:num w:numId="41">
    <w:abstractNumId w:val="21"/>
  </w:num>
  <w:num w:numId="42">
    <w:abstractNumId w:val="0"/>
  </w:num>
  <w:num w:numId="43">
    <w:abstractNumId w:val="11"/>
  </w:num>
  <w:num w:numId="44">
    <w:abstractNumId w:val="45"/>
  </w:num>
  <w:num w:numId="45">
    <w:abstractNumId w:val="25"/>
  </w:num>
  <w:num w:numId="46">
    <w:abstractNumId w:val="43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activeWritingStyle w:appName="MSWord" w:lang="en-GB" w:vendorID="64" w:dllVersion="131078" w:nlCheck="1" w:checkStyle="1"/>
  <w:attachedTemplate r:id="rId1"/>
  <w:linkStyl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t0x2tal2tfp5exar7xed9nwad0z9fa0eax&quot;&gt;Ada 1002 Ph3&lt;record-ids&gt;&lt;item&gt;2&lt;/item&gt;&lt;item&gt;11&lt;/item&gt;&lt;item&gt;16&lt;/item&gt;&lt;item&gt;17&lt;/item&gt;&lt;item&gt;21&lt;/item&gt;&lt;item&gt;25&lt;/item&gt;&lt;item&gt;28&lt;/item&gt;&lt;item&gt;38&lt;/item&gt;&lt;item&gt;40&lt;/item&gt;&lt;item&gt;41&lt;/item&gt;&lt;item&gt;43&lt;/item&gt;&lt;item&gt;45&lt;/item&gt;&lt;item&gt;47&lt;/item&gt;&lt;item&gt;48&lt;/item&gt;&lt;item&gt;50&lt;/item&gt;&lt;item&gt;51&lt;/item&gt;&lt;item&gt;52&lt;/item&gt;&lt;item&gt;53&lt;/item&gt;&lt;item&gt;54&lt;/item&gt;&lt;/record-ids&gt;&lt;/item&gt;&lt;/Libraries&gt;"/>
  </w:docVars>
  <w:rsids>
    <w:rsidRoot w:val="002456C9"/>
    <w:rsid w:val="00001547"/>
    <w:rsid w:val="00002E7A"/>
    <w:rsid w:val="00002FFF"/>
    <w:rsid w:val="00003981"/>
    <w:rsid w:val="00003CDF"/>
    <w:rsid w:val="00004283"/>
    <w:rsid w:val="00004871"/>
    <w:rsid w:val="00005172"/>
    <w:rsid w:val="000061E2"/>
    <w:rsid w:val="00006919"/>
    <w:rsid w:val="000069A8"/>
    <w:rsid w:val="00006B1B"/>
    <w:rsid w:val="00006B29"/>
    <w:rsid w:val="0001089B"/>
    <w:rsid w:val="00010BD1"/>
    <w:rsid w:val="000114C7"/>
    <w:rsid w:val="00011897"/>
    <w:rsid w:val="000120D3"/>
    <w:rsid w:val="00012332"/>
    <w:rsid w:val="0001326B"/>
    <w:rsid w:val="00014DA8"/>
    <w:rsid w:val="00015571"/>
    <w:rsid w:val="00015A9E"/>
    <w:rsid w:val="00015E5B"/>
    <w:rsid w:val="00015EB0"/>
    <w:rsid w:val="0001648F"/>
    <w:rsid w:val="000165E2"/>
    <w:rsid w:val="000167BF"/>
    <w:rsid w:val="00017A96"/>
    <w:rsid w:val="00020430"/>
    <w:rsid w:val="00021227"/>
    <w:rsid w:val="0002434D"/>
    <w:rsid w:val="0002447F"/>
    <w:rsid w:val="000245BF"/>
    <w:rsid w:val="00026B52"/>
    <w:rsid w:val="0002753E"/>
    <w:rsid w:val="00027F65"/>
    <w:rsid w:val="00030A22"/>
    <w:rsid w:val="00030F6A"/>
    <w:rsid w:val="000311CF"/>
    <w:rsid w:val="000319BF"/>
    <w:rsid w:val="0003299D"/>
    <w:rsid w:val="0003431C"/>
    <w:rsid w:val="000364CE"/>
    <w:rsid w:val="00037B9D"/>
    <w:rsid w:val="00037CBD"/>
    <w:rsid w:val="00040371"/>
    <w:rsid w:val="000405A2"/>
    <w:rsid w:val="00040AFA"/>
    <w:rsid w:val="00040B4B"/>
    <w:rsid w:val="00040D2F"/>
    <w:rsid w:val="000414F9"/>
    <w:rsid w:val="00041FCF"/>
    <w:rsid w:val="00042CB7"/>
    <w:rsid w:val="00042D78"/>
    <w:rsid w:val="00043EFB"/>
    <w:rsid w:val="0004487C"/>
    <w:rsid w:val="00047A4D"/>
    <w:rsid w:val="00047FA4"/>
    <w:rsid w:val="00050258"/>
    <w:rsid w:val="000521FB"/>
    <w:rsid w:val="00052380"/>
    <w:rsid w:val="00053017"/>
    <w:rsid w:val="0005488F"/>
    <w:rsid w:val="00056055"/>
    <w:rsid w:val="000562EA"/>
    <w:rsid w:val="00057B15"/>
    <w:rsid w:val="00057D6A"/>
    <w:rsid w:val="00060BC6"/>
    <w:rsid w:val="00060DE8"/>
    <w:rsid w:val="00060DF7"/>
    <w:rsid w:val="00061027"/>
    <w:rsid w:val="00061862"/>
    <w:rsid w:val="000623EC"/>
    <w:rsid w:val="00062772"/>
    <w:rsid w:val="00064DD8"/>
    <w:rsid w:val="00065A47"/>
    <w:rsid w:val="00066DC4"/>
    <w:rsid w:val="000677B2"/>
    <w:rsid w:val="00067922"/>
    <w:rsid w:val="000706CF"/>
    <w:rsid w:val="0007241B"/>
    <w:rsid w:val="000728D0"/>
    <w:rsid w:val="00072FC7"/>
    <w:rsid w:val="00074D02"/>
    <w:rsid w:val="0007500A"/>
    <w:rsid w:val="00075E54"/>
    <w:rsid w:val="0007639C"/>
    <w:rsid w:val="0007658A"/>
    <w:rsid w:val="00077447"/>
    <w:rsid w:val="000779DD"/>
    <w:rsid w:val="00080F47"/>
    <w:rsid w:val="0008108F"/>
    <w:rsid w:val="000812B2"/>
    <w:rsid w:val="00081C23"/>
    <w:rsid w:val="00083A48"/>
    <w:rsid w:val="000844EC"/>
    <w:rsid w:val="00084887"/>
    <w:rsid w:val="00084DF7"/>
    <w:rsid w:val="00084F85"/>
    <w:rsid w:val="00086CA4"/>
    <w:rsid w:val="00087716"/>
    <w:rsid w:val="00087A88"/>
    <w:rsid w:val="00087EAB"/>
    <w:rsid w:val="000903F7"/>
    <w:rsid w:val="00090C7B"/>
    <w:rsid w:val="00092613"/>
    <w:rsid w:val="0009468A"/>
    <w:rsid w:val="00094E60"/>
    <w:rsid w:val="000950CC"/>
    <w:rsid w:val="00096841"/>
    <w:rsid w:val="00096E3D"/>
    <w:rsid w:val="000979E2"/>
    <w:rsid w:val="000A33B0"/>
    <w:rsid w:val="000A3430"/>
    <w:rsid w:val="000A39B4"/>
    <w:rsid w:val="000A3DEE"/>
    <w:rsid w:val="000A4967"/>
    <w:rsid w:val="000A6D46"/>
    <w:rsid w:val="000A6F10"/>
    <w:rsid w:val="000B034B"/>
    <w:rsid w:val="000B0BE0"/>
    <w:rsid w:val="000B18DB"/>
    <w:rsid w:val="000B29C7"/>
    <w:rsid w:val="000B2E07"/>
    <w:rsid w:val="000B3EA6"/>
    <w:rsid w:val="000B4ADA"/>
    <w:rsid w:val="000B5625"/>
    <w:rsid w:val="000B5677"/>
    <w:rsid w:val="000B5F65"/>
    <w:rsid w:val="000B644E"/>
    <w:rsid w:val="000B6F7E"/>
    <w:rsid w:val="000B72D3"/>
    <w:rsid w:val="000B7DBA"/>
    <w:rsid w:val="000C00A6"/>
    <w:rsid w:val="000C079B"/>
    <w:rsid w:val="000C087C"/>
    <w:rsid w:val="000C09B0"/>
    <w:rsid w:val="000C1A6B"/>
    <w:rsid w:val="000C2052"/>
    <w:rsid w:val="000C20D0"/>
    <w:rsid w:val="000C3233"/>
    <w:rsid w:val="000C3AF9"/>
    <w:rsid w:val="000C3B70"/>
    <w:rsid w:val="000C3E22"/>
    <w:rsid w:val="000C559B"/>
    <w:rsid w:val="000C58C4"/>
    <w:rsid w:val="000C7A83"/>
    <w:rsid w:val="000D082B"/>
    <w:rsid w:val="000D0AD7"/>
    <w:rsid w:val="000D10CE"/>
    <w:rsid w:val="000D12AB"/>
    <w:rsid w:val="000D1546"/>
    <w:rsid w:val="000D2A27"/>
    <w:rsid w:val="000D2BAF"/>
    <w:rsid w:val="000D36DA"/>
    <w:rsid w:val="000D3D3B"/>
    <w:rsid w:val="000D559A"/>
    <w:rsid w:val="000D5F20"/>
    <w:rsid w:val="000D76F5"/>
    <w:rsid w:val="000E0466"/>
    <w:rsid w:val="000E135D"/>
    <w:rsid w:val="000E233D"/>
    <w:rsid w:val="000E2D12"/>
    <w:rsid w:val="000E3E59"/>
    <w:rsid w:val="000E5DEB"/>
    <w:rsid w:val="000E6E1D"/>
    <w:rsid w:val="000E7784"/>
    <w:rsid w:val="000E7AB2"/>
    <w:rsid w:val="000F10CA"/>
    <w:rsid w:val="000F11BA"/>
    <w:rsid w:val="000F21E2"/>
    <w:rsid w:val="000F2942"/>
    <w:rsid w:val="000F2F27"/>
    <w:rsid w:val="000F2F4A"/>
    <w:rsid w:val="000F30B2"/>
    <w:rsid w:val="000F33C3"/>
    <w:rsid w:val="000F39A4"/>
    <w:rsid w:val="000F4998"/>
    <w:rsid w:val="000F4F99"/>
    <w:rsid w:val="000F50BE"/>
    <w:rsid w:val="000F54F3"/>
    <w:rsid w:val="000F5E63"/>
    <w:rsid w:val="000F5FFD"/>
    <w:rsid w:val="000F69FB"/>
    <w:rsid w:val="000F72B9"/>
    <w:rsid w:val="000F7A15"/>
    <w:rsid w:val="001001ED"/>
    <w:rsid w:val="001002E5"/>
    <w:rsid w:val="00101367"/>
    <w:rsid w:val="00101876"/>
    <w:rsid w:val="001024CD"/>
    <w:rsid w:val="00102BD1"/>
    <w:rsid w:val="00102BF6"/>
    <w:rsid w:val="00104072"/>
    <w:rsid w:val="0010466C"/>
    <w:rsid w:val="00105FB0"/>
    <w:rsid w:val="001063D5"/>
    <w:rsid w:val="0011013B"/>
    <w:rsid w:val="00110312"/>
    <w:rsid w:val="001108A8"/>
    <w:rsid w:val="00110C79"/>
    <w:rsid w:val="00111CAB"/>
    <w:rsid w:val="0011246B"/>
    <w:rsid w:val="001127D9"/>
    <w:rsid w:val="00112FF7"/>
    <w:rsid w:val="001131D7"/>
    <w:rsid w:val="00113439"/>
    <w:rsid w:val="00113735"/>
    <w:rsid w:val="00113C75"/>
    <w:rsid w:val="00114430"/>
    <w:rsid w:val="00115704"/>
    <w:rsid w:val="001157F4"/>
    <w:rsid w:val="00115915"/>
    <w:rsid w:val="00117142"/>
    <w:rsid w:val="001174DC"/>
    <w:rsid w:val="0011765A"/>
    <w:rsid w:val="0011780D"/>
    <w:rsid w:val="0011783B"/>
    <w:rsid w:val="001205D2"/>
    <w:rsid w:val="0012094C"/>
    <w:rsid w:val="00120F71"/>
    <w:rsid w:val="00121DAF"/>
    <w:rsid w:val="00121F3F"/>
    <w:rsid w:val="00123042"/>
    <w:rsid w:val="00124129"/>
    <w:rsid w:val="00124A51"/>
    <w:rsid w:val="00125207"/>
    <w:rsid w:val="001252D1"/>
    <w:rsid w:val="00125C30"/>
    <w:rsid w:val="001265F7"/>
    <w:rsid w:val="00126970"/>
    <w:rsid w:val="00126E12"/>
    <w:rsid w:val="001271BC"/>
    <w:rsid w:val="00127902"/>
    <w:rsid w:val="0013050D"/>
    <w:rsid w:val="001307F7"/>
    <w:rsid w:val="00131F0C"/>
    <w:rsid w:val="00132346"/>
    <w:rsid w:val="00132521"/>
    <w:rsid w:val="0013273E"/>
    <w:rsid w:val="0013348D"/>
    <w:rsid w:val="00133BF1"/>
    <w:rsid w:val="00133C0D"/>
    <w:rsid w:val="00134019"/>
    <w:rsid w:val="001343AE"/>
    <w:rsid w:val="001357A2"/>
    <w:rsid w:val="00135862"/>
    <w:rsid w:val="00136556"/>
    <w:rsid w:val="001402D5"/>
    <w:rsid w:val="00140586"/>
    <w:rsid w:val="00141E4B"/>
    <w:rsid w:val="0014230D"/>
    <w:rsid w:val="0014362F"/>
    <w:rsid w:val="00143847"/>
    <w:rsid w:val="00143988"/>
    <w:rsid w:val="00143FA6"/>
    <w:rsid w:val="00144104"/>
    <w:rsid w:val="00144146"/>
    <w:rsid w:val="0014470C"/>
    <w:rsid w:val="00145CD8"/>
    <w:rsid w:val="00146247"/>
    <w:rsid w:val="001469A5"/>
    <w:rsid w:val="00150365"/>
    <w:rsid w:val="00150660"/>
    <w:rsid w:val="00151123"/>
    <w:rsid w:val="0015191D"/>
    <w:rsid w:val="00151A21"/>
    <w:rsid w:val="0015217B"/>
    <w:rsid w:val="00152186"/>
    <w:rsid w:val="00152229"/>
    <w:rsid w:val="00152C51"/>
    <w:rsid w:val="001530BB"/>
    <w:rsid w:val="001530D6"/>
    <w:rsid w:val="001532DB"/>
    <w:rsid w:val="00154B63"/>
    <w:rsid w:val="00155733"/>
    <w:rsid w:val="001561E7"/>
    <w:rsid w:val="00156BB8"/>
    <w:rsid w:val="001576A0"/>
    <w:rsid w:val="001579A7"/>
    <w:rsid w:val="0016147C"/>
    <w:rsid w:val="001618B6"/>
    <w:rsid w:val="00161AA3"/>
    <w:rsid w:val="00161AFC"/>
    <w:rsid w:val="00162BA2"/>
    <w:rsid w:val="00163B04"/>
    <w:rsid w:val="00163DDF"/>
    <w:rsid w:val="00163EC5"/>
    <w:rsid w:val="0016454F"/>
    <w:rsid w:val="001651BF"/>
    <w:rsid w:val="00165B3E"/>
    <w:rsid w:val="0016628B"/>
    <w:rsid w:val="00166661"/>
    <w:rsid w:val="00166E82"/>
    <w:rsid w:val="00166EA2"/>
    <w:rsid w:val="001673FE"/>
    <w:rsid w:val="00170751"/>
    <w:rsid w:val="00171068"/>
    <w:rsid w:val="00171AC5"/>
    <w:rsid w:val="00171EBD"/>
    <w:rsid w:val="001729A4"/>
    <w:rsid w:val="00172AF1"/>
    <w:rsid w:val="00172D04"/>
    <w:rsid w:val="00174DB9"/>
    <w:rsid w:val="00175818"/>
    <w:rsid w:val="00176B6D"/>
    <w:rsid w:val="00177AE3"/>
    <w:rsid w:val="00180F82"/>
    <w:rsid w:val="00181ABB"/>
    <w:rsid w:val="00182DA6"/>
    <w:rsid w:val="0018312B"/>
    <w:rsid w:val="001835EE"/>
    <w:rsid w:val="0018423F"/>
    <w:rsid w:val="00186107"/>
    <w:rsid w:val="0018622A"/>
    <w:rsid w:val="00186E61"/>
    <w:rsid w:val="001874E5"/>
    <w:rsid w:val="00190601"/>
    <w:rsid w:val="00191A88"/>
    <w:rsid w:val="001925D1"/>
    <w:rsid w:val="001927EF"/>
    <w:rsid w:val="00193560"/>
    <w:rsid w:val="001935A8"/>
    <w:rsid w:val="001935F4"/>
    <w:rsid w:val="001937D7"/>
    <w:rsid w:val="00193C7A"/>
    <w:rsid w:val="00194310"/>
    <w:rsid w:val="00194BE0"/>
    <w:rsid w:val="00194D05"/>
    <w:rsid w:val="001A00CF"/>
    <w:rsid w:val="001A03EC"/>
    <w:rsid w:val="001A04F4"/>
    <w:rsid w:val="001A0A7D"/>
    <w:rsid w:val="001A0AA8"/>
    <w:rsid w:val="001A1D6B"/>
    <w:rsid w:val="001A26EC"/>
    <w:rsid w:val="001A3F30"/>
    <w:rsid w:val="001A4AD7"/>
    <w:rsid w:val="001A50A6"/>
    <w:rsid w:val="001A6681"/>
    <w:rsid w:val="001A6AB8"/>
    <w:rsid w:val="001A6D4E"/>
    <w:rsid w:val="001A7090"/>
    <w:rsid w:val="001A77B0"/>
    <w:rsid w:val="001A7E74"/>
    <w:rsid w:val="001B0F8A"/>
    <w:rsid w:val="001B11CB"/>
    <w:rsid w:val="001B1F3D"/>
    <w:rsid w:val="001B3A6F"/>
    <w:rsid w:val="001B676F"/>
    <w:rsid w:val="001B69B2"/>
    <w:rsid w:val="001B6A20"/>
    <w:rsid w:val="001B7462"/>
    <w:rsid w:val="001C0ABF"/>
    <w:rsid w:val="001C0EEF"/>
    <w:rsid w:val="001C0FDF"/>
    <w:rsid w:val="001C1217"/>
    <w:rsid w:val="001C2045"/>
    <w:rsid w:val="001C45E0"/>
    <w:rsid w:val="001C4868"/>
    <w:rsid w:val="001C4974"/>
    <w:rsid w:val="001C4F6A"/>
    <w:rsid w:val="001C60AF"/>
    <w:rsid w:val="001C62BB"/>
    <w:rsid w:val="001D0DE5"/>
    <w:rsid w:val="001D12CE"/>
    <w:rsid w:val="001D1761"/>
    <w:rsid w:val="001D24A8"/>
    <w:rsid w:val="001D25F4"/>
    <w:rsid w:val="001D2EDD"/>
    <w:rsid w:val="001D36AC"/>
    <w:rsid w:val="001D3E90"/>
    <w:rsid w:val="001D507E"/>
    <w:rsid w:val="001D5210"/>
    <w:rsid w:val="001D5B74"/>
    <w:rsid w:val="001D7701"/>
    <w:rsid w:val="001D7DDE"/>
    <w:rsid w:val="001E0323"/>
    <w:rsid w:val="001E1D29"/>
    <w:rsid w:val="001E35B6"/>
    <w:rsid w:val="001E4AA7"/>
    <w:rsid w:val="001E4B27"/>
    <w:rsid w:val="001E4C6D"/>
    <w:rsid w:val="001E51BA"/>
    <w:rsid w:val="001E5312"/>
    <w:rsid w:val="001E559C"/>
    <w:rsid w:val="001E594C"/>
    <w:rsid w:val="001E7046"/>
    <w:rsid w:val="001E7F8A"/>
    <w:rsid w:val="001F061C"/>
    <w:rsid w:val="001F075F"/>
    <w:rsid w:val="001F0C12"/>
    <w:rsid w:val="001F1FAA"/>
    <w:rsid w:val="001F208D"/>
    <w:rsid w:val="001F23C9"/>
    <w:rsid w:val="001F2E14"/>
    <w:rsid w:val="001F313D"/>
    <w:rsid w:val="001F3DAA"/>
    <w:rsid w:val="001F420B"/>
    <w:rsid w:val="001F5684"/>
    <w:rsid w:val="001F574F"/>
    <w:rsid w:val="001F632E"/>
    <w:rsid w:val="001F68EC"/>
    <w:rsid w:val="001F73C3"/>
    <w:rsid w:val="001F77AE"/>
    <w:rsid w:val="00200255"/>
    <w:rsid w:val="002004F0"/>
    <w:rsid w:val="00200AFF"/>
    <w:rsid w:val="002012B8"/>
    <w:rsid w:val="0020150A"/>
    <w:rsid w:val="00202173"/>
    <w:rsid w:val="00202E3A"/>
    <w:rsid w:val="002045ED"/>
    <w:rsid w:val="00204CD1"/>
    <w:rsid w:val="00205AEC"/>
    <w:rsid w:val="00206A92"/>
    <w:rsid w:val="002113FE"/>
    <w:rsid w:val="00211538"/>
    <w:rsid w:val="00212BA9"/>
    <w:rsid w:val="002133DE"/>
    <w:rsid w:val="002159C2"/>
    <w:rsid w:val="002168CB"/>
    <w:rsid w:val="00216BCA"/>
    <w:rsid w:val="00216C34"/>
    <w:rsid w:val="00217331"/>
    <w:rsid w:val="00217A1E"/>
    <w:rsid w:val="00217C6B"/>
    <w:rsid w:val="00217EF2"/>
    <w:rsid w:val="00220A3F"/>
    <w:rsid w:val="002213B6"/>
    <w:rsid w:val="0022168F"/>
    <w:rsid w:val="002217CB"/>
    <w:rsid w:val="00221BD1"/>
    <w:rsid w:val="00221BFA"/>
    <w:rsid w:val="00221F11"/>
    <w:rsid w:val="002227A2"/>
    <w:rsid w:val="00222804"/>
    <w:rsid w:val="00223561"/>
    <w:rsid w:val="00226451"/>
    <w:rsid w:val="00227812"/>
    <w:rsid w:val="00227873"/>
    <w:rsid w:val="002306B9"/>
    <w:rsid w:val="00231B78"/>
    <w:rsid w:val="00232E3E"/>
    <w:rsid w:val="00233BC5"/>
    <w:rsid w:val="002344A6"/>
    <w:rsid w:val="002347BC"/>
    <w:rsid w:val="00234CC3"/>
    <w:rsid w:val="00234F59"/>
    <w:rsid w:val="002351DD"/>
    <w:rsid w:val="00235D0D"/>
    <w:rsid w:val="00236517"/>
    <w:rsid w:val="00236679"/>
    <w:rsid w:val="0024160B"/>
    <w:rsid w:val="00241B56"/>
    <w:rsid w:val="00242218"/>
    <w:rsid w:val="002428B3"/>
    <w:rsid w:val="00242CA7"/>
    <w:rsid w:val="00243213"/>
    <w:rsid w:val="00244126"/>
    <w:rsid w:val="00244583"/>
    <w:rsid w:val="002456C9"/>
    <w:rsid w:val="00245E69"/>
    <w:rsid w:val="00246571"/>
    <w:rsid w:val="00246A76"/>
    <w:rsid w:val="002506D8"/>
    <w:rsid w:val="00250BB3"/>
    <w:rsid w:val="00251497"/>
    <w:rsid w:val="00251ED4"/>
    <w:rsid w:val="00252950"/>
    <w:rsid w:val="00252AA4"/>
    <w:rsid w:val="00252C6C"/>
    <w:rsid w:val="0025579D"/>
    <w:rsid w:val="00255D31"/>
    <w:rsid w:val="002567CD"/>
    <w:rsid w:val="00257A05"/>
    <w:rsid w:val="00257E18"/>
    <w:rsid w:val="002615BD"/>
    <w:rsid w:val="002618D7"/>
    <w:rsid w:val="00261927"/>
    <w:rsid w:val="002638EF"/>
    <w:rsid w:val="002642C7"/>
    <w:rsid w:val="00264847"/>
    <w:rsid w:val="00264B57"/>
    <w:rsid w:val="00270732"/>
    <w:rsid w:val="00270ED0"/>
    <w:rsid w:val="002713DE"/>
    <w:rsid w:val="00271CA0"/>
    <w:rsid w:val="00271E82"/>
    <w:rsid w:val="002721AE"/>
    <w:rsid w:val="00272455"/>
    <w:rsid w:val="0027285F"/>
    <w:rsid w:val="00273297"/>
    <w:rsid w:val="002732A6"/>
    <w:rsid w:val="00274D20"/>
    <w:rsid w:val="00275BC2"/>
    <w:rsid w:val="00275EA8"/>
    <w:rsid w:val="00275FAA"/>
    <w:rsid w:val="0027717A"/>
    <w:rsid w:val="0028041F"/>
    <w:rsid w:val="00282061"/>
    <w:rsid w:val="0028211C"/>
    <w:rsid w:val="00283656"/>
    <w:rsid w:val="0028377E"/>
    <w:rsid w:val="0028452C"/>
    <w:rsid w:val="002851A2"/>
    <w:rsid w:val="00286228"/>
    <w:rsid w:val="00286687"/>
    <w:rsid w:val="00286FA1"/>
    <w:rsid w:val="0028788C"/>
    <w:rsid w:val="002879FB"/>
    <w:rsid w:val="002913F0"/>
    <w:rsid w:val="002918E1"/>
    <w:rsid w:val="00291967"/>
    <w:rsid w:val="0029248A"/>
    <w:rsid w:val="00293CDA"/>
    <w:rsid w:val="00294A0E"/>
    <w:rsid w:val="002956BD"/>
    <w:rsid w:val="00296069"/>
    <w:rsid w:val="002960F9"/>
    <w:rsid w:val="0029615E"/>
    <w:rsid w:val="002961DD"/>
    <w:rsid w:val="002965AB"/>
    <w:rsid w:val="00297F70"/>
    <w:rsid w:val="002A0778"/>
    <w:rsid w:val="002A1475"/>
    <w:rsid w:val="002A1B52"/>
    <w:rsid w:val="002A1C4E"/>
    <w:rsid w:val="002A2063"/>
    <w:rsid w:val="002A33D8"/>
    <w:rsid w:val="002A39D0"/>
    <w:rsid w:val="002A3C2A"/>
    <w:rsid w:val="002A4C0B"/>
    <w:rsid w:val="002A5614"/>
    <w:rsid w:val="002A56F6"/>
    <w:rsid w:val="002A6013"/>
    <w:rsid w:val="002A62C2"/>
    <w:rsid w:val="002A646E"/>
    <w:rsid w:val="002A6BCC"/>
    <w:rsid w:val="002A6D2A"/>
    <w:rsid w:val="002B02A4"/>
    <w:rsid w:val="002B037D"/>
    <w:rsid w:val="002B0EB1"/>
    <w:rsid w:val="002B237F"/>
    <w:rsid w:val="002B2522"/>
    <w:rsid w:val="002B257E"/>
    <w:rsid w:val="002B3268"/>
    <w:rsid w:val="002B6407"/>
    <w:rsid w:val="002B6EDC"/>
    <w:rsid w:val="002B73EF"/>
    <w:rsid w:val="002B7C9A"/>
    <w:rsid w:val="002B7D9C"/>
    <w:rsid w:val="002C061D"/>
    <w:rsid w:val="002C1447"/>
    <w:rsid w:val="002C155C"/>
    <w:rsid w:val="002C19F9"/>
    <w:rsid w:val="002C20B0"/>
    <w:rsid w:val="002C27DC"/>
    <w:rsid w:val="002C2A15"/>
    <w:rsid w:val="002C2D67"/>
    <w:rsid w:val="002C3EA3"/>
    <w:rsid w:val="002C4688"/>
    <w:rsid w:val="002C4F8C"/>
    <w:rsid w:val="002C500E"/>
    <w:rsid w:val="002C543D"/>
    <w:rsid w:val="002C614A"/>
    <w:rsid w:val="002C6E6F"/>
    <w:rsid w:val="002C736A"/>
    <w:rsid w:val="002C7487"/>
    <w:rsid w:val="002D0C67"/>
    <w:rsid w:val="002D1722"/>
    <w:rsid w:val="002D1DB7"/>
    <w:rsid w:val="002D239A"/>
    <w:rsid w:val="002D3C52"/>
    <w:rsid w:val="002D5392"/>
    <w:rsid w:val="002D53FA"/>
    <w:rsid w:val="002D5D6C"/>
    <w:rsid w:val="002D623E"/>
    <w:rsid w:val="002D66B4"/>
    <w:rsid w:val="002D672F"/>
    <w:rsid w:val="002D689A"/>
    <w:rsid w:val="002D70F7"/>
    <w:rsid w:val="002D7B75"/>
    <w:rsid w:val="002D7C5F"/>
    <w:rsid w:val="002D7ECE"/>
    <w:rsid w:val="002E01A7"/>
    <w:rsid w:val="002E0C8A"/>
    <w:rsid w:val="002E167A"/>
    <w:rsid w:val="002E23E1"/>
    <w:rsid w:val="002E3806"/>
    <w:rsid w:val="002E39A9"/>
    <w:rsid w:val="002E5632"/>
    <w:rsid w:val="002E5693"/>
    <w:rsid w:val="002E6964"/>
    <w:rsid w:val="002E7E90"/>
    <w:rsid w:val="002F06F3"/>
    <w:rsid w:val="002F073E"/>
    <w:rsid w:val="002F0F51"/>
    <w:rsid w:val="002F1B74"/>
    <w:rsid w:val="002F3AFA"/>
    <w:rsid w:val="002F4CF4"/>
    <w:rsid w:val="002F6B6C"/>
    <w:rsid w:val="00300847"/>
    <w:rsid w:val="00300A4B"/>
    <w:rsid w:val="00300C31"/>
    <w:rsid w:val="00301113"/>
    <w:rsid w:val="0030122C"/>
    <w:rsid w:val="003015F3"/>
    <w:rsid w:val="003018D3"/>
    <w:rsid w:val="00301DDC"/>
    <w:rsid w:val="00301ED9"/>
    <w:rsid w:val="00301EFE"/>
    <w:rsid w:val="003023C3"/>
    <w:rsid w:val="00302A54"/>
    <w:rsid w:val="0030390E"/>
    <w:rsid w:val="00303D36"/>
    <w:rsid w:val="003044D0"/>
    <w:rsid w:val="00304B8A"/>
    <w:rsid w:val="00304FF7"/>
    <w:rsid w:val="003057C8"/>
    <w:rsid w:val="0030583F"/>
    <w:rsid w:val="00305A1C"/>
    <w:rsid w:val="003074B4"/>
    <w:rsid w:val="00307988"/>
    <w:rsid w:val="00307F26"/>
    <w:rsid w:val="00310A47"/>
    <w:rsid w:val="00310AEC"/>
    <w:rsid w:val="00310BD7"/>
    <w:rsid w:val="00310CBF"/>
    <w:rsid w:val="00310F90"/>
    <w:rsid w:val="00311829"/>
    <w:rsid w:val="00311DEC"/>
    <w:rsid w:val="00312F23"/>
    <w:rsid w:val="00313704"/>
    <w:rsid w:val="003139B2"/>
    <w:rsid w:val="00313A03"/>
    <w:rsid w:val="0031464A"/>
    <w:rsid w:val="00315246"/>
    <w:rsid w:val="00315EB2"/>
    <w:rsid w:val="0031685E"/>
    <w:rsid w:val="003168CA"/>
    <w:rsid w:val="0031771F"/>
    <w:rsid w:val="0031793B"/>
    <w:rsid w:val="003179A5"/>
    <w:rsid w:val="00317E8D"/>
    <w:rsid w:val="00320810"/>
    <w:rsid w:val="00320DA1"/>
    <w:rsid w:val="00321D4F"/>
    <w:rsid w:val="003221EC"/>
    <w:rsid w:val="003228E7"/>
    <w:rsid w:val="003230EF"/>
    <w:rsid w:val="00323494"/>
    <w:rsid w:val="00323D86"/>
    <w:rsid w:val="0032470E"/>
    <w:rsid w:val="00325277"/>
    <w:rsid w:val="003258A3"/>
    <w:rsid w:val="003259FF"/>
    <w:rsid w:val="00325B88"/>
    <w:rsid w:val="0032615D"/>
    <w:rsid w:val="0032728C"/>
    <w:rsid w:val="00327B65"/>
    <w:rsid w:val="00330B17"/>
    <w:rsid w:val="00331E98"/>
    <w:rsid w:val="003328BE"/>
    <w:rsid w:val="00332AC2"/>
    <w:rsid w:val="00333DAA"/>
    <w:rsid w:val="0033451C"/>
    <w:rsid w:val="003346A2"/>
    <w:rsid w:val="00334943"/>
    <w:rsid w:val="00334EF3"/>
    <w:rsid w:val="00335146"/>
    <w:rsid w:val="00335275"/>
    <w:rsid w:val="003358D3"/>
    <w:rsid w:val="003359B6"/>
    <w:rsid w:val="00336AA1"/>
    <w:rsid w:val="0034000E"/>
    <w:rsid w:val="003404F6"/>
    <w:rsid w:val="003412C6"/>
    <w:rsid w:val="00341871"/>
    <w:rsid w:val="00341A85"/>
    <w:rsid w:val="003428CD"/>
    <w:rsid w:val="00342984"/>
    <w:rsid w:val="00342FA5"/>
    <w:rsid w:val="0034319A"/>
    <w:rsid w:val="003435C8"/>
    <w:rsid w:val="00343CCC"/>
    <w:rsid w:val="00344B10"/>
    <w:rsid w:val="003453E7"/>
    <w:rsid w:val="00346F3C"/>
    <w:rsid w:val="00347153"/>
    <w:rsid w:val="00347BBE"/>
    <w:rsid w:val="00347C7A"/>
    <w:rsid w:val="003509DC"/>
    <w:rsid w:val="00350D1A"/>
    <w:rsid w:val="003518DA"/>
    <w:rsid w:val="00351AA6"/>
    <w:rsid w:val="00351DC0"/>
    <w:rsid w:val="003521E8"/>
    <w:rsid w:val="00352910"/>
    <w:rsid w:val="00352BBA"/>
    <w:rsid w:val="00353692"/>
    <w:rsid w:val="00353CC6"/>
    <w:rsid w:val="003545CA"/>
    <w:rsid w:val="003553D3"/>
    <w:rsid w:val="00355B36"/>
    <w:rsid w:val="003565D7"/>
    <w:rsid w:val="003577FC"/>
    <w:rsid w:val="003579E4"/>
    <w:rsid w:val="00357CD1"/>
    <w:rsid w:val="00357E15"/>
    <w:rsid w:val="00362447"/>
    <w:rsid w:val="00363229"/>
    <w:rsid w:val="003636E8"/>
    <w:rsid w:val="003640C4"/>
    <w:rsid w:val="003641A5"/>
    <w:rsid w:val="0036435F"/>
    <w:rsid w:val="00364F7A"/>
    <w:rsid w:val="003656F6"/>
    <w:rsid w:val="003664E9"/>
    <w:rsid w:val="00366EC9"/>
    <w:rsid w:val="00366F9A"/>
    <w:rsid w:val="003677DC"/>
    <w:rsid w:val="00367BFF"/>
    <w:rsid w:val="00370295"/>
    <w:rsid w:val="0037083C"/>
    <w:rsid w:val="00370E69"/>
    <w:rsid w:val="00371219"/>
    <w:rsid w:val="00371425"/>
    <w:rsid w:val="0037204A"/>
    <w:rsid w:val="0037261C"/>
    <w:rsid w:val="003729E9"/>
    <w:rsid w:val="00372C8E"/>
    <w:rsid w:val="0037380E"/>
    <w:rsid w:val="00373FBD"/>
    <w:rsid w:val="00375AED"/>
    <w:rsid w:val="0037646B"/>
    <w:rsid w:val="00377C7B"/>
    <w:rsid w:val="003805F5"/>
    <w:rsid w:val="003832DB"/>
    <w:rsid w:val="00383312"/>
    <w:rsid w:val="003837E2"/>
    <w:rsid w:val="00384D6E"/>
    <w:rsid w:val="00384F55"/>
    <w:rsid w:val="003854D8"/>
    <w:rsid w:val="00387A57"/>
    <w:rsid w:val="00390564"/>
    <w:rsid w:val="00390BA8"/>
    <w:rsid w:val="003920E3"/>
    <w:rsid w:val="00392B34"/>
    <w:rsid w:val="00393235"/>
    <w:rsid w:val="0039333B"/>
    <w:rsid w:val="00393B5E"/>
    <w:rsid w:val="00394142"/>
    <w:rsid w:val="0039462F"/>
    <w:rsid w:val="00394A58"/>
    <w:rsid w:val="003957FE"/>
    <w:rsid w:val="00396605"/>
    <w:rsid w:val="003A00F4"/>
    <w:rsid w:val="003A11A4"/>
    <w:rsid w:val="003A16DE"/>
    <w:rsid w:val="003A30C4"/>
    <w:rsid w:val="003A3118"/>
    <w:rsid w:val="003A4110"/>
    <w:rsid w:val="003A49E0"/>
    <w:rsid w:val="003A5F7A"/>
    <w:rsid w:val="003A6190"/>
    <w:rsid w:val="003A6363"/>
    <w:rsid w:val="003A68AA"/>
    <w:rsid w:val="003A6D08"/>
    <w:rsid w:val="003A7330"/>
    <w:rsid w:val="003B03AB"/>
    <w:rsid w:val="003B03E4"/>
    <w:rsid w:val="003B088A"/>
    <w:rsid w:val="003B0C85"/>
    <w:rsid w:val="003B117E"/>
    <w:rsid w:val="003B122E"/>
    <w:rsid w:val="003B12DE"/>
    <w:rsid w:val="003B188B"/>
    <w:rsid w:val="003B1A38"/>
    <w:rsid w:val="003B1DD1"/>
    <w:rsid w:val="003B1DF2"/>
    <w:rsid w:val="003B24E3"/>
    <w:rsid w:val="003B3794"/>
    <w:rsid w:val="003B42A4"/>
    <w:rsid w:val="003B4926"/>
    <w:rsid w:val="003B4F35"/>
    <w:rsid w:val="003B5080"/>
    <w:rsid w:val="003B6DFB"/>
    <w:rsid w:val="003B71ED"/>
    <w:rsid w:val="003B7A6B"/>
    <w:rsid w:val="003C00FF"/>
    <w:rsid w:val="003C04EA"/>
    <w:rsid w:val="003C0E3C"/>
    <w:rsid w:val="003C1A3E"/>
    <w:rsid w:val="003C2204"/>
    <w:rsid w:val="003C2698"/>
    <w:rsid w:val="003C3093"/>
    <w:rsid w:val="003C30CE"/>
    <w:rsid w:val="003C32C6"/>
    <w:rsid w:val="003C351E"/>
    <w:rsid w:val="003C3E76"/>
    <w:rsid w:val="003C3F1F"/>
    <w:rsid w:val="003C4829"/>
    <w:rsid w:val="003C49EE"/>
    <w:rsid w:val="003C514C"/>
    <w:rsid w:val="003C5D49"/>
    <w:rsid w:val="003C619C"/>
    <w:rsid w:val="003C6338"/>
    <w:rsid w:val="003C66A8"/>
    <w:rsid w:val="003C66FF"/>
    <w:rsid w:val="003C78E4"/>
    <w:rsid w:val="003C7ADB"/>
    <w:rsid w:val="003D00AB"/>
    <w:rsid w:val="003D0665"/>
    <w:rsid w:val="003D0B16"/>
    <w:rsid w:val="003D15AA"/>
    <w:rsid w:val="003D296F"/>
    <w:rsid w:val="003D3371"/>
    <w:rsid w:val="003D464D"/>
    <w:rsid w:val="003D6696"/>
    <w:rsid w:val="003D687D"/>
    <w:rsid w:val="003D7DFA"/>
    <w:rsid w:val="003E113C"/>
    <w:rsid w:val="003E2243"/>
    <w:rsid w:val="003E2BBD"/>
    <w:rsid w:val="003E32C0"/>
    <w:rsid w:val="003E388E"/>
    <w:rsid w:val="003E3DCE"/>
    <w:rsid w:val="003E401E"/>
    <w:rsid w:val="003E600B"/>
    <w:rsid w:val="003E61D0"/>
    <w:rsid w:val="003E62CB"/>
    <w:rsid w:val="003E6465"/>
    <w:rsid w:val="003E6744"/>
    <w:rsid w:val="003E72ED"/>
    <w:rsid w:val="003E7C12"/>
    <w:rsid w:val="003E7EAE"/>
    <w:rsid w:val="003F1141"/>
    <w:rsid w:val="003F1C6A"/>
    <w:rsid w:val="003F2050"/>
    <w:rsid w:val="003F3453"/>
    <w:rsid w:val="003F4074"/>
    <w:rsid w:val="003F43CE"/>
    <w:rsid w:val="003F598F"/>
    <w:rsid w:val="003F7FE2"/>
    <w:rsid w:val="00400374"/>
    <w:rsid w:val="00400E35"/>
    <w:rsid w:val="00401642"/>
    <w:rsid w:val="004024C4"/>
    <w:rsid w:val="00402821"/>
    <w:rsid w:val="004036F8"/>
    <w:rsid w:val="00403798"/>
    <w:rsid w:val="004037CC"/>
    <w:rsid w:val="00403DA6"/>
    <w:rsid w:val="00404F1D"/>
    <w:rsid w:val="00405084"/>
    <w:rsid w:val="004056BC"/>
    <w:rsid w:val="004056F7"/>
    <w:rsid w:val="00405C3B"/>
    <w:rsid w:val="00405C56"/>
    <w:rsid w:val="00407199"/>
    <w:rsid w:val="00407A4D"/>
    <w:rsid w:val="004113B0"/>
    <w:rsid w:val="00411513"/>
    <w:rsid w:val="00412E94"/>
    <w:rsid w:val="0041372D"/>
    <w:rsid w:val="00413C3A"/>
    <w:rsid w:val="00414504"/>
    <w:rsid w:val="00414C3A"/>
    <w:rsid w:val="00414D72"/>
    <w:rsid w:val="004152D6"/>
    <w:rsid w:val="004158BC"/>
    <w:rsid w:val="00415A2B"/>
    <w:rsid w:val="004166DC"/>
    <w:rsid w:val="0041691E"/>
    <w:rsid w:val="00417256"/>
    <w:rsid w:val="004203BA"/>
    <w:rsid w:val="00420E73"/>
    <w:rsid w:val="00423963"/>
    <w:rsid w:val="00424117"/>
    <w:rsid w:val="00425733"/>
    <w:rsid w:val="00425810"/>
    <w:rsid w:val="00425FA2"/>
    <w:rsid w:val="00426033"/>
    <w:rsid w:val="004263D5"/>
    <w:rsid w:val="0042683D"/>
    <w:rsid w:val="00426BC0"/>
    <w:rsid w:val="00427F53"/>
    <w:rsid w:val="00430350"/>
    <w:rsid w:val="004306C1"/>
    <w:rsid w:val="00432134"/>
    <w:rsid w:val="004323FC"/>
    <w:rsid w:val="00433163"/>
    <w:rsid w:val="00433446"/>
    <w:rsid w:val="004342C2"/>
    <w:rsid w:val="00434850"/>
    <w:rsid w:val="00435C61"/>
    <w:rsid w:val="00436EE6"/>
    <w:rsid w:val="00437357"/>
    <w:rsid w:val="00437F5D"/>
    <w:rsid w:val="00437F60"/>
    <w:rsid w:val="00440EEB"/>
    <w:rsid w:val="004417D5"/>
    <w:rsid w:val="00442DAC"/>
    <w:rsid w:val="004457F5"/>
    <w:rsid w:val="0044726A"/>
    <w:rsid w:val="00447896"/>
    <w:rsid w:val="0045048D"/>
    <w:rsid w:val="00450D89"/>
    <w:rsid w:val="00450E1B"/>
    <w:rsid w:val="004511C0"/>
    <w:rsid w:val="00452893"/>
    <w:rsid w:val="00452CE5"/>
    <w:rsid w:val="00452E67"/>
    <w:rsid w:val="00453258"/>
    <w:rsid w:val="0045480D"/>
    <w:rsid w:val="0045481D"/>
    <w:rsid w:val="004551A2"/>
    <w:rsid w:val="00455938"/>
    <w:rsid w:val="00455955"/>
    <w:rsid w:val="00456547"/>
    <w:rsid w:val="0045681E"/>
    <w:rsid w:val="004572DF"/>
    <w:rsid w:val="0045768C"/>
    <w:rsid w:val="00457841"/>
    <w:rsid w:val="00457D48"/>
    <w:rsid w:val="00457DC7"/>
    <w:rsid w:val="00457F25"/>
    <w:rsid w:val="004604D2"/>
    <w:rsid w:val="00460C43"/>
    <w:rsid w:val="00461A50"/>
    <w:rsid w:val="00462EBE"/>
    <w:rsid w:val="00463FB3"/>
    <w:rsid w:val="00465DF1"/>
    <w:rsid w:val="004666AB"/>
    <w:rsid w:val="00466A96"/>
    <w:rsid w:val="00466B3A"/>
    <w:rsid w:val="004703B2"/>
    <w:rsid w:val="0047063D"/>
    <w:rsid w:val="0047101F"/>
    <w:rsid w:val="00471BE5"/>
    <w:rsid w:val="00472149"/>
    <w:rsid w:val="00472C77"/>
    <w:rsid w:val="00472CA7"/>
    <w:rsid w:val="00473A44"/>
    <w:rsid w:val="0047463A"/>
    <w:rsid w:val="004748FB"/>
    <w:rsid w:val="00474B2C"/>
    <w:rsid w:val="004756C6"/>
    <w:rsid w:val="00475986"/>
    <w:rsid w:val="00476294"/>
    <w:rsid w:val="0047654F"/>
    <w:rsid w:val="00476877"/>
    <w:rsid w:val="00477267"/>
    <w:rsid w:val="00477A2E"/>
    <w:rsid w:val="00477CF0"/>
    <w:rsid w:val="00477DE9"/>
    <w:rsid w:val="00480351"/>
    <w:rsid w:val="00481A91"/>
    <w:rsid w:val="00483078"/>
    <w:rsid w:val="00483A9F"/>
    <w:rsid w:val="00483E0D"/>
    <w:rsid w:val="004845D4"/>
    <w:rsid w:val="004869B7"/>
    <w:rsid w:val="004870DE"/>
    <w:rsid w:val="004871E5"/>
    <w:rsid w:val="0049060C"/>
    <w:rsid w:val="00490EDA"/>
    <w:rsid w:val="00490FDA"/>
    <w:rsid w:val="0049131C"/>
    <w:rsid w:val="004914E2"/>
    <w:rsid w:val="00491838"/>
    <w:rsid w:val="00492415"/>
    <w:rsid w:val="0049339C"/>
    <w:rsid w:val="00493DF5"/>
    <w:rsid w:val="004944E3"/>
    <w:rsid w:val="004952B1"/>
    <w:rsid w:val="00495442"/>
    <w:rsid w:val="00495779"/>
    <w:rsid w:val="004958BB"/>
    <w:rsid w:val="00496A9C"/>
    <w:rsid w:val="004A0066"/>
    <w:rsid w:val="004A04E7"/>
    <w:rsid w:val="004A078E"/>
    <w:rsid w:val="004A08D6"/>
    <w:rsid w:val="004A09F2"/>
    <w:rsid w:val="004A0ADB"/>
    <w:rsid w:val="004A0D48"/>
    <w:rsid w:val="004A2BF6"/>
    <w:rsid w:val="004A2E46"/>
    <w:rsid w:val="004A2E5C"/>
    <w:rsid w:val="004A2F9A"/>
    <w:rsid w:val="004A389A"/>
    <w:rsid w:val="004A55FA"/>
    <w:rsid w:val="004A57C6"/>
    <w:rsid w:val="004A7087"/>
    <w:rsid w:val="004B0258"/>
    <w:rsid w:val="004B0904"/>
    <w:rsid w:val="004B0E0F"/>
    <w:rsid w:val="004B102C"/>
    <w:rsid w:val="004B1CF8"/>
    <w:rsid w:val="004B2530"/>
    <w:rsid w:val="004B3152"/>
    <w:rsid w:val="004B391F"/>
    <w:rsid w:val="004B3AC0"/>
    <w:rsid w:val="004B3CD8"/>
    <w:rsid w:val="004B4800"/>
    <w:rsid w:val="004B5D31"/>
    <w:rsid w:val="004B6CA9"/>
    <w:rsid w:val="004B6F4A"/>
    <w:rsid w:val="004C084E"/>
    <w:rsid w:val="004C087A"/>
    <w:rsid w:val="004C12AA"/>
    <w:rsid w:val="004C1326"/>
    <w:rsid w:val="004C197D"/>
    <w:rsid w:val="004C2285"/>
    <w:rsid w:val="004C3789"/>
    <w:rsid w:val="004C3EAE"/>
    <w:rsid w:val="004C5A1C"/>
    <w:rsid w:val="004C5F55"/>
    <w:rsid w:val="004C6308"/>
    <w:rsid w:val="004C64A2"/>
    <w:rsid w:val="004C7310"/>
    <w:rsid w:val="004C7853"/>
    <w:rsid w:val="004C796F"/>
    <w:rsid w:val="004D0691"/>
    <w:rsid w:val="004D261E"/>
    <w:rsid w:val="004D2C1C"/>
    <w:rsid w:val="004D2DFF"/>
    <w:rsid w:val="004D3069"/>
    <w:rsid w:val="004D3460"/>
    <w:rsid w:val="004D357C"/>
    <w:rsid w:val="004D3B07"/>
    <w:rsid w:val="004D40D6"/>
    <w:rsid w:val="004D43A0"/>
    <w:rsid w:val="004D5872"/>
    <w:rsid w:val="004D5EB1"/>
    <w:rsid w:val="004D5F7C"/>
    <w:rsid w:val="004E10E7"/>
    <w:rsid w:val="004E15D7"/>
    <w:rsid w:val="004E1A94"/>
    <w:rsid w:val="004E3011"/>
    <w:rsid w:val="004E3259"/>
    <w:rsid w:val="004E3E8B"/>
    <w:rsid w:val="004E3FFB"/>
    <w:rsid w:val="004E46E4"/>
    <w:rsid w:val="004E4FAD"/>
    <w:rsid w:val="004E5271"/>
    <w:rsid w:val="004E5766"/>
    <w:rsid w:val="004E5C01"/>
    <w:rsid w:val="004E65BA"/>
    <w:rsid w:val="004F01A2"/>
    <w:rsid w:val="004F057C"/>
    <w:rsid w:val="004F07EA"/>
    <w:rsid w:val="004F0929"/>
    <w:rsid w:val="004F0E22"/>
    <w:rsid w:val="004F2402"/>
    <w:rsid w:val="004F27A3"/>
    <w:rsid w:val="004F30DB"/>
    <w:rsid w:val="004F3A66"/>
    <w:rsid w:val="004F4928"/>
    <w:rsid w:val="004F51EF"/>
    <w:rsid w:val="004F5CFC"/>
    <w:rsid w:val="004F6ABB"/>
    <w:rsid w:val="004F74A5"/>
    <w:rsid w:val="004F7569"/>
    <w:rsid w:val="004F770C"/>
    <w:rsid w:val="0050099E"/>
    <w:rsid w:val="00500ADF"/>
    <w:rsid w:val="00500B93"/>
    <w:rsid w:val="0050173B"/>
    <w:rsid w:val="0050291B"/>
    <w:rsid w:val="00503D72"/>
    <w:rsid w:val="005040E8"/>
    <w:rsid w:val="00504A2E"/>
    <w:rsid w:val="005055A0"/>
    <w:rsid w:val="00505708"/>
    <w:rsid w:val="00505D3F"/>
    <w:rsid w:val="00505DC8"/>
    <w:rsid w:val="005064E2"/>
    <w:rsid w:val="00506761"/>
    <w:rsid w:val="00507130"/>
    <w:rsid w:val="00507913"/>
    <w:rsid w:val="00510755"/>
    <w:rsid w:val="0051209D"/>
    <w:rsid w:val="0051299C"/>
    <w:rsid w:val="005138BB"/>
    <w:rsid w:val="00513C6C"/>
    <w:rsid w:val="00514001"/>
    <w:rsid w:val="005150E5"/>
    <w:rsid w:val="00515B32"/>
    <w:rsid w:val="005173C8"/>
    <w:rsid w:val="0051752C"/>
    <w:rsid w:val="00517664"/>
    <w:rsid w:val="00517ABF"/>
    <w:rsid w:val="00520752"/>
    <w:rsid w:val="0052079A"/>
    <w:rsid w:val="00521CB9"/>
    <w:rsid w:val="0052210B"/>
    <w:rsid w:val="00522776"/>
    <w:rsid w:val="005236BD"/>
    <w:rsid w:val="00523A5D"/>
    <w:rsid w:val="00523EE9"/>
    <w:rsid w:val="00524265"/>
    <w:rsid w:val="00524D83"/>
    <w:rsid w:val="00524EFE"/>
    <w:rsid w:val="00525299"/>
    <w:rsid w:val="005262D7"/>
    <w:rsid w:val="00526D42"/>
    <w:rsid w:val="00526E1B"/>
    <w:rsid w:val="00530907"/>
    <w:rsid w:val="00530C5C"/>
    <w:rsid w:val="00532527"/>
    <w:rsid w:val="0053320F"/>
    <w:rsid w:val="0053367B"/>
    <w:rsid w:val="005351D6"/>
    <w:rsid w:val="00535568"/>
    <w:rsid w:val="00535C13"/>
    <w:rsid w:val="00535DA1"/>
    <w:rsid w:val="005370CA"/>
    <w:rsid w:val="0053726A"/>
    <w:rsid w:val="005373FE"/>
    <w:rsid w:val="00537B7E"/>
    <w:rsid w:val="00541D82"/>
    <w:rsid w:val="0054221D"/>
    <w:rsid w:val="00543194"/>
    <w:rsid w:val="005432BD"/>
    <w:rsid w:val="00543E50"/>
    <w:rsid w:val="005446B2"/>
    <w:rsid w:val="00545912"/>
    <w:rsid w:val="005466CC"/>
    <w:rsid w:val="00546853"/>
    <w:rsid w:val="005468DF"/>
    <w:rsid w:val="005469E5"/>
    <w:rsid w:val="00546D0F"/>
    <w:rsid w:val="00550148"/>
    <w:rsid w:val="0055071F"/>
    <w:rsid w:val="00551AD1"/>
    <w:rsid w:val="005521EC"/>
    <w:rsid w:val="00552A9A"/>
    <w:rsid w:val="00552E71"/>
    <w:rsid w:val="005536F9"/>
    <w:rsid w:val="005547CC"/>
    <w:rsid w:val="005554A9"/>
    <w:rsid w:val="00557036"/>
    <w:rsid w:val="00557EBC"/>
    <w:rsid w:val="00560126"/>
    <w:rsid w:val="0056012F"/>
    <w:rsid w:val="00560264"/>
    <w:rsid w:val="00560A57"/>
    <w:rsid w:val="00561907"/>
    <w:rsid w:val="00561963"/>
    <w:rsid w:val="00565FC2"/>
    <w:rsid w:val="00566067"/>
    <w:rsid w:val="00566664"/>
    <w:rsid w:val="00567835"/>
    <w:rsid w:val="005704DB"/>
    <w:rsid w:val="00570FD9"/>
    <w:rsid w:val="005712B3"/>
    <w:rsid w:val="00571741"/>
    <w:rsid w:val="00571A55"/>
    <w:rsid w:val="00571AAB"/>
    <w:rsid w:val="00572C51"/>
    <w:rsid w:val="0057391F"/>
    <w:rsid w:val="00573DAE"/>
    <w:rsid w:val="005749E9"/>
    <w:rsid w:val="00576BCF"/>
    <w:rsid w:val="00577130"/>
    <w:rsid w:val="005802AE"/>
    <w:rsid w:val="005808C3"/>
    <w:rsid w:val="005809AB"/>
    <w:rsid w:val="00580B20"/>
    <w:rsid w:val="00580E34"/>
    <w:rsid w:val="005812AF"/>
    <w:rsid w:val="00581F66"/>
    <w:rsid w:val="00582E59"/>
    <w:rsid w:val="00583601"/>
    <w:rsid w:val="005836BD"/>
    <w:rsid w:val="00583C18"/>
    <w:rsid w:val="00584723"/>
    <w:rsid w:val="00585445"/>
    <w:rsid w:val="00585D66"/>
    <w:rsid w:val="00585D9F"/>
    <w:rsid w:val="00586E3D"/>
    <w:rsid w:val="0058763C"/>
    <w:rsid w:val="00587836"/>
    <w:rsid w:val="00590F2F"/>
    <w:rsid w:val="005912F2"/>
    <w:rsid w:val="00591B87"/>
    <w:rsid w:val="0059249D"/>
    <w:rsid w:val="00592857"/>
    <w:rsid w:val="00593644"/>
    <w:rsid w:val="00593C77"/>
    <w:rsid w:val="00593E25"/>
    <w:rsid w:val="005953DF"/>
    <w:rsid w:val="0059544E"/>
    <w:rsid w:val="005958E5"/>
    <w:rsid w:val="00596CC5"/>
    <w:rsid w:val="005A0296"/>
    <w:rsid w:val="005A0440"/>
    <w:rsid w:val="005A1103"/>
    <w:rsid w:val="005A1D98"/>
    <w:rsid w:val="005A3851"/>
    <w:rsid w:val="005A4889"/>
    <w:rsid w:val="005A4A0A"/>
    <w:rsid w:val="005A5552"/>
    <w:rsid w:val="005A5F07"/>
    <w:rsid w:val="005A6214"/>
    <w:rsid w:val="005A6A8E"/>
    <w:rsid w:val="005A74B9"/>
    <w:rsid w:val="005B159F"/>
    <w:rsid w:val="005B1AF6"/>
    <w:rsid w:val="005B1B17"/>
    <w:rsid w:val="005B1C3C"/>
    <w:rsid w:val="005B21AF"/>
    <w:rsid w:val="005B2D33"/>
    <w:rsid w:val="005B3FA3"/>
    <w:rsid w:val="005B4906"/>
    <w:rsid w:val="005B5048"/>
    <w:rsid w:val="005B6B43"/>
    <w:rsid w:val="005B6E73"/>
    <w:rsid w:val="005B6FCE"/>
    <w:rsid w:val="005B7F6C"/>
    <w:rsid w:val="005C0163"/>
    <w:rsid w:val="005C02B8"/>
    <w:rsid w:val="005C03B8"/>
    <w:rsid w:val="005C1192"/>
    <w:rsid w:val="005C16A3"/>
    <w:rsid w:val="005C1795"/>
    <w:rsid w:val="005C1E48"/>
    <w:rsid w:val="005C2356"/>
    <w:rsid w:val="005C25D8"/>
    <w:rsid w:val="005C28C5"/>
    <w:rsid w:val="005C2E7A"/>
    <w:rsid w:val="005C4066"/>
    <w:rsid w:val="005C4D94"/>
    <w:rsid w:val="005C4F55"/>
    <w:rsid w:val="005C51AD"/>
    <w:rsid w:val="005C54E0"/>
    <w:rsid w:val="005C7E6E"/>
    <w:rsid w:val="005C7ED4"/>
    <w:rsid w:val="005D00A3"/>
    <w:rsid w:val="005D01FD"/>
    <w:rsid w:val="005D055D"/>
    <w:rsid w:val="005D0D26"/>
    <w:rsid w:val="005D0D7E"/>
    <w:rsid w:val="005D1903"/>
    <w:rsid w:val="005D195A"/>
    <w:rsid w:val="005D1A37"/>
    <w:rsid w:val="005D1AC3"/>
    <w:rsid w:val="005D3D18"/>
    <w:rsid w:val="005D3D4A"/>
    <w:rsid w:val="005D43D7"/>
    <w:rsid w:val="005D4448"/>
    <w:rsid w:val="005D5744"/>
    <w:rsid w:val="005D577F"/>
    <w:rsid w:val="005D61AF"/>
    <w:rsid w:val="005D6833"/>
    <w:rsid w:val="005D6F40"/>
    <w:rsid w:val="005D6F87"/>
    <w:rsid w:val="005D6FF7"/>
    <w:rsid w:val="005E0228"/>
    <w:rsid w:val="005E059F"/>
    <w:rsid w:val="005E0A61"/>
    <w:rsid w:val="005E0E69"/>
    <w:rsid w:val="005E11EE"/>
    <w:rsid w:val="005E1B37"/>
    <w:rsid w:val="005E1C8E"/>
    <w:rsid w:val="005E2246"/>
    <w:rsid w:val="005E2B13"/>
    <w:rsid w:val="005E2D99"/>
    <w:rsid w:val="005E3422"/>
    <w:rsid w:val="005E362E"/>
    <w:rsid w:val="005E47F8"/>
    <w:rsid w:val="005E4F5E"/>
    <w:rsid w:val="005E5486"/>
    <w:rsid w:val="005E61B2"/>
    <w:rsid w:val="005E6647"/>
    <w:rsid w:val="005E66B4"/>
    <w:rsid w:val="005E6C1C"/>
    <w:rsid w:val="005E778E"/>
    <w:rsid w:val="005E7DCA"/>
    <w:rsid w:val="005F0699"/>
    <w:rsid w:val="005F0BEB"/>
    <w:rsid w:val="005F0BEE"/>
    <w:rsid w:val="005F14B8"/>
    <w:rsid w:val="005F158C"/>
    <w:rsid w:val="005F1F5D"/>
    <w:rsid w:val="005F30B2"/>
    <w:rsid w:val="005F38E7"/>
    <w:rsid w:val="005F3E28"/>
    <w:rsid w:val="005F44BB"/>
    <w:rsid w:val="005F45F2"/>
    <w:rsid w:val="005F5274"/>
    <w:rsid w:val="005F5B7F"/>
    <w:rsid w:val="005F5FFC"/>
    <w:rsid w:val="005F601D"/>
    <w:rsid w:val="005F68DB"/>
    <w:rsid w:val="005F6AA3"/>
    <w:rsid w:val="005F6AC7"/>
    <w:rsid w:val="005F7356"/>
    <w:rsid w:val="005F7D9C"/>
    <w:rsid w:val="00600D2B"/>
    <w:rsid w:val="00601602"/>
    <w:rsid w:val="00601D4E"/>
    <w:rsid w:val="006034C5"/>
    <w:rsid w:val="006035D5"/>
    <w:rsid w:val="00603C1C"/>
    <w:rsid w:val="0060450E"/>
    <w:rsid w:val="0060533D"/>
    <w:rsid w:val="00605BDD"/>
    <w:rsid w:val="00605F8E"/>
    <w:rsid w:val="006067BB"/>
    <w:rsid w:val="00606F24"/>
    <w:rsid w:val="006071C1"/>
    <w:rsid w:val="00611C4A"/>
    <w:rsid w:val="00612886"/>
    <w:rsid w:val="00614221"/>
    <w:rsid w:val="00614235"/>
    <w:rsid w:val="00614A6A"/>
    <w:rsid w:val="00614DFA"/>
    <w:rsid w:val="0061633A"/>
    <w:rsid w:val="00616736"/>
    <w:rsid w:val="006168EF"/>
    <w:rsid w:val="00617333"/>
    <w:rsid w:val="00617966"/>
    <w:rsid w:val="00617CDD"/>
    <w:rsid w:val="00617FCA"/>
    <w:rsid w:val="00620887"/>
    <w:rsid w:val="00620BB5"/>
    <w:rsid w:val="00622165"/>
    <w:rsid w:val="006234D2"/>
    <w:rsid w:val="00623D2E"/>
    <w:rsid w:val="00624951"/>
    <w:rsid w:val="00624EAA"/>
    <w:rsid w:val="00625B52"/>
    <w:rsid w:val="00626BBE"/>
    <w:rsid w:val="00627007"/>
    <w:rsid w:val="0062769A"/>
    <w:rsid w:val="006305EC"/>
    <w:rsid w:val="006305F3"/>
    <w:rsid w:val="00631123"/>
    <w:rsid w:val="00631305"/>
    <w:rsid w:val="00631E6E"/>
    <w:rsid w:val="0063279A"/>
    <w:rsid w:val="0063308E"/>
    <w:rsid w:val="00633CB6"/>
    <w:rsid w:val="00634993"/>
    <w:rsid w:val="00634E73"/>
    <w:rsid w:val="00635126"/>
    <w:rsid w:val="00635A1F"/>
    <w:rsid w:val="0063609E"/>
    <w:rsid w:val="00636399"/>
    <w:rsid w:val="00642125"/>
    <w:rsid w:val="00643164"/>
    <w:rsid w:val="00646011"/>
    <w:rsid w:val="00646845"/>
    <w:rsid w:val="00647052"/>
    <w:rsid w:val="00650960"/>
    <w:rsid w:val="006514AE"/>
    <w:rsid w:val="00651896"/>
    <w:rsid w:val="00651CAE"/>
    <w:rsid w:val="00651E26"/>
    <w:rsid w:val="00652D07"/>
    <w:rsid w:val="00653D61"/>
    <w:rsid w:val="00654885"/>
    <w:rsid w:val="00655275"/>
    <w:rsid w:val="00655564"/>
    <w:rsid w:val="00656015"/>
    <w:rsid w:val="00656996"/>
    <w:rsid w:val="00657D21"/>
    <w:rsid w:val="0066136B"/>
    <w:rsid w:val="00662B38"/>
    <w:rsid w:val="006630D8"/>
    <w:rsid w:val="006638B0"/>
    <w:rsid w:val="00663B32"/>
    <w:rsid w:val="00665B36"/>
    <w:rsid w:val="00665CDD"/>
    <w:rsid w:val="00666D93"/>
    <w:rsid w:val="00666E43"/>
    <w:rsid w:val="0066748F"/>
    <w:rsid w:val="00667554"/>
    <w:rsid w:val="006678F1"/>
    <w:rsid w:val="00670406"/>
    <w:rsid w:val="0067265D"/>
    <w:rsid w:val="00673290"/>
    <w:rsid w:val="00674044"/>
    <w:rsid w:val="00675BA5"/>
    <w:rsid w:val="006761C8"/>
    <w:rsid w:val="00676F66"/>
    <w:rsid w:val="006777F8"/>
    <w:rsid w:val="00677925"/>
    <w:rsid w:val="0067794A"/>
    <w:rsid w:val="00677B99"/>
    <w:rsid w:val="00677E1D"/>
    <w:rsid w:val="00680DC6"/>
    <w:rsid w:val="0068229E"/>
    <w:rsid w:val="00682C86"/>
    <w:rsid w:val="00682DA9"/>
    <w:rsid w:val="006830A7"/>
    <w:rsid w:val="006835EC"/>
    <w:rsid w:val="00683EDB"/>
    <w:rsid w:val="00683F5B"/>
    <w:rsid w:val="006852E4"/>
    <w:rsid w:val="0068584D"/>
    <w:rsid w:val="006875CF"/>
    <w:rsid w:val="00690172"/>
    <w:rsid w:val="00691C7E"/>
    <w:rsid w:val="00691CF4"/>
    <w:rsid w:val="006920DA"/>
    <w:rsid w:val="00692960"/>
    <w:rsid w:val="00692D51"/>
    <w:rsid w:val="00693154"/>
    <w:rsid w:val="006933F7"/>
    <w:rsid w:val="00694A4A"/>
    <w:rsid w:val="00694CE4"/>
    <w:rsid w:val="00695696"/>
    <w:rsid w:val="00695972"/>
    <w:rsid w:val="00695C24"/>
    <w:rsid w:val="006960C3"/>
    <w:rsid w:val="0069672C"/>
    <w:rsid w:val="00696D50"/>
    <w:rsid w:val="006A007F"/>
    <w:rsid w:val="006A074B"/>
    <w:rsid w:val="006A101D"/>
    <w:rsid w:val="006A15E3"/>
    <w:rsid w:val="006A22C3"/>
    <w:rsid w:val="006A261A"/>
    <w:rsid w:val="006A2F5F"/>
    <w:rsid w:val="006A3888"/>
    <w:rsid w:val="006A3F49"/>
    <w:rsid w:val="006A423C"/>
    <w:rsid w:val="006A440F"/>
    <w:rsid w:val="006A4DEA"/>
    <w:rsid w:val="006A5E87"/>
    <w:rsid w:val="006A65AF"/>
    <w:rsid w:val="006A6F0F"/>
    <w:rsid w:val="006A7974"/>
    <w:rsid w:val="006A7BA9"/>
    <w:rsid w:val="006B1124"/>
    <w:rsid w:val="006B1489"/>
    <w:rsid w:val="006B2E2E"/>
    <w:rsid w:val="006B3812"/>
    <w:rsid w:val="006B3CAD"/>
    <w:rsid w:val="006B4AA7"/>
    <w:rsid w:val="006B4F3E"/>
    <w:rsid w:val="006B5892"/>
    <w:rsid w:val="006B6CC0"/>
    <w:rsid w:val="006B7C43"/>
    <w:rsid w:val="006B7D1A"/>
    <w:rsid w:val="006C0C9F"/>
    <w:rsid w:val="006C1018"/>
    <w:rsid w:val="006C12C7"/>
    <w:rsid w:val="006C2A09"/>
    <w:rsid w:val="006C3380"/>
    <w:rsid w:val="006C3B9C"/>
    <w:rsid w:val="006C49A7"/>
    <w:rsid w:val="006C4A6F"/>
    <w:rsid w:val="006C5AD4"/>
    <w:rsid w:val="006C6515"/>
    <w:rsid w:val="006C67FC"/>
    <w:rsid w:val="006C68E3"/>
    <w:rsid w:val="006C74EF"/>
    <w:rsid w:val="006D0002"/>
    <w:rsid w:val="006D0AA1"/>
    <w:rsid w:val="006D0B7D"/>
    <w:rsid w:val="006D19D2"/>
    <w:rsid w:val="006D1EE3"/>
    <w:rsid w:val="006D315D"/>
    <w:rsid w:val="006D3E4F"/>
    <w:rsid w:val="006D45ED"/>
    <w:rsid w:val="006D55B0"/>
    <w:rsid w:val="006D7033"/>
    <w:rsid w:val="006E0358"/>
    <w:rsid w:val="006E03DD"/>
    <w:rsid w:val="006E09D2"/>
    <w:rsid w:val="006E0A97"/>
    <w:rsid w:val="006E0DF9"/>
    <w:rsid w:val="006E0ED0"/>
    <w:rsid w:val="006E0EE3"/>
    <w:rsid w:val="006E1492"/>
    <w:rsid w:val="006E2A44"/>
    <w:rsid w:val="006E306C"/>
    <w:rsid w:val="006E5DBA"/>
    <w:rsid w:val="006E6DEE"/>
    <w:rsid w:val="006E70B1"/>
    <w:rsid w:val="006E7944"/>
    <w:rsid w:val="006F0A75"/>
    <w:rsid w:val="006F0F1F"/>
    <w:rsid w:val="006F2636"/>
    <w:rsid w:val="006F28FA"/>
    <w:rsid w:val="006F2A7F"/>
    <w:rsid w:val="006F361A"/>
    <w:rsid w:val="006F36DA"/>
    <w:rsid w:val="006F5D0B"/>
    <w:rsid w:val="006F5E42"/>
    <w:rsid w:val="006F5F67"/>
    <w:rsid w:val="006F62A8"/>
    <w:rsid w:val="006F69DF"/>
    <w:rsid w:val="006F6CFF"/>
    <w:rsid w:val="006F6D87"/>
    <w:rsid w:val="006F71B4"/>
    <w:rsid w:val="007000E9"/>
    <w:rsid w:val="007002CA"/>
    <w:rsid w:val="007017BB"/>
    <w:rsid w:val="0070255A"/>
    <w:rsid w:val="00702E0D"/>
    <w:rsid w:val="00702F43"/>
    <w:rsid w:val="0070303B"/>
    <w:rsid w:val="007042AE"/>
    <w:rsid w:val="00704D68"/>
    <w:rsid w:val="00704F72"/>
    <w:rsid w:val="00705BAE"/>
    <w:rsid w:val="00705DC7"/>
    <w:rsid w:val="00706AD9"/>
    <w:rsid w:val="00710A20"/>
    <w:rsid w:val="00711C1B"/>
    <w:rsid w:val="00712086"/>
    <w:rsid w:val="00712453"/>
    <w:rsid w:val="007135DF"/>
    <w:rsid w:val="007144FA"/>
    <w:rsid w:val="00714B2C"/>
    <w:rsid w:val="00714E0E"/>
    <w:rsid w:val="00715B09"/>
    <w:rsid w:val="00716A0A"/>
    <w:rsid w:val="00717697"/>
    <w:rsid w:val="0071791E"/>
    <w:rsid w:val="0072007E"/>
    <w:rsid w:val="00720231"/>
    <w:rsid w:val="00721322"/>
    <w:rsid w:val="007224BF"/>
    <w:rsid w:val="007226B3"/>
    <w:rsid w:val="00722715"/>
    <w:rsid w:val="00723630"/>
    <w:rsid w:val="00723D6D"/>
    <w:rsid w:val="00723FFD"/>
    <w:rsid w:val="00724170"/>
    <w:rsid w:val="007245FA"/>
    <w:rsid w:val="00725BDE"/>
    <w:rsid w:val="00725D23"/>
    <w:rsid w:val="00725D55"/>
    <w:rsid w:val="00726111"/>
    <w:rsid w:val="0073005C"/>
    <w:rsid w:val="00730DD9"/>
    <w:rsid w:val="007320A3"/>
    <w:rsid w:val="00733047"/>
    <w:rsid w:val="00733C1E"/>
    <w:rsid w:val="007340B0"/>
    <w:rsid w:val="00734461"/>
    <w:rsid w:val="00734CF9"/>
    <w:rsid w:val="0073508D"/>
    <w:rsid w:val="00735392"/>
    <w:rsid w:val="0073560D"/>
    <w:rsid w:val="00736172"/>
    <w:rsid w:val="007364F7"/>
    <w:rsid w:val="00736A1F"/>
    <w:rsid w:val="00736F1A"/>
    <w:rsid w:val="00737137"/>
    <w:rsid w:val="00740E2E"/>
    <w:rsid w:val="0074232C"/>
    <w:rsid w:val="00742711"/>
    <w:rsid w:val="00742DC8"/>
    <w:rsid w:val="007436D7"/>
    <w:rsid w:val="00744E86"/>
    <w:rsid w:val="00745097"/>
    <w:rsid w:val="007451C6"/>
    <w:rsid w:val="00745228"/>
    <w:rsid w:val="007460A9"/>
    <w:rsid w:val="007462A2"/>
    <w:rsid w:val="007464AF"/>
    <w:rsid w:val="00750788"/>
    <w:rsid w:val="0075091B"/>
    <w:rsid w:val="00751D92"/>
    <w:rsid w:val="0075286E"/>
    <w:rsid w:val="0075321C"/>
    <w:rsid w:val="007545DC"/>
    <w:rsid w:val="00756184"/>
    <w:rsid w:val="0075665B"/>
    <w:rsid w:val="00756BC5"/>
    <w:rsid w:val="0075757F"/>
    <w:rsid w:val="007578FA"/>
    <w:rsid w:val="007601D0"/>
    <w:rsid w:val="007603F0"/>
    <w:rsid w:val="007612AD"/>
    <w:rsid w:val="00761725"/>
    <w:rsid w:val="00761D7A"/>
    <w:rsid w:val="00761D97"/>
    <w:rsid w:val="00762046"/>
    <w:rsid w:val="007623E6"/>
    <w:rsid w:val="00762435"/>
    <w:rsid w:val="00762F96"/>
    <w:rsid w:val="00763580"/>
    <w:rsid w:val="0076429D"/>
    <w:rsid w:val="00764CC8"/>
    <w:rsid w:val="00764DAA"/>
    <w:rsid w:val="007654C8"/>
    <w:rsid w:val="00765D22"/>
    <w:rsid w:val="00767A70"/>
    <w:rsid w:val="00770391"/>
    <w:rsid w:val="00770583"/>
    <w:rsid w:val="00770960"/>
    <w:rsid w:val="00773212"/>
    <w:rsid w:val="00773CE3"/>
    <w:rsid w:val="00774009"/>
    <w:rsid w:val="00775712"/>
    <w:rsid w:val="007770C8"/>
    <w:rsid w:val="007772AD"/>
    <w:rsid w:val="0078091B"/>
    <w:rsid w:val="0078197C"/>
    <w:rsid w:val="00782313"/>
    <w:rsid w:val="0078322D"/>
    <w:rsid w:val="0078492E"/>
    <w:rsid w:val="00784930"/>
    <w:rsid w:val="00784A6A"/>
    <w:rsid w:val="00784F78"/>
    <w:rsid w:val="00785946"/>
    <w:rsid w:val="00785AAD"/>
    <w:rsid w:val="0078609A"/>
    <w:rsid w:val="007862EE"/>
    <w:rsid w:val="007863EC"/>
    <w:rsid w:val="00786416"/>
    <w:rsid w:val="00786731"/>
    <w:rsid w:val="00786DE6"/>
    <w:rsid w:val="00787D8D"/>
    <w:rsid w:val="00787FB2"/>
    <w:rsid w:val="007906AC"/>
    <w:rsid w:val="0079093A"/>
    <w:rsid w:val="0079130C"/>
    <w:rsid w:val="0079221C"/>
    <w:rsid w:val="007927BC"/>
    <w:rsid w:val="007929BB"/>
    <w:rsid w:val="00792D17"/>
    <w:rsid w:val="00792DAC"/>
    <w:rsid w:val="0079336F"/>
    <w:rsid w:val="00794099"/>
    <w:rsid w:val="007945D8"/>
    <w:rsid w:val="007946AD"/>
    <w:rsid w:val="007946AF"/>
    <w:rsid w:val="0079583D"/>
    <w:rsid w:val="00795894"/>
    <w:rsid w:val="00795BDD"/>
    <w:rsid w:val="00795DE0"/>
    <w:rsid w:val="00795E49"/>
    <w:rsid w:val="00796698"/>
    <w:rsid w:val="00796C0A"/>
    <w:rsid w:val="00797CBB"/>
    <w:rsid w:val="00797D9B"/>
    <w:rsid w:val="007A092C"/>
    <w:rsid w:val="007A09C0"/>
    <w:rsid w:val="007A0F2D"/>
    <w:rsid w:val="007A10D3"/>
    <w:rsid w:val="007A302F"/>
    <w:rsid w:val="007A379F"/>
    <w:rsid w:val="007A3F00"/>
    <w:rsid w:val="007A4540"/>
    <w:rsid w:val="007A4DCF"/>
    <w:rsid w:val="007A4F51"/>
    <w:rsid w:val="007A5364"/>
    <w:rsid w:val="007A64A2"/>
    <w:rsid w:val="007A6B0C"/>
    <w:rsid w:val="007A7205"/>
    <w:rsid w:val="007B0480"/>
    <w:rsid w:val="007B0B0E"/>
    <w:rsid w:val="007B20CE"/>
    <w:rsid w:val="007B2393"/>
    <w:rsid w:val="007B26A3"/>
    <w:rsid w:val="007B2ED5"/>
    <w:rsid w:val="007B36B2"/>
    <w:rsid w:val="007B40A5"/>
    <w:rsid w:val="007B4400"/>
    <w:rsid w:val="007B50F9"/>
    <w:rsid w:val="007B5728"/>
    <w:rsid w:val="007B5D54"/>
    <w:rsid w:val="007B5F4F"/>
    <w:rsid w:val="007B6640"/>
    <w:rsid w:val="007B68DF"/>
    <w:rsid w:val="007B7399"/>
    <w:rsid w:val="007B79A5"/>
    <w:rsid w:val="007B7B1F"/>
    <w:rsid w:val="007C0609"/>
    <w:rsid w:val="007C0D7C"/>
    <w:rsid w:val="007C0F6B"/>
    <w:rsid w:val="007C149F"/>
    <w:rsid w:val="007C3C71"/>
    <w:rsid w:val="007C3D18"/>
    <w:rsid w:val="007C3F1C"/>
    <w:rsid w:val="007C3FBE"/>
    <w:rsid w:val="007C4652"/>
    <w:rsid w:val="007C4D7C"/>
    <w:rsid w:val="007C5648"/>
    <w:rsid w:val="007C572C"/>
    <w:rsid w:val="007C575F"/>
    <w:rsid w:val="007C65A6"/>
    <w:rsid w:val="007C6884"/>
    <w:rsid w:val="007D12C4"/>
    <w:rsid w:val="007D1ABC"/>
    <w:rsid w:val="007D1C78"/>
    <w:rsid w:val="007D21B9"/>
    <w:rsid w:val="007D2291"/>
    <w:rsid w:val="007D23F1"/>
    <w:rsid w:val="007D26B9"/>
    <w:rsid w:val="007D3447"/>
    <w:rsid w:val="007D351A"/>
    <w:rsid w:val="007D362E"/>
    <w:rsid w:val="007D42B7"/>
    <w:rsid w:val="007D46BA"/>
    <w:rsid w:val="007D5311"/>
    <w:rsid w:val="007D6DA7"/>
    <w:rsid w:val="007E05BB"/>
    <w:rsid w:val="007E0741"/>
    <w:rsid w:val="007E0A4B"/>
    <w:rsid w:val="007E0F34"/>
    <w:rsid w:val="007E16FF"/>
    <w:rsid w:val="007E242B"/>
    <w:rsid w:val="007E269C"/>
    <w:rsid w:val="007E2F6A"/>
    <w:rsid w:val="007E380E"/>
    <w:rsid w:val="007E3EB0"/>
    <w:rsid w:val="007E429B"/>
    <w:rsid w:val="007E4C81"/>
    <w:rsid w:val="007E57E9"/>
    <w:rsid w:val="007E69D6"/>
    <w:rsid w:val="007E7AED"/>
    <w:rsid w:val="007E7E7B"/>
    <w:rsid w:val="007F026F"/>
    <w:rsid w:val="007F0449"/>
    <w:rsid w:val="007F0644"/>
    <w:rsid w:val="007F1E4C"/>
    <w:rsid w:val="007F2A9F"/>
    <w:rsid w:val="007F397B"/>
    <w:rsid w:val="007F43D0"/>
    <w:rsid w:val="007F4CCD"/>
    <w:rsid w:val="007F4E39"/>
    <w:rsid w:val="007F5031"/>
    <w:rsid w:val="007F5259"/>
    <w:rsid w:val="007F6972"/>
    <w:rsid w:val="007F6A86"/>
    <w:rsid w:val="007F785B"/>
    <w:rsid w:val="007F7D79"/>
    <w:rsid w:val="00801160"/>
    <w:rsid w:val="008014DB"/>
    <w:rsid w:val="0080193B"/>
    <w:rsid w:val="00801F11"/>
    <w:rsid w:val="0080278E"/>
    <w:rsid w:val="008028AA"/>
    <w:rsid w:val="0080311B"/>
    <w:rsid w:val="0080351D"/>
    <w:rsid w:val="00804093"/>
    <w:rsid w:val="00804AEE"/>
    <w:rsid w:val="0080507D"/>
    <w:rsid w:val="00805F06"/>
    <w:rsid w:val="00805F88"/>
    <w:rsid w:val="008074A7"/>
    <w:rsid w:val="0081001F"/>
    <w:rsid w:val="00810D6A"/>
    <w:rsid w:val="008112EF"/>
    <w:rsid w:val="0081266C"/>
    <w:rsid w:val="008127F3"/>
    <w:rsid w:val="00812EDD"/>
    <w:rsid w:val="00813A75"/>
    <w:rsid w:val="00813B13"/>
    <w:rsid w:val="008147B7"/>
    <w:rsid w:val="00814ABD"/>
    <w:rsid w:val="00814BEC"/>
    <w:rsid w:val="00815594"/>
    <w:rsid w:val="00815676"/>
    <w:rsid w:val="0081783D"/>
    <w:rsid w:val="00820C84"/>
    <w:rsid w:val="00820D88"/>
    <w:rsid w:val="00820F03"/>
    <w:rsid w:val="008215D9"/>
    <w:rsid w:val="0082162D"/>
    <w:rsid w:val="00821AE9"/>
    <w:rsid w:val="00822D40"/>
    <w:rsid w:val="0082338B"/>
    <w:rsid w:val="008236C0"/>
    <w:rsid w:val="00824436"/>
    <w:rsid w:val="00824942"/>
    <w:rsid w:val="00824B19"/>
    <w:rsid w:val="008252A1"/>
    <w:rsid w:val="0082599E"/>
    <w:rsid w:val="008265BF"/>
    <w:rsid w:val="00826A70"/>
    <w:rsid w:val="00826D35"/>
    <w:rsid w:val="008304CC"/>
    <w:rsid w:val="0083060E"/>
    <w:rsid w:val="00831E3E"/>
    <w:rsid w:val="00831E9C"/>
    <w:rsid w:val="00835027"/>
    <w:rsid w:val="00835A9E"/>
    <w:rsid w:val="00835F71"/>
    <w:rsid w:val="00836278"/>
    <w:rsid w:val="008369DF"/>
    <w:rsid w:val="00836EA7"/>
    <w:rsid w:val="00837621"/>
    <w:rsid w:val="00837636"/>
    <w:rsid w:val="00837798"/>
    <w:rsid w:val="008401FA"/>
    <w:rsid w:val="00840652"/>
    <w:rsid w:val="0084109E"/>
    <w:rsid w:val="008429F0"/>
    <w:rsid w:val="00842C56"/>
    <w:rsid w:val="00843BAF"/>
    <w:rsid w:val="00844DFA"/>
    <w:rsid w:val="00845930"/>
    <w:rsid w:val="00846168"/>
    <w:rsid w:val="00846659"/>
    <w:rsid w:val="00846ED4"/>
    <w:rsid w:val="00847980"/>
    <w:rsid w:val="00851405"/>
    <w:rsid w:val="0085147D"/>
    <w:rsid w:val="0085171E"/>
    <w:rsid w:val="0085236D"/>
    <w:rsid w:val="00852462"/>
    <w:rsid w:val="00852E36"/>
    <w:rsid w:val="008535E9"/>
    <w:rsid w:val="00853EAF"/>
    <w:rsid w:val="008541DA"/>
    <w:rsid w:val="00854D2E"/>
    <w:rsid w:val="00855631"/>
    <w:rsid w:val="00855BFC"/>
    <w:rsid w:val="00855CF5"/>
    <w:rsid w:val="00855EA5"/>
    <w:rsid w:val="00856122"/>
    <w:rsid w:val="00856B7E"/>
    <w:rsid w:val="00856BD3"/>
    <w:rsid w:val="00860819"/>
    <w:rsid w:val="00860D87"/>
    <w:rsid w:val="00861524"/>
    <w:rsid w:val="0086190B"/>
    <w:rsid w:val="00861C4B"/>
    <w:rsid w:val="00862388"/>
    <w:rsid w:val="00863367"/>
    <w:rsid w:val="0086479B"/>
    <w:rsid w:val="0086487E"/>
    <w:rsid w:val="00865C08"/>
    <w:rsid w:val="0086608C"/>
    <w:rsid w:val="00866244"/>
    <w:rsid w:val="00866EFF"/>
    <w:rsid w:val="008671C7"/>
    <w:rsid w:val="008671CF"/>
    <w:rsid w:val="00867F8D"/>
    <w:rsid w:val="00870A3F"/>
    <w:rsid w:val="00870BD2"/>
    <w:rsid w:val="00870DC5"/>
    <w:rsid w:val="00872731"/>
    <w:rsid w:val="00872BF2"/>
    <w:rsid w:val="008736FF"/>
    <w:rsid w:val="008744CF"/>
    <w:rsid w:val="0087485D"/>
    <w:rsid w:val="00874B00"/>
    <w:rsid w:val="00874B2B"/>
    <w:rsid w:val="0087558F"/>
    <w:rsid w:val="0087574F"/>
    <w:rsid w:val="008765A1"/>
    <w:rsid w:val="0087665C"/>
    <w:rsid w:val="0087733A"/>
    <w:rsid w:val="00877AEC"/>
    <w:rsid w:val="00877CEF"/>
    <w:rsid w:val="00880A77"/>
    <w:rsid w:val="008813D3"/>
    <w:rsid w:val="00881B38"/>
    <w:rsid w:val="00881F3C"/>
    <w:rsid w:val="00883429"/>
    <w:rsid w:val="00883C98"/>
    <w:rsid w:val="008843FA"/>
    <w:rsid w:val="00884D25"/>
    <w:rsid w:val="00884EDB"/>
    <w:rsid w:val="00886914"/>
    <w:rsid w:val="00886B09"/>
    <w:rsid w:val="00891D11"/>
    <w:rsid w:val="008930CE"/>
    <w:rsid w:val="00893418"/>
    <w:rsid w:val="00893BAF"/>
    <w:rsid w:val="00893EBE"/>
    <w:rsid w:val="008940F3"/>
    <w:rsid w:val="00894921"/>
    <w:rsid w:val="00894C36"/>
    <w:rsid w:val="008969FB"/>
    <w:rsid w:val="00897255"/>
    <w:rsid w:val="00897418"/>
    <w:rsid w:val="0089783D"/>
    <w:rsid w:val="008A03A7"/>
    <w:rsid w:val="008A040C"/>
    <w:rsid w:val="008A0DBB"/>
    <w:rsid w:val="008A2064"/>
    <w:rsid w:val="008A282A"/>
    <w:rsid w:val="008A29A8"/>
    <w:rsid w:val="008A32EB"/>
    <w:rsid w:val="008A33D9"/>
    <w:rsid w:val="008A3659"/>
    <w:rsid w:val="008A391D"/>
    <w:rsid w:val="008A3A99"/>
    <w:rsid w:val="008A4129"/>
    <w:rsid w:val="008A5262"/>
    <w:rsid w:val="008A551D"/>
    <w:rsid w:val="008A66DB"/>
    <w:rsid w:val="008A6A07"/>
    <w:rsid w:val="008A6B21"/>
    <w:rsid w:val="008A7630"/>
    <w:rsid w:val="008B1330"/>
    <w:rsid w:val="008B24A9"/>
    <w:rsid w:val="008B35C3"/>
    <w:rsid w:val="008B4506"/>
    <w:rsid w:val="008B5BD2"/>
    <w:rsid w:val="008B76C8"/>
    <w:rsid w:val="008B7E78"/>
    <w:rsid w:val="008C0593"/>
    <w:rsid w:val="008C084A"/>
    <w:rsid w:val="008C08F4"/>
    <w:rsid w:val="008C0CA5"/>
    <w:rsid w:val="008C0EDD"/>
    <w:rsid w:val="008C10D4"/>
    <w:rsid w:val="008C1114"/>
    <w:rsid w:val="008C155C"/>
    <w:rsid w:val="008C1851"/>
    <w:rsid w:val="008C2778"/>
    <w:rsid w:val="008C2B0F"/>
    <w:rsid w:val="008C35C1"/>
    <w:rsid w:val="008C37B9"/>
    <w:rsid w:val="008C3B33"/>
    <w:rsid w:val="008C3C84"/>
    <w:rsid w:val="008C4D5C"/>
    <w:rsid w:val="008C5190"/>
    <w:rsid w:val="008C5F1D"/>
    <w:rsid w:val="008C642C"/>
    <w:rsid w:val="008C668D"/>
    <w:rsid w:val="008C6D08"/>
    <w:rsid w:val="008C7005"/>
    <w:rsid w:val="008C7CE1"/>
    <w:rsid w:val="008C7DB7"/>
    <w:rsid w:val="008C7ECB"/>
    <w:rsid w:val="008D04E4"/>
    <w:rsid w:val="008D163F"/>
    <w:rsid w:val="008D3EFD"/>
    <w:rsid w:val="008D4778"/>
    <w:rsid w:val="008D5165"/>
    <w:rsid w:val="008D6574"/>
    <w:rsid w:val="008D65F4"/>
    <w:rsid w:val="008D6759"/>
    <w:rsid w:val="008E12E2"/>
    <w:rsid w:val="008E14C9"/>
    <w:rsid w:val="008E304A"/>
    <w:rsid w:val="008E4440"/>
    <w:rsid w:val="008E52CB"/>
    <w:rsid w:val="008E541D"/>
    <w:rsid w:val="008E5BC0"/>
    <w:rsid w:val="008E5DEA"/>
    <w:rsid w:val="008E754C"/>
    <w:rsid w:val="008E7F5B"/>
    <w:rsid w:val="008F019C"/>
    <w:rsid w:val="008F19C7"/>
    <w:rsid w:val="008F3556"/>
    <w:rsid w:val="008F40A8"/>
    <w:rsid w:val="008F4CE4"/>
    <w:rsid w:val="008F4E85"/>
    <w:rsid w:val="008F5887"/>
    <w:rsid w:val="008F5A28"/>
    <w:rsid w:val="008F5A2C"/>
    <w:rsid w:val="008F5BFF"/>
    <w:rsid w:val="008F5DCA"/>
    <w:rsid w:val="008F5E32"/>
    <w:rsid w:val="008F6E40"/>
    <w:rsid w:val="008F74DB"/>
    <w:rsid w:val="008F7617"/>
    <w:rsid w:val="009005AA"/>
    <w:rsid w:val="00901B0E"/>
    <w:rsid w:val="00901F26"/>
    <w:rsid w:val="00902AD6"/>
    <w:rsid w:val="00902B12"/>
    <w:rsid w:val="00904C10"/>
    <w:rsid w:val="00905AC6"/>
    <w:rsid w:val="00906615"/>
    <w:rsid w:val="00907082"/>
    <w:rsid w:val="009073D9"/>
    <w:rsid w:val="00907D1B"/>
    <w:rsid w:val="00910476"/>
    <w:rsid w:val="0091092F"/>
    <w:rsid w:val="00910CA9"/>
    <w:rsid w:val="009115E3"/>
    <w:rsid w:val="00913B37"/>
    <w:rsid w:val="00913C2E"/>
    <w:rsid w:val="00913D82"/>
    <w:rsid w:val="00914D1A"/>
    <w:rsid w:val="00915513"/>
    <w:rsid w:val="00915D05"/>
    <w:rsid w:val="00915FF3"/>
    <w:rsid w:val="009161FB"/>
    <w:rsid w:val="009172B3"/>
    <w:rsid w:val="00917CEF"/>
    <w:rsid w:val="0092210E"/>
    <w:rsid w:val="00924D72"/>
    <w:rsid w:val="0092574C"/>
    <w:rsid w:val="009307B1"/>
    <w:rsid w:val="00931B09"/>
    <w:rsid w:val="009327F4"/>
    <w:rsid w:val="0093297E"/>
    <w:rsid w:val="00936493"/>
    <w:rsid w:val="00936BBE"/>
    <w:rsid w:val="009410D5"/>
    <w:rsid w:val="0094316A"/>
    <w:rsid w:val="0094499F"/>
    <w:rsid w:val="00946085"/>
    <w:rsid w:val="00946679"/>
    <w:rsid w:val="00946B9C"/>
    <w:rsid w:val="0095042D"/>
    <w:rsid w:val="00951345"/>
    <w:rsid w:val="00951EB4"/>
    <w:rsid w:val="00952ABF"/>
    <w:rsid w:val="0095406F"/>
    <w:rsid w:val="00954EBB"/>
    <w:rsid w:val="009558EC"/>
    <w:rsid w:val="00955CAE"/>
    <w:rsid w:val="009560D8"/>
    <w:rsid w:val="00960435"/>
    <w:rsid w:val="009607D8"/>
    <w:rsid w:val="00960EB8"/>
    <w:rsid w:val="009629A7"/>
    <w:rsid w:val="00964F66"/>
    <w:rsid w:val="009659E4"/>
    <w:rsid w:val="00966299"/>
    <w:rsid w:val="009667B4"/>
    <w:rsid w:val="00967645"/>
    <w:rsid w:val="009677CE"/>
    <w:rsid w:val="0097181B"/>
    <w:rsid w:val="0097189B"/>
    <w:rsid w:val="00971A21"/>
    <w:rsid w:val="00971BD1"/>
    <w:rsid w:val="00972120"/>
    <w:rsid w:val="009722E7"/>
    <w:rsid w:val="009734F1"/>
    <w:rsid w:val="00973D16"/>
    <w:rsid w:val="00973D49"/>
    <w:rsid w:val="00974189"/>
    <w:rsid w:val="00975ECD"/>
    <w:rsid w:val="00976297"/>
    <w:rsid w:val="00976552"/>
    <w:rsid w:val="00976797"/>
    <w:rsid w:val="00977014"/>
    <w:rsid w:val="009776BA"/>
    <w:rsid w:val="009777AD"/>
    <w:rsid w:val="00982C98"/>
    <w:rsid w:val="00982DFF"/>
    <w:rsid w:val="00983BA2"/>
    <w:rsid w:val="00983EBC"/>
    <w:rsid w:val="009843C2"/>
    <w:rsid w:val="00984A6D"/>
    <w:rsid w:val="00984B4D"/>
    <w:rsid w:val="00986312"/>
    <w:rsid w:val="009867F7"/>
    <w:rsid w:val="00990321"/>
    <w:rsid w:val="009911CD"/>
    <w:rsid w:val="009912E5"/>
    <w:rsid w:val="00991416"/>
    <w:rsid w:val="0099149C"/>
    <w:rsid w:val="00991EE9"/>
    <w:rsid w:val="009920A0"/>
    <w:rsid w:val="00992BB8"/>
    <w:rsid w:val="00996E15"/>
    <w:rsid w:val="009A0510"/>
    <w:rsid w:val="009A052C"/>
    <w:rsid w:val="009A265E"/>
    <w:rsid w:val="009A26CD"/>
    <w:rsid w:val="009A284C"/>
    <w:rsid w:val="009A2895"/>
    <w:rsid w:val="009A3158"/>
    <w:rsid w:val="009A393F"/>
    <w:rsid w:val="009A4853"/>
    <w:rsid w:val="009A4A5D"/>
    <w:rsid w:val="009A4E02"/>
    <w:rsid w:val="009A6784"/>
    <w:rsid w:val="009A6997"/>
    <w:rsid w:val="009B0F64"/>
    <w:rsid w:val="009B5988"/>
    <w:rsid w:val="009B64C3"/>
    <w:rsid w:val="009C08C9"/>
    <w:rsid w:val="009C090B"/>
    <w:rsid w:val="009C0A47"/>
    <w:rsid w:val="009C1DCD"/>
    <w:rsid w:val="009C42D2"/>
    <w:rsid w:val="009C4A55"/>
    <w:rsid w:val="009C55BD"/>
    <w:rsid w:val="009C5A60"/>
    <w:rsid w:val="009C5CAD"/>
    <w:rsid w:val="009C6C00"/>
    <w:rsid w:val="009C747C"/>
    <w:rsid w:val="009C7F0B"/>
    <w:rsid w:val="009D03E4"/>
    <w:rsid w:val="009D2280"/>
    <w:rsid w:val="009D23E7"/>
    <w:rsid w:val="009D24AF"/>
    <w:rsid w:val="009D2B1F"/>
    <w:rsid w:val="009D33A7"/>
    <w:rsid w:val="009D3BE7"/>
    <w:rsid w:val="009D4112"/>
    <w:rsid w:val="009D41BC"/>
    <w:rsid w:val="009D6543"/>
    <w:rsid w:val="009D67FD"/>
    <w:rsid w:val="009D6D33"/>
    <w:rsid w:val="009D70A5"/>
    <w:rsid w:val="009D7A27"/>
    <w:rsid w:val="009D7A31"/>
    <w:rsid w:val="009E2070"/>
    <w:rsid w:val="009E282C"/>
    <w:rsid w:val="009E2DF2"/>
    <w:rsid w:val="009E3E25"/>
    <w:rsid w:val="009E3FD9"/>
    <w:rsid w:val="009E4643"/>
    <w:rsid w:val="009E49F5"/>
    <w:rsid w:val="009E536C"/>
    <w:rsid w:val="009E561C"/>
    <w:rsid w:val="009E57DF"/>
    <w:rsid w:val="009E69FF"/>
    <w:rsid w:val="009E6EC5"/>
    <w:rsid w:val="009F0C23"/>
    <w:rsid w:val="009F1212"/>
    <w:rsid w:val="009F123D"/>
    <w:rsid w:val="009F14A8"/>
    <w:rsid w:val="009F15BF"/>
    <w:rsid w:val="009F20E0"/>
    <w:rsid w:val="009F27E4"/>
    <w:rsid w:val="009F31EC"/>
    <w:rsid w:val="009F4F32"/>
    <w:rsid w:val="009F5623"/>
    <w:rsid w:val="009F65A0"/>
    <w:rsid w:val="009F6606"/>
    <w:rsid w:val="009F660A"/>
    <w:rsid w:val="009F69AC"/>
    <w:rsid w:val="00A00070"/>
    <w:rsid w:val="00A007F8"/>
    <w:rsid w:val="00A018C3"/>
    <w:rsid w:val="00A01DBB"/>
    <w:rsid w:val="00A023DD"/>
    <w:rsid w:val="00A02CFD"/>
    <w:rsid w:val="00A03AAB"/>
    <w:rsid w:val="00A03B7D"/>
    <w:rsid w:val="00A03DEA"/>
    <w:rsid w:val="00A055B1"/>
    <w:rsid w:val="00A055F1"/>
    <w:rsid w:val="00A0561C"/>
    <w:rsid w:val="00A05785"/>
    <w:rsid w:val="00A068BC"/>
    <w:rsid w:val="00A06D2E"/>
    <w:rsid w:val="00A07510"/>
    <w:rsid w:val="00A07BA2"/>
    <w:rsid w:val="00A113E3"/>
    <w:rsid w:val="00A11B46"/>
    <w:rsid w:val="00A11D7E"/>
    <w:rsid w:val="00A149C1"/>
    <w:rsid w:val="00A14B52"/>
    <w:rsid w:val="00A14EDF"/>
    <w:rsid w:val="00A150AF"/>
    <w:rsid w:val="00A155A8"/>
    <w:rsid w:val="00A1573E"/>
    <w:rsid w:val="00A15ABF"/>
    <w:rsid w:val="00A15C08"/>
    <w:rsid w:val="00A16D56"/>
    <w:rsid w:val="00A17419"/>
    <w:rsid w:val="00A20083"/>
    <w:rsid w:val="00A20C1E"/>
    <w:rsid w:val="00A20DF8"/>
    <w:rsid w:val="00A21C9C"/>
    <w:rsid w:val="00A22204"/>
    <w:rsid w:val="00A22FFC"/>
    <w:rsid w:val="00A23083"/>
    <w:rsid w:val="00A23761"/>
    <w:rsid w:val="00A23892"/>
    <w:rsid w:val="00A23E41"/>
    <w:rsid w:val="00A24E1A"/>
    <w:rsid w:val="00A25E28"/>
    <w:rsid w:val="00A26E8C"/>
    <w:rsid w:val="00A270D7"/>
    <w:rsid w:val="00A27DBC"/>
    <w:rsid w:val="00A30965"/>
    <w:rsid w:val="00A30CB9"/>
    <w:rsid w:val="00A30FE7"/>
    <w:rsid w:val="00A3139C"/>
    <w:rsid w:val="00A31508"/>
    <w:rsid w:val="00A336C0"/>
    <w:rsid w:val="00A34AF2"/>
    <w:rsid w:val="00A34D9B"/>
    <w:rsid w:val="00A35763"/>
    <w:rsid w:val="00A358D8"/>
    <w:rsid w:val="00A35C56"/>
    <w:rsid w:val="00A36F06"/>
    <w:rsid w:val="00A36F75"/>
    <w:rsid w:val="00A372B6"/>
    <w:rsid w:val="00A374C5"/>
    <w:rsid w:val="00A3760A"/>
    <w:rsid w:val="00A37E02"/>
    <w:rsid w:val="00A40CC1"/>
    <w:rsid w:val="00A41BD5"/>
    <w:rsid w:val="00A41DC1"/>
    <w:rsid w:val="00A4272C"/>
    <w:rsid w:val="00A42E3B"/>
    <w:rsid w:val="00A43D4D"/>
    <w:rsid w:val="00A440AB"/>
    <w:rsid w:val="00A44689"/>
    <w:rsid w:val="00A4567A"/>
    <w:rsid w:val="00A45699"/>
    <w:rsid w:val="00A4582A"/>
    <w:rsid w:val="00A459DD"/>
    <w:rsid w:val="00A45BC2"/>
    <w:rsid w:val="00A45CB7"/>
    <w:rsid w:val="00A45E79"/>
    <w:rsid w:val="00A46BAF"/>
    <w:rsid w:val="00A508C8"/>
    <w:rsid w:val="00A54642"/>
    <w:rsid w:val="00A54A11"/>
    <w:rsid w:val="00A550AB"/>
    <w:rsid w:val="00A5520F"/>
    <w:rsid w:val="00A553D1"/>
    <w:rsid w:val="00A55522"/>
    <w:rsid w:val="00A56CE5"/>
    <w:rsid w:val="00A570AC"/>
    <w:rsid w:val="00A6059F"/>
    <w:rsid w:val="00A6090E"/>
    <w:rsid w:val="00A61614"/>
    <w:rsid w:val="00A62321"/>
    <w:rsid w:val="00A62517"/>
    <w:rsid w:val="00A647F7"/>
    <w:rsid w:val="00A64904"/>
    <w:rsid w:val="00A64AF2"/>
    <w:rsid w:val="00A64D1E"/>
    <w:rsid w:val="00A65E79"/>
    <w:rsid w:val="00A6601F"/>
    <w:rsid w:val="00A6608E"/>
    <w:rsid w:val="00A669E5"/>
    <w:rsid w:val="00A66C15"/>
    <w:rsid w:val="00A66DCE"/>
    <w:rsid w:val="00A70E39"/>
    <w:rsid w:val="00A716C8"/>
    <w:rsid w:val="00A71CB8"/>
    <w:rsid w:val="00A72A1D"/>
    <w:rsid w:val="00A72CE3"/>
    <w:rsid w:val="00A734BB"/>
    <w:rsid w:val="00A737A6"/>
    <w:rsid w:val="00A741B7"/>
    <w:rsid w:val="00A74935"/>
    <w:rsid w:val="00A749BD"/>
    <w:rsid w:val="00A751A6"/>
    <w:rsid w:val="00A75AE9"/>
    <w:rsid w:val="00A763A8"/>
    <w:rsid w:val="00A7712B"/>
    <w:rsid w:val="00A7785F"/>
    <w:rsid w:val="00A779DA"/>
    <w:rsid w:val="00A80385"/>
    <w:rsid w:val="00A80D61"/>
    <w:rsid w:val="00A81015"/>
    <w:rsid w:val="00A810DA"/>
    <w:rsid w:val="00A81BD2"/>
    <w:rsid w:val="00A823F5"/>
    <w:rsid w:val="00A8273E"/>
    <w:rsid w:val="00A829E2"/>
    <w:rsid w:val="00A839B6"/>
    <w:rsid w:val="00A852F3"/>
    <w:rsid w:val="00A8573C"/>
    <w:rsid w:val="00A85D20"/>
    <w:rsid w:val="00A871D7"/>
    <w:rsid w:val="00A90263"/>
    <w:rsid w:val="00A91716"/>
    <w:rsid w:val="00A92101"/>
    <w:rsid w:val="00A93112"/>
    <w:rsid w:val="00A933F6"/>
    <w:rsid w:val="00A93A57"/>
    <w:rsid w:val="00A93BFC"/>
    <w:rsid w:val="00A93F96"/>
    <w:rsid w:val="00A95248"/>
    <w:rsid w:val="00A95349"/>
    <w:rsid w:val="00A976ED"/>
    <w:rsid w:val="00A97E25"/>
    <w:rsid w:val="00AA02A8"/>
    <w:rsid w:val="00AA0726"/>
    <w:rsid w:val="00AA079D"/>
    <w:rsid w:val="00AA0858"/>
    <w:rsid w:val="00AA1B30"/>
    <w:rsid w:val="00AA290C"/>
    <w:rsid w:val="00AA43DA"/>
    <w:rsid w:val="00AA5DA4"/>
    <w:rsid w:val="00AA5E70"/>
    <w:rsid w:val="00AA6544"/>
    <w:rsid w:val="00AA6D75"/>
    <w:rsid w:val="00AA708B"/>
    <w:rsid w:val="00AA74EA"/>
    <w:rsid w:val="00AA7765"/>
    <w:rsid w:val="00AB0618"/>
    <w:rsid w:val="00AB15DB"/>
    <w:rsid w:val="00AB1813"/>
    <w:rsid w:val="00AB18CC"/>
    <w:rsid w:val="00AB1992"/>
    <w:rsid w:val="00AB1D15"/>
    <w:rsid w:val="00AB2B6B"/>
    <w:rsid w:val="00AB2B85"/>
    <w:rsid w:val="00AB2BB9"/>
    <w:rsid w:val="00AB362C"/>
    <w:rsid w:val="00AB3836"/>
    <w:rsid w:val="00AB42B5"/>
    <w:rsid w:val="00AB4B25"/>
    <w:rsid w:val="00AB4F8B"/>
    <w:rsid w:val="00AB5D0E"/>
    <w:rsid w:val="00AB645D"/>
    <w:rsid w:val="00AB6496"/>
    <w:rsid w:val="00AB672B"/>
    <w:rsid w:val="00AB7A08"/>
    <w:rsid w:val="00AB7B94"/>
    <w:rsid w:val="00AC1232"/>
    <w:rsid w:val="00AC17B6"/>
    <w:rsid w:val="00AC2159"/>
    <w:rsid w:val="00AC3EF0"/>
    <w:rsid w:val="00AC40C9"/>
    <w:rsid w:val="00AC4DC2"/>
    <w:rsid w:val="00AC5AC8"/>
    <w:rsid w:val="00AC69EF"/>
    <w:rsid w:val="00AD0597"/>
    <w:rsid w:val="00AD0649"/>
    <w:rsid w:val="00AD2840"/>
    <w:rsid w:val="00AD2928"/>
    <w:rsid w:val="00AD2C60"/>
    <w:rsid w:val="00AD4577"/>
    <w:rsid w:val="00AD5434"/>
    <w:rsid w:val="00AD7C33"/>
    <w:rsid w:val="00AD7D97"/>
    <w:rsid w:val="00AE00F9"/>
    <w:rsid w:val="00AE0117"/>
    <w:rsid w:val="00AE17FC"/>
    <w:rsid w:val="00AE2272"/>
    <w:rsid w:val="00AE269B"/>
    <w:rsid w:val="00AE2C91"/>
    <w:rsid w:val="00AE2D41"/>
    <w:rsid w:val="00AE3650"/>
    <w:rsid w:val="00AE3F48"/>
    <w:rsid w:val="00AE4270"/>
    <w:rsid w:val="00AE4B18"/>
    <w:rsid w:val="00AE4C97"/>
    <w:rsid w:val="00AE62BD"/>
    <w:rsid w:val="00AE6802"/>
    <w:rsid w:val="00AE6F52"/>
    <w:rsid w:val="00AE73C1"/>
    <w:rsid w:val="00AF04F0"/>
    <w:rsid w:val="00AF1649"/>
    <w:rsid w:val="00AF19DC"/>
    <w:rsid w:val="00AF1A09"/>
    <w:rsid w:val="00AF2492"/>
    <w:rsid w:val="00AF2932"/>
    <w:rsid w:val="00AF2AD1"/>
    <w:rsid w:val="00AF3851"/>
    <w:rsid w:val="00AF47F6"/>
    <w:rsid w:val="00AF4FB3"/>
    <w:rsid w:val="00AF5199"/>
    <w:rsid w:val="00AF5DF5"/>
    <w:rsid w:val="00AF633F"/>
    <w:rsid w:val="00AF6F4F"/>
    <w:rsid w:val="00AF7187"/>
    <w:rsid w:val="00AF7917"/>
    <w:rsid w:val="00B00FEC"/>
    <w:rsid w:val="00B013DA"/>
    <w:rsid w:val="00B018EC"/>
    <w:rsid w:val="00B0195A"/>
    <w:rsid w:val="00B021B9"/>
    <w:rsid w:val="00B026B8"/>
    <w:rsid w:val="00B027B4"/>
    <w:rsid w:val="00B02C1F"/>
    <w:rsid w:val="00B02E3A"/>
    <w:rsid w:val="00B04244"/>
    <w:rsid w:val="00B04E93"/>
    <w:rsid w:val="00B06275"/>
    <w:rsid w:val="00B064BF"/>
    <w:rsid w:val="00B064F9"/>
    <w:rsid w:val="00B114EB"/>
    <w:rsid w:val="00B115B8"/>
    <w:rsid w:val="00B115F6"/>
    <w:rsid w:val="00B1180D"/>
    <w:rsid w:val="00B12382"/>
    <w:rsid w:val="00B1295B"/>
    <w:rsid w:val="00B12B2E"/>
    <w:rsid w:val="00B13E1E"/>
    <w:rsid w:val="00B13E74"/>
    <w:rsid w:val="00B13EC4"/>
    <w:rsid w:val="00B15F05"/>
    <w:rsid w:val="00B1638C"/>
    <w:rsid w:val="00B176B6"/>
    <w:rsid w:val="00B17B8C"/>
    <w:rsid w:val="00B17BC5"/>
    <w:rsid w:val="00B20753"/>
    <w:rsid w:val="00B20A35"/>
    <w:rsid w:val="00B20F75"/>
    <w:rsid w:val="00B213B5"/>
    <w:rsid w:val="00B2203B"/>
    <w:rsid w:val="00B2204E"/>
    <w:rsid w:val="00B22462"/>
    <w:rsid w:val="00B23091"/>
    <w:rsid w:val="00B233D0"/>
    <w:rsid w:val="00B23DE5"/>
    <w:rsid w:val="00B23FDD"/>
    <w:rsid w:val="00B25341"/>
    <w:rsid w:val="00B255A7"/>
    <w:rsid w:val="00B261F9"/>
    <w:rsid w:val="00B26A4A"/>
    <w:rsid w:val="00B26B30"/>
    <w:rsid w:val="00B30401"/>
    <w:rsid w:val="00B31265"/>
    <w:rsid w:val="00B31C6F"/>
    <w:rsid w:val="00B32307"/>
    <w:rsid w:val="00B32B59"/>
    <w:rsid w:val="00B3300A"/>
    <w:rsid w:val="00B335BF"/>
    <w:rsid w:val="00B33857"/>
    <w:rsid w:val="00B34615"/>
    <w:rsid w:val="00B35ED9"/>
    <w:rsid w:val="00B36C0F"/>
    <w:rsid w:val="00B372A5"/>
    <w:rsid w:val="00B4008D"/>
    <w:rsid w:val="00B404D6"/>
    <w:rsid w:val="00B40E38"/>
    <w:rsid w:val="00B42818"/>
    <w:rsid w:val="00B4285B"/>
    <w:rsid w:val="00B42B9B"/>
    <w:rsid w:val="00B4303A"/>
    <w:rsid w:val="00B45BF5"/>
    <w:rsid w:val="00B46B37"/>
    <w:rsid w:val="00B46CF7"/>
    <w:rsid w:val="00B50B39"/>
    <w:rsid w:val="00B53575"/>
    <w:rsid w:val="00B54A13"/>
    <w:rsid w:val="00B55295"/>
    <w:rsid w:val="00B5628B"/>
    <w:rsid w:val="00B5640B"/>
    <w:rsid w:val="00B56E04"/>
    <w:rsid w:val="00B57191"/>
    <w:rsid w:val="00B5786D"/>
    <w:rsid w:val="00B57F54"/>
    <w:rsid w:val="00B60099"/>
    <w:rsid w:val="00B6047C"/>
    <w:rsid w:val="00B6063F"/>
    <w:rsid w:val="00B617B4"/>
    <w:rsid w:val="00B63D5B"/>
    <w:rsid w:val="00B65392"/>
    <w:rsid w:val="00B66044"/>
    <w:rsid w:val="00B661F6"/>
    <w:rsid w:val="00B663B5"/>
    <w:rsid w:val="00B665A9"/>
    <w:rsid w:val="00B70021"/>
    <w:rsid w:val="00B703FA"/>
    <w:rsid w:val="00B70CEF"/>
    <w:rsid w:val="00B71A94"/>
    <w:rsid w:val="00B72364"/>
    <w:rsid w:val="00B72AD9"/>
    <w:rsid w:val="00B73479"/>
    <w:rsid w:val="00B73610"/>
    <w:rsid w:val="00B736C4"/>
    <w:rsid w:val="00B74420"/>
    <w:rsid w:val="00B74569"/>
    <w:rsid w:val="00B7472C"/>
    <w:rsid w:val="00B74DBE"/>
    <w:rsid w:val="00B7531E"/>
    <w:rsid w:val="00B753E2"/>
    <w:rsid w:val="00B77D2E"/>
    <w:rsid w:val="00B80508"/>
    <w:rsid w:val="00B82618"/>
    <w:rsid w:val="00B82C09"/>
    <w:rsid w:val="00B83839"/>
    <w:rsid w:val="00B849B6"/>
    <w:rsid w:val="00B84BA1"/>
    <w:rsid w:val="00B85CC2"/>
    <w:rsid w:val="00B862C6"/>
    <w:rsid w:val="00B87EBF"/>
    <w:rsid w:val="00B9196B"/>
    <w:rsid w:val="00B92583"/>
    <w:rsid w:val="00B9290D"/>
    <w:rsid w:val="00B92F56"/>
    <w:rsid w:val="00B93CF4"/>
    <w:rsid w:val="00B94AAA"/>
    <w:rsid w:val="00B95971"/>
    <w:rsid w:val="00B9689C"/>
    <w:rsid w:val="00B96FBF"/>
    <w:rsid w:val="00B97F5D"/>
    <w:rsid w:val="00BA0ED5"/>
    <w:rsid w:val="00BA0FAD"/>
    <w:rsid w:val="00BA1621"/>
    <w:rsid w:val="00BA19D4"/>
    <w:rsid w:val="00BA1F8B"/>
    <w:rsid w:val="00BA3423"/>
    <w:rsid w:val="00BA5068"/>
    <w:rsid w:val="00BA6355"/>
    <w:rsid w:val="00BA672C"/>
    <w:rsid w:val="00BA6C6D"/>
    <w:rsid w:val="00BA7232"/>
    <w:rsid w:val="00BA7E00"/>
    <w:rsid w:val="00BB0695"/>
    <w:rsid w:val="00BB0B45"/>
    <w:rsid w:val="00BB186E"/>
    <w:rsid w:val="00BB2015"/>
    <w:rsid w:val="00BB20EB"/>
    <w:rsid w:val="00BB2B3F"/>
    <w:rsid w:val="00BB358A"/>
    <w:rsid w:val="00BB3FF6"/>
    <w:rsid w:val="00BB404C"/>
    <w:rsid w:val="00BB4AD9"/>
    <w:rsid w:val="00BB5336"/>
    <w:rsid w:val="00BB555F"/>
    <w:rsid w:val="00BB67F9"/>
    <w:rsid w:val="00BB6842"/>
    <w:rsid w:val="00BB6B95"/>
    <w:rsid w:val="00BC0F24"/>
    <w:rsid w:val="00BC1883"/>
    <w:rsid w:val="00BC2320"/>
    <w:rsid w:val="00BC281D"/>
    <w:rsid w:val="00BC3873"/>
    <w:rsid w:val="00BC41E1"/>
    <w:rsid w:val="00BC45CD"/>
    <w:rsid w:val="00BC49DF"/>
    <w:rsid w:val="00BC519A"/>
    <w:rsid w:val="00BC5B79"/>
    <w:rsid w:val="00BC72B9"/>
    <w:rsid w:val="00BD2B89"/>
    <w:rsid w:val="00BD3DF3"/>
    <w:rsid w:val="00BD7051"/>
    <w:rsid w:val="00BE0D15"/>
    <w:rsid w:val="00BE0EBE"/>
    <w:rsid w:val="00BE1AA9"/>
    <w:rsid w:val="00BE2245"/>
    <w:rsid w:val="00BE2520"/>
    <w:rsid w:val="00BE25FC"/>
    <w:rsid w:val="00BE28E9"/>
    <w:rsid w:val="00BE2B55"/>
    <w:rsid w:val="00BE2C74"/>
    <w:rsid w:val="00BE4085"/>
    <w:rsid w:val="00BE4ADC"/>
    <w:rsid w:val="00BE5700"/>
    <w:rsid w:val="00BE5834"/>
    <w:rsid w:val="00BE5FE8"/>
    <w:rsid w:val="00BE612C"/>
    <w:rsid w:val="00BF00AC"/>
    <w:rsid w:val="00BF07C4"/>
    <w:rsid w:val="00BF0895"/>
    <w:rsid w:val="00BF0FA2"/>
    <w:rsid w:val="00BF1267"/>
    <w:rsid w:val="00BF1A0F"/>
    <w:rsid w:val="00BF21B9"/>
    <w:rsid w:val="00BF2AA7"/>
    <w:rsid w:val="00BF30E8"/>
    <w:rsid w:val="00BF320D"/>
    <w:rsid w:val="00BF341D"/>
    <w:rsid w:val="00BF375E"/>
    <w:rsid w:val="00BF48A0"/>
    <w:rsid w:val="00BF4C30"/>
    <w:rsid w:val="00BF51F5"/>
    <w:rsid w:val="00BF5FB8"/>
    <w:rsid w:val="00C003EB"/>
    <w:rsid w:val="00C012DC"/>
    <w:rsid w:val="00C01494"/>
    <w:rsid w:val="00C01CD4"/>
    <w:rsid w:val="00C01FDB"/>
    <w:rsid w:val="00C0211A"/>
    <w:rsid w:val="00C022A6"/>
    <w:rsid w:val="00C02A8E"/>
    <w:rsid w:val="00C02C53"/>
    <w:rsid w:val="00C02C79"/>
    <w:rsid w:val="00C035EE"/>
    <w:rsid w:val="00C05B1A"/>
    <w:rsid w:val="00C065BA"/>
    <w:rsid w:val="00C0667E"/>
    <w:rsid w:val="00C070FC"/>
    <w:rsid w:val="00C07453"/>
    <w:rsid w:val="00C07C28"/>
    <w:rsid w:val="00C07F2B"/>
    <w:rsid w:val="00C105CA"/>
    <w:rsid w:val="00C106C1"/>
    <w:rsid w:val="00C1106C"/>
    <w:rsid w:val="00C118C4"/>
    <w:rsid w:val="00C11CCE"/>
    <w:rsid w:val="00C12357"/>
    <w:rsid w:val="00C136A0"/>
    <w:rsid w:val="00C15C7C"/>
    <w:rsid w:val="00C15DFF"/>
    <w:rsid w:val="00C1699C"/>
    <w:rsid w:val="00C1716C"/>
    <w:rsid w:val="00C17239"/>
    <w:rsid w:val="00C17ECD"/>
    <w:rsid w:val="00C17EED"/>
    <w:rsid w:val="00C207D9"/>
    <w:rsid w:val="00C210F6"/>
    <w:rsid w:val="00C218A3"/>
    <w:rsid w:val="00C22977"/>
    <w:rsid w:val="00C25DAB"/>
    <w:rsid w:val="00C262B4"/>
    <w:rsid w:val="00C26D32"/>
    <w:rsid w:val="00C2769D"/>
    <w:rsid w:val="00C27B40"/>
    <w:rsid w:val="00C3104F"/>
    <w:rsid w:val="00C31FF6"/>
    <w:rsid w:val="00C321EA"/>
    <w:rsid w:val="00C322CA"/>
    <w:rsid w:val="00C32C21"/>
    <w:rsid w:val="00C32D7B"/>
    <w:rsid w:val="00C34F5B"/>
    <w:rsid w:val="00C35C13"/>
    <w:rsid w:val="00C35EDC"/>
    <w:rsid w:val="00C37832"/>
    <w:rsid w:val="00C41886"/>
    <w:rsid w:val="00C42D53"/>
    <w:rsid w:val="00C42E3A"/>
    <w:rsid w:val="00C438EF"/>
    <w:rsid w:val="00C440D9"/>
    <w:rsid w:val="00C4489D"/>
    <w:rsid w:val="00C452A8"/>
    <w:rsid w:val="00C459AF"/>
    <w:rsid w:val="00C46664"/>
    <w:rsid w:val="00C47118"/>
    <w:rsid w:val="00C47ECB"/>
    <w:rsid w:val="00C50A3D"/>
    <w:rsid w:val="00C51337"/>
    <w:rsid w:val="00C51D6D"/>
    <w:rsid w:val="00C52C32"/>
    <w:rsid w:val="00C52DC0"/>
    <w:rsid w:val="00C5355D"/>
    <w:rsid w:val="00C53600"/>
    <w:rsid w:val="00C5363D"/>
    <w:rsid w:val="00C53E4A"/>
    <w:rsid w:val="00C56A9E"/>
    <w:rsid w:val="00C56D93"/>
    <w:rsid w:val="00C56EAD"/>
    <w:rsid w:val="00C56FA4"/>
    <w:rsid w:val="00C571AD"/>
    <w:rsid w:val="00C6081B"/>
    <w:rsid w:val="00C6089A"/>
    <w:rsid w:val="00C60DAE"/>
    <w:rsid w:val="00C617EE"/>
    <w:rsid w:val="00C62107"/>
    <w:rsid w:val="00C62438"/>
    <w:rsid w:val="00C6273A"/>
    <w:rsid w:val="00C62B9D"/>
    <w:rsid w:val="00C62EEC"/>
    <w:rsid w:val="00C64268"/>
    <w:rsid w:val="00C64A96"/>
    <w:rsid w:val="00C65CC0"/>
    <w:rsid w:val="00C66D9E"/>
    <w:rsid w:val="00C675A9"/>
    <w:rsid w:val="00C677DB"/>
    <w:rsid w:val="00C67BCE"/>
    <w:rsid w:val="00C7064F"/>
    <w:rsid w:val="00C71E41"/>
    <w:rsid w:val="00C72BEB"/>
    <w:rsid w:val="00C73B0C"/>
    <w:rsid w:val="00C73BD0"/>
    <w:rsid w:val="00C74185"/>
    <w:rsid w:val="00C7444D"/>
    <w:rsid w:val="00C7498E"/>
    <w:rsid w:val="00C74A46"/>
    <w:rsid w:val="00C74BBC"/>
    <w:rsid w:val="00C74F6F"/>
    <w:rsid w:val="00C7585A"/>
    <w:rsid w:val="00C76804"/>
    <w:rsid w:val="00C770C0"/>
    <w:rsid w:val="00C774CB"/>
    <w:rsid w:val="00C80491"/>
    <w:rsid w:val="00C80A1B"/>
    <w:rsid w:val="00C818CB"/>
    <w:rsid w:val="00C81EC8"/>
    <w:rsid w:val="00C8216F"/>
    <w:rsid w:val="00C83123"/>
    <w:rsid w:val="00C8348A"/>
    <w:rsid w:val="00C835B6"/>
    <w:rsid w:val="00C837B8"/>
    <w:rsid w:val="00C83AD1"/>
    <w:rsid w:val="00C83D2C"/>
    <w:rsid w:val="00C841A3"/>
    <w:rsid w:val="00C84919"/>
    <w:rsid w:val="00C85B67"/>
    <w:rsid w:val="00C8760A"/>
    <w:rsid w:val="00C877B4"/>
    <w:rsid w:val="00C87BF5"/>
    <w:rsid w:val="00C92535"/>
    <w:rsid w:val="00C939C0"/>
    <w:rsid w:val="00C94C8B"/>
    <w:rsid w:val="00C94F23"/>
    <w:rsid w:val="00C964E8"/>
    <w:rsid w:val="00C96B19"/>
    <w:rsid w:val="00C972B8"/>
    <w:rsid w:val="00C97D78"/>
    <w:rsid w:val="00C97FA4"/>
    <w:rsid w:val="00CA0ABC"/>
    <w:rsid w:val="00CA1649"/>
    <w:rsid w:val="00CA33B2"/>
    <w:rsid w:val="00CA46D8"/>
    <w:rsid w:val="00CA5799"/>
    <w:rsid w:val="00CA6132"/>
    <w:rsid w:val="00CA71FB"/>
    <w:rsid w:val="00CA7A4D"/>
    <w:rsid w:val="00CA7E86"/>
    <w:rsid w:val="00CB01F8"/>
    <w:rsid w:val="00CB04E0"/>
    <w:rsid w:val="00CB067F"/>
    <w:rsid w:val="00CB0ADE"/>
    <w:rsid w:val="00CB0F55"/>
    <w:rsid w:val="00CB1712"/>
    <w:rsid w:val="00CB43D3"/>
    <w:rsid w:val="00CB4AC3"/>
    <w:rsid w:val="00CB4C35"/>
    <w:rsid w:val="00CB5F37"/>
    <w:rsid w:val="00CB5F82"/>
    <w:rsid w:val="00CB691D"/>
    <w:rsid w:val="00CB7444"/>
    <w:rsid w:val="00CC0DFF"/>
    <w:rsid w:val="00CC2B43"/>
    <w:rsid w:val="00CC2D2E"/>
    <w:rsid w:val="00CC33F4"/>
    <w:rsid w:val="00CC4087"/>
    <w:rsid w:val="00CC449A"/>
    <w:rsid w:val="00CC61D4"/>
    <w:rsid w:val="00CC6775"/>
    <w:rsid w:val="00CC7DC7"/>
    <w:rsid w:val="00CD1618"/>
    <w:rsid w:val="00CD18B8"/>
    <w:rsid w:val="00CD1A56"/>
    <w:rsid w:val="00CD2044"/>
    <w:rsid w:val="00CD2FC6"/>
    <w:rsid w:val="00CD345A"/>
    <w:rsid w:val="00CD3586"/>
    <w:rsid w:val="00CD5412"/>
    <w:rsid w:val="00CD5E60"/>
    <w:rsid w:val="00CD67CB"/>
    <w:rsid w:val="00CD6A90"/>
    <w:rsid w:val="00CD70A8"/>
    <w:rsid w:val="00CD71C9"/>
    <w:rsid w:val="00CE33E5"/>
    <w:rsid w:val="00CE3A6E"/>
    <w:rsid w:val="00CE54B8"/>
    <w:rsid w:val="00CE5BB3"/>
    <w:rsid w:val="00CE6834"/>
    <w:rsid w:val="00CE6C35"/>
    <w:rsid w:val="00CE7856"/>
    <w:rsid w:val="00CE7F72"/>
    <w:rsid w:val="00CF0296"/>
    <w:rsid w:val="00CF0B9E"/>
    <w:rsid w:val="00CF0C6F"/>
    <w:rsid w:val="00CF138F"/>
    <w:rsid w:val="00CF1C6D"/>
    <w:rsid w:val="00CF20C9"/>
    <w:rsid w:val="00CF245C"/>
    <w:rsid w:val="00CF24CE"/>
    <w:rsid w:val="00CF3E19"/>
    <w:rsid w:val="00CF3F30"/>
    <w:rsid w:val="00CF4585"/>
    <w:rsid w:val="00CF5D8B"/>
    <w:rsid w:val="00CF7250"/>
    <w:rsid w:val="00CF727B"/>
    <w:rsid w:val="00CF7603"/>
    <w:rsid w:val="00D0106E"/>
    <w:rsid w:val="00D01BF3"/>
    <w:rsid w:val="00D01E89"/>
    <w:rsid w:val="00D03088"/>
    <w:rsid w:val="00D032A3"/>
    <w:rsid w:val="00D04BBD"/>
    <w:rsid w:val="00D05138"/>
    <w:rsid w:val="00D054CD"/>
    <w:rsid w:val="00D05640"/>
    <w:rsid w:val="00D05B47"/>
    <w:rsid w:val="00D060A8"/>
    <w:rsid w:val="00D0632D"/>
    <w:rsid w:val="00D065EB"/>
    <w:rsid w:val="00D06766"/>
    <w:rsid w:val="00D06867"/>
    <w:rsid w:val="00D0702A"/>
    <w:rsid w:val="00D07DBF"/>
    <w:rsid w:val="00D10910"/>
    <w:rsid w:val="00D121F4"/>
    <w:rsid w:val="00D126DD"/>
    <w:rsid w:val="00D126E7"/>
    <w:rsid w:val="00D13075"/>
    <w:rsid w:val="00D13367"/>
    <w:rsid w:val="00D13AA4"/>
    <w:rsid w:val="00D14438"/>
    <w:rsid w:val="00D1472F"/>
    <w:rsid w:val="00D15C04"/>
    <w:rsid w:val="00D17075"/>
    <w:rsid w:val="00D177BD"/>
    <w:rsid w:val="00D179AA"/>
    <w:rsid w:val="00D207C6"/>
    <w:rsid w:val="00D219F9"/>
    <w:rsid w:val="00D21A3D"/>
    <w:rsid w:val="00D22757"/>
    <w:rsid w:val="00D22A6E"/>
    <w:rsid w:val="00D234FC"/>
    <w:rsid w:val="00D23DD5"/>
    <w:rsid w:val="00D251F3"/>
    <w:rsid w:val="00D27614"/>
    <w:rsid w:val="00D2782F"/>
    <w:rsid w:val="00D30841"/>
    <w:rsid w:val="00D30CC5"/>
    <w:rsid w:val="00D31247"/>
    <w:rsid w:val="00D328C7"/>
    <w:rsid w:val="00D32EB2"/>
    <w:rsid w:val="00D331D4"/>
    <w:rsid w:val="00D33220"/>
    <w:rsid w:val="00D335B9"/>
    <w:rsid w:val="00D34A9B"/>
    <w:rsid w:val="00D34BB4"/>
    <w:rsid w:val="00D359A5"/>
    <w:rsid w:val="00D35F75"/>
    <w:rsid w:val="00D363A9"/>
    <w:rsid w:val="00D367AB"/>
    <w:rsid w:val="00D36B94"/>
    <w:rsid w:val="00D37734"/>
    <w:rsid w:val="00D409C3"/>
    <w:rsid w:val="00D40ADD"/>
    <w:rsid w:val="00D4187D"/>
    <w:rsid w:val="00D41D6B"/>
    <w:rsid w:val="00D423FA"/>
    <w:rsid w:val="00D42B87"/>
    <w:rsid w:val="00D44A9B"/>
    <w:rsid w:val="00D45A83"/>
    <w:rsid w:val="00D464F3"/>
    <w:rsid w:val="00D4653E"/>
    <w:rsid w:val="00D466D0"/>
    <w:rsid w:val="00D4745F"/>
    <w:rsid w:val="00D47955"/>
    <w:rsid w:val="00D47C7B"/>
    <w:rsid w:val="00D512A6"/>
    <w:rsid w:val="00D51410"/>
    <w:rsid w:val="00D519E4"/>
    <w:rsid w:val="00D529BA"/>
    <w:rsid w:val="00D52E00"/>
    <w:rsid w:val="00D53108"/>
    <w:rsid w:val="00D531A2"/>
    <w:rsid w:val="00D5390B"/>
    <w:rsid w:val="00D55DE7"/>
    <w:rsid w:val="00D5626E"/>
    <w:rsid w:val="00D564AD"/>
    <w:rsid w:val="00D56914"/>
    <w:rsid w:val="00D57421"/>
    <w:rsid w:val="00D579D6"/>
    <w:rsid w:val="00D57E5C"/>
    <w:rsid w:val="00D62777"/>
    <w:rsid w:val="00D632A8"/>
    <w:rsid w:val="00D63AAB"/>
    <w:rsid w:val="00D63B39"/>
    <w:rsid w:val="00D63C2F"/>
    <w:rsid w:val="00D644FA"/>
    <w:rsid w:val="00D65C47"/>
    <w:rsid w:val="00D65E0F"/>
    <w:rsid w:val="00D676AE"/>
    <w:rsid w:val="00D67FA9"/>
    <w:rsid w:val="00D7032B"/>
    <w:rsid w:val="00D70EF4"/>
    <w:rsid w:val="00D714FE"/>
    <w:rsid w:val="00D71CEE"/>
    <w:rsid w:val="00D71FCA"/>
    <w:rsid w:val="00D736C9"/>
    <w:rsid w:val="00D74871"/>
    <w:rsid w:val="00D74B0D"/>
    <w:rsid w:val="00D75194"/>
    <w:rsid w:val="00D75987"/>
    <w:rsid w:val="00D75ED1"/>
    <w:rsid w:val="00D77C37"/>
    <w:rsid w:val="00D80625"/>
    <w:rsid w:val="00D80C17"/>
    <w:rsid w:val="00D80D41"/>
    <w:rsid w:val="00D82565"/>
    <w:rsid w:val="00D83880"/>
    <w:rsid w:val="00D83EBC"/>
    <w:rsid w:val="00D84344"/>
    <w:rsid w:val="00D85378"/>
    <w:rsid w:val="00D85E28"/>
    <w:rsid w:val="00D861B3"/>
    <w:rsid w:val="00D86444"/>
    <w:rsid w:val="00D878A7"/>
    <w:rsid w:val="00D9084E"/>
    <w:rsid w:val="00D90C2B"/>
    <w:rsid w:val="00D927FE"/>
    <w:rsid w:val="00D932CD"/>
    <w:rsid w:val="00D94D18"/>
    <w:rsid w:val="00D956C1"/>
    <w:rsid w:val="00D9626B"/>
    <w:rsid w:val="00D96303"/>
    <w:rsid w:val="00D96A37"/>
    <w:rsid w:val="00D975B8"/>
    <w:rsid w:val="00D97EF8"/>
    <w:rsid w:val="00DA0768"/>
    <w:rsid w:val="00DA0D7C"/>
    <w:rsid w:val="00DA168A"/>
    <w:rsid w:val="00DA17F5"/>
    <w:rsid w:val="00DA2C99"/>
    <w:rsid w:val="00DA2E52"/>
    <w:rsid w:val="00DA3161"/>
    <w:rsid w:val="00DA5EBC"/>
    <w:rsid w:val="00DA701D"/>
    <w:rsid w:val="00DA7095"/>
    <w:rsid w:val="00DB03D1"/>
    <w:rsid w:val="00DB0F1B"/>
    <w:rsid w:val="00DB15FA"/>
    <w:rsid w:val="00DB2714"/>
    <w:rsid w:val="00DB2878"/>
    <w:rsid w:val="00DB35CD"/>
    <w:rsid w:val="00DB38E9"/>
    <w:rsid w:val="00DB403D"/>
    <w:rsid w:val="00DB4BFC"/>
    <w:rsid w:val="00DB51A6"/>
    <w:rsid w:val="00DB535F"/>
    <w:rsid w:val="00DB550B"/>
    <w:rsid w:val="00DB5714"/>
    <w:rsid w:val="00DB6509"/>
    <w:rsid w:val="00DB6EAA"/>
    <w:rsid w:val="00DC0617"/>
    <w:rsid w:val="00DC109C"/>
    <w:rsid w:val="00DC1226"/>
    <w:rsid w:val="00DC1419"/>
    <w:rsid w:val="00DC16AA"/>
    <w:rsid w:val="00DC1FB6"/>
    <w:rsid w:val="00DC222A"/>
    <w:rsid w:val="00DC333A"/>
    <w:rsid w:val="00DC3703"/>
    <w:rsid w:val="00DC38C5"/>
    <w:rsid w:val="00DC3F6E"/>
    <w:rsid w:val="00DC409B"/>
    <w:rsid w:val="00DC4731"/>
    <w:rsid w:val="00DC6235"/>
    <w:rsid w:val="00DC7809"/>
    <w:rsid w:val="00DC789C"/>
    <w:rsid w:val="00DD00E5"/>
    <w:rsid w:val="00DD2C85"/>
    <w:rsid w:val="00DD2DAC"/>
    <w:rsid w:val="00DD3BBA"/>
    <w:rsid w:val="00DD4D0A"/>
    <w:rsid w:val="00DD6231"/>
    <w:rsid w:val="00DD6C7A"/>
    <w:rsid w:val="00DD7962"/>
    <w:rsid w:val="00DE0A2E"/>
    <w:rsid w:val="00DE0B65"/>
    <w:rsid w:val="00DE0E2A"/>
    <w:rsid w:val="00DE132C"/>
    <w:rsid w:val="00DE15D1"/>
    <w:rsid w:val="00DE1D8C"/>
    <w:rsid w:val="00DE29B9"/>
    <w:rsid w:val="00DE392C"/>
    <w:rsid w:val="00DE3A69"/>
    <w:rsid w:val="00DE465C"/>
    <w:rsid w:val="00DE47EF"/>
    <w:rsid w:val="00DE5629"/>
    <w:rsid w:val="00DE5FB4"/>
    <w:rsid w:val="00DE6B85"/>
    <w:rsid w:val="00DE7976"/>
    <w:rsid w:val="00DE7B17"/>
    <w:rsid w:val="00DF0F57"/>
    <w:rsid w:val="00DF1311"/>
    <w:rsid w:val="00DF2563"/>
    <w:rsid w:val="00DF2C2D"/>
    <w:rsid w:val="00DF32C9"/>
    <w:rsid w:val="00DF3AD8"/>
    <w:rsid w:val="00DF4394"/>
    <w:rsid w:val="00DF4E9B"/>
    <w:rsid w:val="00DF4FFF"/>
    <w:rsid w:val="00DF57BB"/>
    <w:rsid w:val="00DF58BF"/>
    <w:rsid w:val="00DF5B74"/>
    <w:rsid w:val="00DF66D2"/>
    <w:rsid w:val="00DF68FD"/>
    <w:rsid w:val="00DF6A30"/>
    <w:rsid w:val="00DF7480"/>
    <w:rsid w:val="00DF75D7"/>
    <w:rsid w:val="00E00459"/>
    <w:rsid w:val="00E006AD"/>
    <w:rsid w:val="00E007C9"/>
    <w:rsid w:val="00E0084E"/>
    <w:rsid w:val="00E01AAA"/>
    <w:rsid w:val="00E01CC7"/>
    <w:rsid w:val="00E024A8"/>
    <w:rsid w:val="00E03BB1"/>
    <w:rsid w:val="00E0543D"/>
    <w:rsid w:val="00E05778"/>
    <w:rsid w:val="00E06AB6"/>
    <w:rsid w:val="00E108F7"/>
    <w:rsid w:val="00E117EA"/>
    <w:rsid w:val="00E11A68"/>
    <w:rsid w:val="00E128F6"/>
    <w:rsid w:val="00E12FD8"/>
    <w:rsid w:val="00E132D2"/>
    <w:rsid w:val="00E13AD0"/>
    <w:rsid w:val="00E13D62"/>
    <w:rsid w:val="00E1460E"/>
    <w:rsid w:val="00E150FB"/>
    <w:rsid w:val="00E15C3F"/>
    <w:rsid w:val="00E15D61"/>
    <w:rsid w:val="00E1601E"/>
    <w:rsid w:val="00E16223"/>
    <w:rsid w:val="00E17B41"/>
    <w:rsid w:val="00E200A0"/>
    <w:rsid w:val="00E20813"/>
    <w:rsid w:val="00E217EC"/>
    <w:rsid w:val="00E21E23"/>
    <w:rsid w:val="00E22D15"/>
    <w:rsid w:val="00E244DD"/>
    <w:rsid w:val="00E24D83"/>
    <w:rsid w:val="00E2515A"/>
    <w:rsid w:val="00E25623"/>
    <w:rsid w:val="00E25A41"/>
    <w:rsid w:val="00E26AB3"/>
    <w:rsid w:val="00E26BDE"/>
    <w:rsid w:val="00E27AB6"/>
    <w:rsid w:val="00E304F0"/>
    <w:rsid w:val="00E310C6"/>
    <w:rsid w:val="00E31754"/>
    <w:rsid w:val="00E31EB5"/>
    <w:rsid w:val="00E3202A"/>
    <w:rsid w:val="00E32177"/>
    <w:rsid w:val="00E32AD0"/>
    <w:rsid w:val="00E337B7"/>
    <w:rsid w:val="00E33AF8"/>
    <w:rsid w:val="00E33BD0"/>
    <w:rsid w:val="00E33EE8"/>
    <w:rsid w:val="00E34031"/>
    <w:rsid w:val="00E34A45"/>
    <w:rsid w:val="00E3545C"/>
    <w:rsid w:val="00E373F4"/>
    <w:rsid w:val="00E37562"/>
    <w:rsid w:val="00E377AD"/>
    <w:rsid w:val="00E37D23"/>
    <w:rsid w:val="00E37DAB"/>
    <w:rsid w:val="00E40760"/>
    <w:rsid w:val="00E41713"/>
    <w:rsid w:val="00E4201F"/>
    <w:rsid w:val="00E426BC"/>
    <w:rsid w:val="00E43157"/>
    <w:rsid w:val="00E43E1B"/>
    <w:rsid w:val="00E44988"/>
    <w:rsid w:val="00E44B90"/>
    <w:rsid w:val="00E45236"/>
    <w:rsid w:val="00E4557C"/>
    <w:rsid w:val="00E46708"/>
    <w:rsid w:val="00E46CEC"/>
    <w:rsid w:val="00E50725"/>
    <w:rsid w:val="00E52052"/>
    <w:rsid w:val="00E52495"/>
    <w:rsid w:val="00E54C3D"/>
    <w:rsid w:val="00E55A4B"/>
    <w:rsid w:val="00E55ECA"/>
    <w:rsid w:val="00E56263"/>
    <w:rsid w:val="00E56771"/>
    <w:rsid w:val="00E60C0B"/>
    <w:rsid w:val="00E6215C"/>
    <w:rsid w:val="00E62653"/>
    <w:rsid w:val="00E627FC"/>
    <w:rsid w:val="00E645BC"/>
    <w:rsid w:val="00E646B9"/>
    <w:rsid w:val="00E66CFB"/>
    <w:rsid w:val="00E66E08"/>
    <w:rsid w:val="00E707EB"/>
    <w:rsid w:val="00E7187B"/>
    <w:rsid w:val="00E72B73"/>
    <w:rsid w:val="00E72C75"/>
    <w:rsid w:val="00E72FC1"/>
    <w:rsid w:val="00E74193"/>
    <w:rsid w:val="00E745CF"/>
    <w:rsid w:val="00E74A56"/>
    <w:rsid w:val="00E75873"/>
    <w:rsid w:val="00E75B6D"/>
    <w:rsid w:val="00E76925"/>
    <w:rsid w:val="00E77A6D"/>
    <w:rsid w:val="00E8040E"/>
    <w:rsid w:val="00E80B37"/>
    <w:rsid w:val="00E81200"/>
    <w:rsid w:val="00E81ED7"/>
    <w:rsid w:val="00E829E7"/>
    <w:rsid w:val="00E82EF1"/>
    <w:rsid w:val="00E83667"/>
    <w:rsid w:val="00E8389F"/>
    <w:rsid w:val="00E84247"/>
    <w:rsid w:val="00E8448B"/>
    <w:rsid w:val="00E8472A"/>
    <w:rsid w:val="00E84EB2"/>
    <w:rsid w:val="00E856DD"/>
    <w:rsid w:val="00E859EA"/>
    <w:rsid w:val="00E86D20"/>
    <w:rsid w:val="00E86DA5"/>
    <w:rsid w:val="00E870CF"/>
    <w:rsid w:val="00E8754D"/>
    <w:rsid w:val="00E87FE6"/>
    <w:rsid w:val="00E9056B"/>
    <w:rsid w:val="00E90E6B"/>
    <w:rsid w:val="00E912F7"/>
    <w:rsid w:val="00E921D1"/>
    <w:rsid w:val="00E921D4"/>
    <w:rsid w:val="00E933C0"/>
    <w:rsid w:val="00E9364E"/>
    <w:rsid w:val="00E9416C"/>
    <w:rsid w:val="00E94886"/>
    <w:rsid w:val="00E9542D"/>
    <w:rsid w:val="00E96AAF"/>
    <w:rsid w:val="00E97548"/>
    <w:rsid w:val="00EA29ED"/>
    <w:rsid w:val="00EA3B13"/>
    <w:rsid w:val="00EA433A"/>
    <w:rsid w:val="00EA493F"/>
    <w:rsid w:val="00EA49C3"/>
    <w:rsid w:val="00EA4B46"/>
    <w:rsid w:val="00EA6027"/>
    <w:rsid w:val="00EA6A82"/>
    <w:rsid w:val="00EA70EF"/>
    <w:rsid w:val="00EA738B"/>
    <w:rsid w:val="00EB3DEB"/>
    <w:rsid w:val="00EB42F0"/>
    <w:rsid w:val="00EB4498"/>
    <w:rsid w:val="00EB4A9A"/>
    <w:rsid w:val="00EB4ED5"/>
    <w:rsid w:val="00EB5244"/>
    <w:rsid w:val="00EB53E7"/>
    <w:rsid w:val="00EB582A"/>
    <w:rsid w:val="00EB592B"/>
    <w:rsid w:val="00EB5E2A"/>
    <w:rsid w:val="00EB6D99"/>
    <w:rsid w:val="00EB75F5"/>
    <w:rsid w:val="00EB7D04"/>
    <w:rsid w:val="00EB7D09"/>
    <w:rsid w:val="00EB7D75"/>
    <w:rsid w:val="00EC0119"/>
    <w:rsid w:val="00EC021C"/>
    <w:rsid w:val="00EC08EC"/>
    <w:rsid w:val="00EC0F63"/>
    <w:rsid w:val="00EC1196"/>
    <w:rsid w:val="00EC1936"/>
    <w:rsid w:val="00EC2898"/>
    <w:rsid w:val="00EC29AD"/>
    <w:rsid w:val="00EC3247"/>
    <w:rsid w:val="00EC355B"/>
    <w:rsid w:val="00EC3E55"/>
    <w:rsid w:val="00EC41DB"/>
    <w:rsid w:val="00EC43AD"/>
    <w:rsid w:val="00EC48E4"/>
    <w:rsid w:val="00EC584B"/>
    <w:rsid w:val="00EC6266"/>
    <w:rsid w:val="00EC633B"/>
    <w:rsid w:val="00EC6489"/>
    <w:rsid w:val="00EC6E7C"/>
    <w:rsid w:val="00EC75ED"/>
    <w:rsid w:val="00EC7796"/>
    <w:rsid w:val="00EC7922"/>
    <w:rsid w:val="00EC7B26"/>
    <w:rsid w:val="00EC7E5D"/>
    <w:rsid w:val="00ED1DCC"/>
    <w:rsid w:val="00ED27F1"/>
    <w:rsid w:val="00ED2B2B"/>
    <w:rsid w:val="00ED3379"/>
    <w:rsid w:val="00ED38E1"/>
    <w:rsid w:val="00ED4051"/>
    <w:rsid w:val="00ED4438"/>
    <w:rsid w:val="00ED4885"/>
    <w:rsid w:val="00ED4D45"/>
    <w:rsid w:val="00ED7275"/>
    <w:rsid w:val="00EE01F2"/>
    <w:rsid w:val="00EE06F0"/>
    <w:rsid w:val="00EE0BD1"/>
    <w:rsid w:val="00EE1416"/>
    <w:rsid w:val="00EE2D4C"/>
    <w:rsid w:val="00EE3030"/>
    <w:rsid w:val="00EE383A"/>
    <w:rsid w:val="00EE494A"/>
    <w:rsid w:val="00EE4A6C"/>
    <w:rsid w:val="00EE5551"/>
    <w:rsid w:val="00EE5755"/>
    <w:rsid w:val="00EE5995"/>
    <w:rsid w:val="00EE5F9A"/>
    <w:rsid w:val="00EE789F"/>
    <w:rsid w:val="00EE7EC1"/>
    <w:rsid w:val="00EF0217"/>
    <w:rsid w:val="00EF13D0"/>
    <w:rsid w:val="00EF2C11"/>
    <w:rsid w:val="00EF2D6D"/>
    <w:rsid w:val="00EF3730"/>
    <w:rsid w:val="00EF3807"/>
    <w:rsid w:val="00EF7422"/>
    <w:rsid w:val="00EF7495"/>
    <w:rsid w:val="00F005E8"/>
    <w:rsid w:val="00F0075C"/>
    <w:rsid w:val="00F00790"/>
    <w:rsid w:val="00F00BBA"/>
    <w:rsid w:val="00F01472"/>
    <w:rsid w:val="00F03C63"/>
    <w:rsid w:val="00F041EE"/>
    <w:rsid w:val="00F042F4"/>
    <w:rsid w:val="00F04683"/>
    <w:rsid w:val="00F0542D"/>
    <w:rsid w:val="00F05756"/>
    <w:rsid w:val="00F0633D"/>
    <w:rsid w:val="00F064E2"/>
    <w:rsid w:val="00F066CA"/>
    <w:rsid w:val="00F0741B"/>
    <w:rsid w:val="00F1144C"/>
    <w:rsid w:val="00F1240D"/>
    <w:rsid w:val="00F12974"/>
    <w:rsid w:val="00F136C8"/>
    <w:rsid w:val="00F13DDD"/>
    <w:rsid w:val="00F14287"/>
    <w:rsid w:val="00F14401"/>
    <w:rsid w:val="00F147F8"/>
    <w:rsid w:val="00F151B5"/>
    <w:rsid w:val="00F15414"/>
    <w:rsid w:val="00F1618D"/>
    <w:rsid w:val="00F16E8D"/>
    <w:rsid w:val="00F17023"/>
    <w:rsid w:val="00F1719D"/>
    <w:rsid w:val="00F17BFC"/>
    <w:rsid w:val="00F17F0C"/>
    <w:rsid w:val="00F17FEC"/>
    <w:rsid w:val="00F204B2"/>
    <w:rsid w:val="00F204B8"/>
    <w:rsid w:val="00F2185A"/>
    <w:rsid w:val="00F22886"/>
    <w:rsid w:val="00F22F96"/>
    <w:rsid w:val="00F231EF"/>
    <w:rsid w:val="00F233C3"/>
    <w:rsid w:val="00F2429E"/>
    <w:rsid w:val="00F24495"/>
    <w:rsid w:val="00F246FB"/>
    <w:rsid w:val="00F251A2"/>
    <w:rsid w:val="00F261A2"/>
    <w:rsid w:val="00F262AC"/>
    <w:rsid w:val="00F2688A"/>
    <w:rsid w:val="00F27079"/>
    <w:rsid w:val="00F27288"/>
    <w:rsid w:val="00F27BFD"/>
    <w:rsid w:val="00F30222"/>
    <w:rsid w:val="00F313D1"/>
    <w:rsid w:val="00F321F5"/>
    <w:rsid w:val="00F32443"/>
    <w:rsid w:val="00F32848"/>
    <w:rsid w:val="00F32BBB"/>
    <w:rsid w:val="00F34772"/>
    <w:rsid w:val="00F348D0"/>
    <w:rsid w:val="00F34A74"/>
    <w:rsid w:val="00F34FAC"/>
    <w:rsid w:val="00F363C8"/>
    <w:rsid w:val="00F3750C"/>
    <w:rsid w:val="00F407D5"/>
    <w:rsid w:val="00F40F80"/>
    <w:rsid w:val="00F416D6"/>
    <w:rsid w:val="00F41AC3"/>
    <w:rsid w:val="00F424AD"/>
    <w:rsid w:val="00F4251D"/>
    <w:rsid w:val="00F431E7"/>
    <w:rsid w:val="00F4455F"/>
    <w:rsid w:val="00F44A13"/>
    <w:rsid w:val="00F45118"/>
    <w:rsid w:val="00F45EE0"/>
    <w:rsid w:val="00F46798"/>
    <w:rsid w:val="00F46A8C"/>
    <w:rsid w:val="00F470A0"/>
    <w:rsid w:val="00F4721E"/>
    <w:rsid w:val="00F477F2"/>
    <w:rsid w:val="00F50344"/>
    <w:rsid w:val="00F5076C"/>
    <w:rsid w:val="00F50907"/>
    <w:rsid w:val="00F5159B"/>
    <w:rsid w:val="00F51D21"/>
    <w:rsid w:val="00F52611"/>
    <w:rsid w:val="00F52848"/>
    <w:rsid w:val="00F541B7"/>
    <w:rsid w:val="00F543E7"/>
    <w:rsid w:val="00F54453"/>
    <w:rsid w:val="00F556B9"/>
    <w:rsid w:val="00F55ACE"/>
    <w:rsid w:val="00F55BB3"/>
    <w:rsid w:val="00F55F87"/>
    <w:rsid w:val="00F565B6"/>
    <w:rsid w:val="00F56D6F"/>
    <w:rsid w:val="00F608C8"/>
    <w:rsid w:val="00F61E47"/>
    <w:rsid w:val="00F61EB8"/>
    <w:rsid w:val="00F62BE8"/>
    <w:rsid w:val="00F633E5"/>
    <w:rsid w:val="00F63DB9"/>
    <w:rsid w:val="00F63E01"/>
    <w:rsid w:val="00F63FF7"/>
    <w:rsid w:val="00F64462"/>
    <w:rsid w:val="00F654C3"/>
    <w:rsid w:val="00F66B27"/>
    <w:rsid w:val="00F67037"/>
    <w:rsid w:val="00F700F6"/>
    <w:rsid w:val="00F70893"/>
    <w:rsid w:val="00F7095D"/>
    <w:rsid w:val="00F70BB9"/>
    <w:rsid w:val="00F71507"/>
    <w:rsid w:val="00F728D1"/>
    <w:rsid w:val="00F72C60"/>
    <w:rsid w:val="00F73A76"/>
    <w:rsid w:val="00F74B96"/>
    <w:rsid w:val="00F74F4E"/>
    <w:rsid w:val="00F75D6B"/>
    <w:rsid w:val="00F75E5D"/>
    <w:rsid w:val="00F76435"/>
    <w:rsid w:val="00F77199"/>
    <w:rsid w:val="00F77200"/>
    <w:rsid w:val="00F772B8"/>
    <w:rsid w:val="00F77B5F"/>
    <w:rsid w:val="00F80D43"/>
    <w:rsid w:val="00F81371"/>
    <w:rsid w:val="00F81651"/>
    <w:rsid w:val="00F837EB"/>
    <w:rsid w:val="00F843CC"/>
    <w:rsid w:val="00F84F30"/>
    <w:rsid w:val="00F8510E"/>
    <w:rsid w:val="00F86173"/>
    <w:rsid w:val="00F86257"/>
    <w:rsid w:val="00F86EA2"/>
    <w:rsid w:val="00F879CA"/>
    <w:rsid w:val="00F87EC7"/>
    <w:rsid w:val="00F90298"/>
    <w:rsid w:val="00F90F45"/>
    <w:rsid w:val="00F913C3"/>
    <w:rsid w:val="00F91568"/>
    <w:rsid w:val="00F92816"/>
    <w:rsid w:val="00F93AFE"/>
    <w:rsid w:val="00F93D7E"/>
    <w:rsid w:val="00F93FD0"/>
    <w:rsid w:val="00F94624"/>
    <w:rsid w:val="00F94B9C"/>
    <w:rsid w:val="00F94E59"/>
    <w:rsid w:val="00F9549F"/>
    <w:rsid w:val="00F96799"/>
    <w:rsid w:val="00F9746F"/>
    <w:rsid w:val="00F975C2"/>
    <w:rsid w:val="00FA0B39"/>
    <w:rsid w:val="00FA0D90"/>
    <w:rsid w:val="00FA1294"/>
    <w:rsid w:val="00FA1C97"/>
    <w:rsid w:val="00FA2AD7"/>
    <w:rsid w:val="00FA4DF5"/>
    <w:rsid w:val="00FA5214"/>
    <w:rsid w:val="00FA559B"/>
    <w:rsid w:val="00FA7F46"/>
    <w:rsid w:val="00FB03E8"/>
    <w:rsid w:val="00FB1907"/>
    <w:rsid w:val="00FB19E4"/>
    <w:rsid w:val="00FB1DDF"/>
    <w:rsid w:val="00FB305B"/>
    <w:rsid w:val="00FB3F18"/>
    <w:rsid w:val="00FB433D"/>
    <w:rsid w:val="00FB564C"/>
    <w:rsid w:val="00FB5894"/>
    <w:rsid w:val="00FB6A07"/>
    <w:rsid w:val="00FC0D1B"/>
    <w:rsid w:val="00FC0ED4"/>
    <w:rsid w:val="00FC1F8F"/>
    <w:rsid w:val="00FC3753"/>
    <w:rsid w:val="00FC3B8F"/>
    <w:rsid w:val="00FC60DF"/>
    <w:rsid w:val="00FC6F87"/>
    <w:rsid w:val="00FC71C1"/>
    <w:rsid w:val="00FC7448"/>
    <w:rsid w:val="00FC7CF9"/>
    <w:rsid w:val="00FD041E"/>
    <w:rsid w:val="00FD1989"/>
    <w:rsid w:val="00FD1AF9"/>
    <w:rsid w:val="00FD1F17"/>
    <w:rsid w:val="00FD23EB"/>
    <w:rsid w:val="00FD3263"/>
    <w:rsid w:val="00FD36E8"/>
    <w:rsid w:val="00FD398C"/>
    <w:rsid w:val="00FD3B52"/>
    <w:rsid w:val="00FD43F4"/>
    <w:rsid w:val="00FD44A6"/>
    <w:rsid w:val="00FD5340"/>
    <w:rsid w:val="00FD551C"/>
    <w:rsid w:val="00FD5D81"/>
    <w:rsid w:val="00FD6DCB"/>
    <w:rsid w:val="00FD71BD"/>
    <w:rsid w:val="00FD7301"/>
    <w:rsid w:val="00FD7B01"/>
    <w:rsid w:val="00FE0E64"/>
    <w:rsid w:val="00FE1255"/>
    <w:rsid w:val="00FE1324"/>
    <w:rsid w:val="00FE13FF"/>
    <w:rsid w:val="00FE310C"/>
    <w:rsid w:val="00FE32A1"/>
    <w:rsid w:val="00FE6FFE"/>
    <w:rsid w:val="00FE7707"/>
    <w:rsid w:val="00FE7D1E"/>
    <w:rsid w:val="00FE7F1D"/>
    <w:rsid w:val="00FF01A3"/>
    <w:rsid w:val="00FF075F"/>
    <w:rsid w:val="00FF0D31"/>
    <w:rsid w:val="00FF0DFC"/>
    <w:rsid w:val="00FF0E0F"/>
    <w:rsid w:val="00FF1D6A"/>
    <w:rsid w:val="00FF2132"/>
    <w:rsid w:val="00FF23FE"/>
    <w:rsid w:val="00FF2A9D"/>
    <w:rsid w:val="00FF3376"/>
    <w:rsid w:val="00FF4E6A"/>
    <w:rsid w:val="00FF6691"/>
    <w:rsid w:val="00FF6C8F"/>
    <w:rsid w:val="00FF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59DE26"/>
  <w15:docId w15:val="{E70F841C-A383-4773-8F91-15508B95B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91F"/>
    <w:pPr>
      <w:spacing w:after="120" w:line="480" w:lineRule="auto"/>
    </w:pPr>
    <w:rPr>
      <w:rFonts w:ascii="Arial" w:eastAsiaTheme="minorEastAsia" w:hAnsi="Arial" w:cs="Arial"/>
      <w:sz w:val="24"/>
      <w:szCs w:val="24"/>
      <w:lang w:eastAsia="ja-JP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B391F"/>
    <w:pPr>
      <w:spacing w:before="360"/>
      <w:ind w:left="0"/>
      <w:outlineLvl w:val="0"/>
    </w:pPr>
    <w:rPr>
      <w:b/>
      <w:lang w:val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B391F"/>
    <w:pPr>
      <w:outlineLvl w:val="1"/>
    </w:pPr>
    <w:rPr>
      <w:i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B391F"/>
    <w:pPr>
      <w:outlineLvl w:val="2"/>
    </w:pPr>
    <w:rPr>
      <w:b w:val="0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4B391F"/>
    <w:pPr>
      <w:outlineLvl w:val="3"/>
    </w:pPr>
    <w:rPr>
      <w:i w:val="0"/>
      <w:u w:val="single"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4B391F"/>
    <w:p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B391F"/>
    <w:pPr>
      <w:spacing w:before="240"/>
      <w:outlineLvl w:val="5"/>
    </w:pPr>
    <w:rPr>
      <w:i/>
      <w:u w:val="singl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4B391F"/>
    <w:pPr>
      <w:spacing w:before="200"/>
      <w:outlineLvl w:val="6"/>
    </w:pPr>
    <w:rPr>
      <w:rFonts w:asciiTheme="majorHAnsi" w:eastAsiaTheme="majorEastAsia" w:hAnsiTheme="majorHAnsi" w:cstheme="majorBidi"/>
      <w:caps/>
      <w:color w:val="323E4F" w:themeColor="tex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91F"/>
    <w:pPr>
      <w:spacing w:before="200"/>
      <w:outlineLvl w:val="7"/>
    </w:pPr>
    <w:rPr>
      <w:rFonts w:asciiTheme="majorHAnsi" w:eastAsiaTheme="majorEastAsia" w:hAnsiTheme="majorHAnsi" w:cstheme="majorBidi"/>
      <w:caps/>
      <w:spacing w:val="1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91F"/>
    <w:pPr>
      <w:spacing w:before="200"/>
      <w:outlineLvl w:val="8"/>
    </w:pPr>
    <w:rPr>
      <w:rFonts w:asciiTheme="majorHAnsi" w:eastAsiaTheme="majorEastAsia" w:hAnsiTheme="majorHAnsi" w:cstheme="majorBidi"/>
      <w:i/>
      <w:iCs/>
      <w:caps/>
      <w:spacing w:val="1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4B391F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91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91F"/>
    <w:rPr>
      <w:rFonts w:ascii="Arial" w:eastAsiaTheme="minorEastAsia" w:hAnsi="Arial" w:cs="Arial"/>
      <w:sz w:val="24"/>
      <w:szCs w:val="20"/>
      <w:lang w:eastAsia="ja-JP"/>
    </w:rPr>
  </w:style>
  <w:style w:type="paragraph" w:styleId="ListParagraph">
    <w:name w:val="List Paragraph"/>
    <w:basedOn w:val="Normal"/>
    <w:link w:val="ListParagraphChar"/>
    <w:uiPriority w:val="99"/>
    <w:rsid w:val="004B391F"/>
    <w:pPr>
      <w:ind w:left="720"/>
      <w:contextualSpacing/>
    </w:pPr>
    <w:rPr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91F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91F"/>
    <w:rPr>
      <w:rFonts w:ascii="Segoe UI" w:eastAsiaTheme="minorEastAsia" w:hAnsi="Segoe UI" w:cs="Segoe UI"/>
      <w:sz w:val="24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91F"/>
    <w:rPr>
      <w:rFonts w:ascii="Arial" w:eastAsiaTheme="minorEastAsia" w:hAnsi="Arial" w:cs="Arial"/>
      <w:b/>
      <w:bCs/>
      <w:sz w:val="24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B391F"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B391F"/>
    <w:pPr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4B391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391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1"/>
    <w:rsid w:val="004B391F"/>
    <w:pPr>
      <w:spacing w:before="120" w:after="0" w:line="240" w:lineRule="auto"/>
    </w:pPr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4B391F"/>
    <w:pPr>
      <w:spacing w:after="0" w:line="240" w:lineRule="auto"/>
    </w:pPr>
    <w:rPr>
      <w:rFonts w:ascii="Times New Roman" w:hAnsi="Times New Roman" w:cs="Mangal"/>
      <w:sz w:val="24"/>
      <w:szCs w:val="21"/>
      <w:lang w:bidi="ne-NP"/>
    </w:rPr>
  </w:style>
  <w:style w:type="paragraph" w:customStyle="1" w:styleId="EndNoteBibliographyTitle">
    <w:name w:val="EndNote Bibliography Title"/>
    <w:basedOn w:val="Normal"/>
    <w:link w:val="EndNoteBibliographyTitleChar"/>
    <w:rsid w:val="004B391F"/>
    <w:pPr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4B391F"/>
    <w:rPr>
      <w:rFonts w:ascii="Arial" w:eastAsiaTheme="minorEastAsia" w:hAnsi="Arial" w:cs="Arial"/>
      <w:sz w:val="24"/>
      <w:szCs w:val="21"/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391F"/>
    <w:rPr>
      <w:rFonts w:ascii="Arial" w:eastAsiaTheme="minorEastAsia" w:hAnsi="Arial" w:cs="Arial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4B391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391F"/>
    <w:rPr>
      <w:rFonts w:ascii="Arial" w:eastAsiaTheme="minorEastAsia" w:hAnsi="Arial" w:cs="Arial"/>
      <w:noProof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4B391F"/>
    <w:rPr>
      <w:rFonts w:ascii="Arial" w:eastAsiaTheme="minorEastAsia" w:hAnsi="Arial" w:cs="Arial"/>
      <w:b/>
      <w:sz w:val="24"/>
      <w:szCs w:val="21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4B391F"/>
    <w:rPr>
      <w:rFonts w:ascii="Arial" w:eastAsiaTheme="minorEastAsia" w:hAnsi="Arial" w:cs="Arial"/>
      <w:i/>
      <w:sz w:val="24"/>
      <w:szCs w:val="21"/>
      <w:lang w:val="en-GB" w:eastAsia="ja-JP"/>
    </w:rPr>
  </w:style>
  <w:style w:type="character" w:customStyle="1" w:styleId="ui-ncbitoggler-master-text">
    <w:name w:val="ui-ncbitoggler-master-text"/>
    <w:basedOn w:val="DefaultParagraphFont"/>
    <w:rsid w:val="00715B09"/>
  </w:style>
  <w:style w:type="character" w:customStyle="1" w:styleId="jrnl">
    <w:name w:val="jrnl"/>
    <w:basedOn w:val="DefaultParagraphFont"/>
    <w:rsid w:val="004B391F"/>
  </w:style>
  <w:style w:type="character" w:customStyle="1" w:styleId="ref-lnk">
    <w:name w:val="ref-lnk"/>
    <w:basedOn w:val="DefaultParagraphFont"/>
    <w:rsid w:val="001F73C3"/>
  </w:style>
  <w:style w:type="character" w:customStyle="1" w:styleId="ref-overlay2">
    <w:name w:val="ref-overlay2"/>
    <w:basedOn w:val="DefaultParagraphFont"/>
    <w:rsid w:val="001F73C3"/>
    <w:rPr>
      <w:shd w:val="clear" w:color="auto" w:fill="FFFFFF"/>
    </w:rPr>
  </w:style>
  <w:style w:type="character" w:customStyle="1" w:styleId="hlfld-contribauthor">
    <w:name w:val="hlfld-contribauthor"/>
    <w:basedOn w:val="DefaultParagraphFont"/>
    <w:rsid w:val="001F73C3"/>
  </w:style>
  <w:style w:type="character" w:customStyle="1" w:styleId="nlmgiven-names">
    <w:name w:val="nlm_given-names"/>
    <w:basedOn w:val="DefaultParagraphFont"/>
    <w:rsid w:val="001F73C3"/>
  </w:style>
  <w:style w:type="character" w:customStyle="1" w:styleId="nlmarticle-title">
    <w:name w:val="nlm_article-title"/>
    <w:basedOn w:val="DefaultParagraphFont"/>
    <w:rsid w:val="001F73C3"/>
  </w:style>
  <w:style w:type="character" w:customStyle="1" w:styleId="nlmyear">
    <w:name w:val="nlm_year"/>
    <w:basedOn w:val="DefaultParagraphFont"/>
    <w:rsid w:val="001F73C3"/>
  </w:style>
  <w:style w:type="character" w:customStyle="1" w:styleId="nlmfpage">
    <w:name w:val="nlm_fpage"/>
    <w:basedOn w:val="DefaultParagraphFont"/>
    <w:rsid w:val="001F73C3"/>
  </w:style>
  <w:style w:type="character" w:customStyle="1" w:styleId="nlmlpage">
    <w:name w:val="nlm_lpage"/>
    <w:basedOn w:val="DefaultParagraphFont"/>
    <w:rsid w:val="001F73C3"/>
  </w:style>
  <w:style w:type="character" w:customStyle="1" w:styleId="ref-links2">
    <w:name w:val="ref-links2"/>
    <w:basedOn w:val="DefaultParagraphFont"/>
    <w:rsid w:val="001F73C3"/>
  </w:style>
  <w:style w:type="character" w:customStyle="1" w:styleId="xlinks-container">
    <w:name w:val="xlinks-container"/>
    <w:basedOn w:val="DefaultParagraphFont"/>
    <w:rsid w:val="001F73C3"/>
  </w:style>
  <w:style w:type="character" w:customStyle="1" w:styleId="googlescholar-container">
    <w:name w:val="googlescholar-container"/>
    <w:basedOn w:val="DefaultParagraphFont"/>
    <w:rsid w:val="001F73C3"/>
  </w:style>
  <w:style w:type="paragraph" w:styleId="Caption">
    <w:name w:val="caption"/>
    <w:aliases w:val="Lengende,表タイトル,?????,Table,Table Caption,Figure heading,Char1,legend,appendix,12,Caption 12pt+,Caption 12pt,12+,12pt"/>
    <w:basedOn w:val="Normal"/>
    <w:next w:val="Normal"/>
    <w:link w:val="CaptionChar"/>
    <w:uiPriority w:val="35"/>
    <w:unhideWhenUsed/>
    <w:rsid w:val="004B391F"/>
    <w:rPr>
      <w:b/>
      <w:bCs/>
      <w:color w:val="323E4F" w:themeColor="text2" w:themeShade="BF"/>
      <w:szCs w:val="16"/>
    </w:rPr>
  </w:style>
  <w:style w:type="character" w:customStyle="1" w:styleId="CaptionChar">
    <w:name w:val="Caption Char"/>
    <w:aliases w:val="Lengende Char,表タイトル Char,????? Char,Table Char,Table Caption Char,Figure heading Char,Char1 Char,legend Char,appendix Char,12 Char,Caption 12pt+ Char,Caption 12pt Char,12+ Char,12pt Char"/>
    <w:link w:val="Caption"/>
    <w:uiPriority w:val="35"/>
    <w:rsid w:val="00B71A94"/>
    <w:rPr>
      <w:rFonts w:ascii="Arial" w:eastAsiaTheme="minorEastAsia" w:hAnsi="Arial" w:cs="Arial"/>
      <w:b/>
      <w:bCs/>
      <w:color w:val="323E4F" w:themeColor="text2" w:themeShade="BF"/>
      <w:sz w:val="24"/>
      <w:szCs w:val="16"/>
      <w:lang w:eastAsia="ja-JP"/>
    </w:rPr>
  </w:style>
  <w:style w:type="character" w:customStyle="1" w:styleId="Instructions">
    <w:name w:val="Instructions"/>
    <w:rsid w:val="00B71A94"/>
    <w:rPr>
      <w:i/>
      <w:iCs/>
      <w:color w:val="008000"/>
    </w:rPr>
  </w:style>
  <w:style w:type="paragraph" w:customStyle="1" w:styleId="TableTextColHead">
    <w:name w:val="TableText Col Head"/>
    <w:link w:val="TableTextColHeadChar"/>
    <w:rsid w:val="00B71A94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TableTextColHeadChar">
    <w:name w:val="TableText Col Head Char"/>
    <w:link w:val="TableTextColHead"/>
    <w:locked/>
    <w:rsid w:val="00B71A94"/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Text">
    <w:name w:val="TableText"/>
    <w:link w:val="TableTextChar"/>
    <w:rsid w:val="00B71A94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TableTextChar">
    <w:name w:val="TableText Char"/>
    <w:link w:val="TableText"/>
    <w:rsid w:val="00B71A94"/>
    <w:rPr>
      <w:rFonts w:ascii="Times New Roman" w:eastAsia="Times New Roman" w:hAnsi="Times New Roman" w:cs="Arial"/>
      <w:sz w:val="20"/>
      <w:szCs w:val="20"/>
    </w:rPr>
  </w:style>
  <w:style w:type="paragraph" w:customStyle="1" w:styleId="Paragraph">
    <w:name w:val="Paragraph"/>
    <w:basedOn w:val="Normal"/>
    <w:next w:val="Newparagraph"/>
    <w:link w:val="ParagraphChar"/>
    <w:rsid w:val="004B391F"/>
    <w:pPr>
      <w:widowControl w:val="0"/>
      <w:spacing w:before="240"/>
    </w:pPr>
  </w:style>
  <w:style w:type="character" w:customStyle="1" w:styleId="ParagraphChar">
    <w:name w:val="Paragraph Char"/>
    <w:link w:val="Paragraph"/>
    <w:rsid w:val="00C262B4"/>
    <w:rPr>
      <w:rFonts w:ascii="Arial" w:eastAsiaTheme="minorEastAsia" w:hAnsi="Arial" w:cs="Arial"/>
      <w:sz w:val="24"/>
      <w:szCs w:val="24"/>
      <w:lang w:eastAsia="ja-JP"/>
    </w:rPr>
  </w:style>
  <w:style w:type="paragraph" w:styleId="ListBullet2">
    <w:name w:val="List Bullet 2"/>
    <w:link w:val="ListBullet2Char"/>
    <w:rsid w:val="00E34031"/>
    <w:pPr>
      <w:numPr>
        <w:numId w:val="1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Bullet2Char">
    <w:name w:val="List Bullet 2 Char"/>
    <w:link w:val="ListBullet2"/>
    <w:rsid w:val="00E34031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4B391F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B391F"/>
    <w:rPr>
      <w:rFonts w:ascii="Arial" w:eastAsiaTheme="minorEastAsia" w:hAnsi="Arial" w:cs="Arial"/>
      <w:sz w:val="24"/>
      <w:szCs w:val="20"/>
      <w:lang w:eastAsia="ja-JP"/>
    </w:rPr>
  </w:style>
  <w:style w:type="character" w:styleId="FootnoteReference">
    <w:name w:val="footnote reference"/>
    <w:basedOn w:val="DefaultParagraphFont"/>
    <w:rsid w:val="004B391F"/>
    <w:rPr>
      <w:vertAlign w:val="superscript"/>
    </w:rPr>
  </w:style>
  <w:style w:type="paragraph" w:customStyle="1" w:styleId="Pa0">
    <w:name w:val="Pa0"/>
    <w:basedOn w:val="Normal"/>
    <w:next w:val="Normal"/>
    <w:uiPriority w:val="99"/>
    <w:rsid w:val="007A10D3"/>
    <w:pPr>
      <w:autoSpaceDE w:val="0"/>
      <w:autoSpaceDN w:val="0"/>
      <w:adjustRightInd w:val="0"/>
      <w:spacing w:after="0" w:line="241" w:lineRule="atLeast"/>
    </w:pPr>
    <w:rPr>
      <w:rFonts w:ascii="MerriweatherLight" w:hAnsi="MerriweatherLight"/>
    </w:rPr>
  </w:style>
  <w:style w:type="character" w:customStyle="1" w:styleId="A1">
    <w:name w:val="A1"/>
    <w:uiPriority w:val="99"/>
    <w:rsid w:val="004B391F"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B391F"/>
    <w:rPr>
      <w:rFonts w:ascii="Arial" w:eastAsiaTheme="minorEastAsia" w:hAnsi="Arial" w:cs="Arial"/>
      <w:b/>
      <w:i/>
      <w:sz w:val="24"/>
      <w:szCs w:val="21"/>
      <w:lang w:val="en-GB" w:eastAsia="ja-JP"/>
    </w:rPr>
  </w:style>
  <w:style w:type="paragraph" w:customStyle="1" w:styleId="ListNumberTable">
    <w:name w:val="List Number Table"/>
    <w:rsid w:val="007042AE"/>
    <w:pPr>
      <w:numPr>
        <w:numId w:val="2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RefText">
    <w:name w:val="RefText"/>
    <w:rsid w:val="003015F3"/>
    <w:pPr>
      <w:numPr>
        <w:numId w:val="3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4B391F"/>
    <w:pPr>
      <w:spacing w:before="100" w:beforeAutospacing="1" w:after="100" w:afterAutospacing="1"/>
    </w:pPr>
    <w:rPr>
      <w:rFonts w:cs="Times New Roman"/>
    </w:rPr>
  </w:style>
  <w:style w:type="character" w:customStyle="1" w:styleId="category">
    <w:name w:val="category"/>
    <w:basedOn w:val="DefaultParagraphFont"/>
    <w:rsid w:val="00E21E23"/>
  </w:style>
  <w:style w:type="paragraph" w:styleId="ListNumber">
    <w:name w:val="List Number"/>
    <w:rsid w:val="00801F11"/>
    <w:pPr>
      <w:numPr>
        <w:numId w:val="4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6">
    <w:name w:val="Pa6"/>
    <w:basedOn w:val="Normal"/>
    <w:next w:val="Normal"/>
    <w:uiPriority w:val="99"/>
    <w:rsid w:val="00FB1907"/>
    <w:pPr>
      <w:autoSpaceDE w:val="0"/>
      <w:autoSpaceDN w:val="0"/>
      <w:adjustRightInd w:val="0"/>
      <w:spacing w:after="0" w:line="201" w:lineRule="atLeast"/>
    </w:pPr>
    <w:rPr>
      <w:rFonts w:ascii="Helvetica LT Std" w:hAnsi="Helvetica LT Std"/>
    </w:rPr>
  </w:style>
  <w:style w:type="character" w:customStyle="1" w:styleId="A5">
    <w:name w:val="A5"/>
    <w:uiPriority w:val="99"/>
    <w:rsid w:val="00FB1907"/>
    <w:rPr>
      <w:rFonts w:cs="Helvetica LT Std"/>
      <w:color w:val="000000"/>
      <w:sz w:val="11"/>
      <w:szCs w:val="11"/>
    </w:rPr>
  </w:style>
  <w:style w:type="character" w:customStyle="1" w:styleId="A13">
    <w:name w:val="A13"/>
    <w:uiPriority w:val="99"/>
    <w:rsid w:val="00FB1907"/>
    <w:rPr>
      <w:rFonts w:cs="Helvetica LT Std"/>
      <w:color w:val="1B759B"/>
      <w:sz w:val="16"/>
      <w:szCs w:val="16"/>
      <w:u w:val="single"/>
    </w:rPr>
  </w:style>
  <w:style w:type="paragraph" w:styleId="BodyText">
    <w:name w:val="Body Text"/>
    <w:basedOn w:val="Normal"/>
    <w:link w:val="BodyTextChar"/>
    <w:rsid w:val="004B391F"/>
    <w:pPr>
      <w:spacing w:before="120" w:after="0" w:line="240" w:lineRule="auto"/>
    </w:pPr>
    <w:rPr>
      <w:rFonts w:eastAsia="Batang" w:cs="Times New Roman"/>
    </w:rPr>
  </w:style>
  <w:style w:type="character" w:customStyle="1" w:styleId="BodyTextChar">
    <w:name w:val="Body Text Char"/>
    <w:basedOn w:val="DefaultParagraphFont"/>
    <w:link w:val="BodyText"/>
    <w:rsid w:val="004B391F"/>
    <w:rPr>
      <w:rFonts w:ascii="Arial" w:eastAsia="Batang" w:hAnsi="Arial" w:cs="Times New Roman"/>
      <w:sz w:val="24"/>
      <w:szCs w:val="24"/>
      <w:lang w:eastAsia="ja-JP"/>
    </w:rPr>
  </w:style>
  <w:style w:type="paragraph" w:styleId="PlainText">
    <w:name w:val="Plain Text"/>
    <w:basedOn w:val="Normal"/>
    <w:link w:val="PlainTextChar"/>
    <w:uiPriority w:val="99"/>
    <w:unhideWhenUsed/>
    <w:rsid w:val="004B391F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B391F"/>
    <w:rPr>
      <w:rFonts w:ascii="Consolas" w:eastAsiaTheme="minorEastAsia" w:hAnsi="Consolas" w:cs="Arial"/>
      <w:sz w:val="24"/>
      <w:szCs w:val="21"/>
      <w:lang w:eastAsia="ja-JP"/>
    </w:rPr>
  </w:style>
  <w:style w:type="paragraph" w:customStyle="1" w:styleId="Default">
    <w:name w:val="Default"/>
    <w:rsid w:val="004B391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B391F"/>
    <w:rPr>
      <w:rFonts w:ascii="Arial" w:eastAsiaTheme="minorEastAsia" w:hAnsi="Arial" w:cs="Arial"/>
      <w:sz w:val="24"/>
      <w:szCs w:val="21"/>
      <w:u w:val="single"/>
      <w:lang w:val="en-GB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4B391F"/>
    <w:rPr>
      <w:rFonts w:ascii="Arial" w:eastAsiaTheme="minorEastAsia" w:hAnsi="Arial" w:cs="Arial"/>
      <w:i/>
      <w:sz w:val="24"/>
      <w:szCs w:val="21"/>
      <w:u w:val="single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4B391F"/>
    <w:rPr>
      <w:rFonts w:ascii="Arial" w:eastAsiaTheme="minorEastAsia" w:hAnsi="Arial" w:cs="Arial"/>
      <w:i/>
      <w:sz w:val="24"/>
      <w:szCs w:val="24"/>
      <w:u w:val="single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91F"/>
    <w:rPr>
      <w:rFonts w:asciiTheme="majorHAnsi" w:eastAsiaTheme="majorEastAsia" w:hAnsiTheme="majorHAnsi" w:cstheme="majorBidi"/>
      <w:caps/>
      <w:color w:val="323E4F" w:themeColor="text2" w:themeShade="BF"/>
      <w:spacing w:val="10"/>
      <w:sz w:val="24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91F"/>
    <w:rPr>
      <w:rFonts w:asciiTheme="majorHAnsi" w:eastAsiaTheme="majorEastAsia" w:hAnsiTheme="majorHAnsi" w:cstheme="majorBidi"/>
      <w:caps/>
      <w:spacing w:val="10"/>
      <w:sz w:val="24"/>
      <w:szCs w:val="18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91F"/>
    <w:rPr>
      <w:rFonts w:asciiTheme="majorHAnsi" w:eastAsiaTheme="majorEastAsia" w:hAnsiTheme="majorHAnsi" w:cstheme="majorBidi"/>
      <w:i/>
      <w:iCs/>
      <w:caps/>
      <w:spacing w:val="10"/>
      <w:sz w:val="24"/>
      <w:szCs w:val="18"/>
      <w:lang w:eastAsia="ja-JP"/>
    </w:rPr>
  </w:style>
  <w:style w:type="paragraph" w:customStyle="1" w:styleId="Refslist">
    <w:name w:val="Refs list"/>
    <w:basedOn w:val="Normal"/>
    <w:link w:val="RefslistChar"/>
    <w:rsid w:val="004B391F"/>
    <w:pPr>
      <w:spacing w:before="60" w:after="0" w:line="240" w:lineRule="auto"/>
      <w:ind w:left="567" w:hanging="567"/>
    </w:pPr>
    <w:rPr>
      <w:sz w:val="21"/>
      <w:szCs w:val="21"/>
    </w:rPr>
  </w:style>
  <w:style w:type="character" w:customStyle="1" w:styleId="RefslistChar">
    <w:name w:val="Refs list Char"/>
    <w:basedOn w:val="DefaultParagraphFont"/>
    <w:link w:val="Refslist"/>
    <w:rsid w:val="004B391F"/>
    <w:rPr>
      <w:rFonts w:ascii="Arial" w:eastAsiaTheme="minorEastAsia" w:hAnsi="Arial" w:cs="Arial"/>
      <w:sz w:val="21"/>
      <w:szCs w:val="21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391F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391F"/>
    <w:rPr>
      <w:rFonts w:ascii="Consolas" w:eastAsiaTheme="minorEastAsia" w:hAnsi="Consolas" w:cs="Arial"/>
      <w:sz w:val="24"/>
      <w:szCs w:val="20"/>
      <w:lang w:eastAsia="ja-JP"/>
    </w:rPr>
  </w:style>
  <w:style w:type="paragraph" w:customStyle="1" w:styleId="Normalpara">
    <w:name w:val="Normal para"/>
    <w:basedOn w:val="Normal"/>
    <w:link w:val="NormalparaChar"/>
    <w:rsid w:val="004B391F"/>
    <w:pPr>
      <w:overflowPunct w:val="0"/>
      <w:autoSpaceDE w:val="0"/>
      <w:autoSpaceDN w:val="0"/>
      <w:adjustRightInd w:val="0"/>
      <w:spacing w:before="120" w:line="240" w:lineRule="auto"/>
      <w:textAlignment w:val="baseline"/>
    </w:pPr>
    <w:rPr>
      <w:rFonts w:eastAsia="Times New Roman"/>
    </w:rPr>
  </w:style>
  <w:style w:type="character" w:customStyle="1" w:styleId="NormalparaChar">
    <w:name w:val="Normal para Char"/>
    <w:basedOn w:val="DefaultParagraphFont"/>
    <w:link w:val="Normalpara"/>
    <w:rsid w:val="004B391F"/>
    <w:rPr>
      <w:rFonts w:ascii="Arial" w:eastAsia="Times New Roman" w:hAnsi="Arial" w:cs="Arial"/>
      <w:sz w:val="24"/>
      <w:szCs w:val="24"/>
      <w:lang w:eastAsia="ja-JP"/>
    </w:rPr>
  </w:style>
  <w:style w:type="character" w:customStyle="1" w:styleId="BulletedlistChar">
    <w:name w:val="Bulleted list Char"/>
    <w:basedOn w:val="NewparaChar"/>
    <w:link w:val="Bulletedlist"/>
    <w:locked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Bulletedlist">
    <w:name w:val="Bulleted list"/>
    <w:basedOn w:val="Newpara"/>
    <w:link w:val="BulletedlistChar"/>
    <w:qFormat/>
    <w:rsid w:val="004B391F"/>
    <w:pPr>
      <w:numPr>
        <w:numId w:val="16"/>
      </w:numPr>
    </w:pPr>
  </w:style>
  <w:style w:type="paragraph" w:customStyle="1" w:styleId="Subbullet">
    <w:name w:val="Sub bullet"/>
    <w:basedOn w:val="Bulletedlist"/>
    <w:link w:val="SubbulletChar"/>
    <w:rsid w:val="004B391F"/>
    <w:pPr>
      <w:numPr>
        <w:ilvl w:val="1"/>
        <w:numId w:val="15"/>
      </w:numPr>
      <w:ind w:left="1134" w:hanging="357"/>
    </w:pPr>
  </w:style>
  <w:style w:type="character" w:customStyle="1" w:styleId="SubbulletChar">
    <w:name w:val="Sub bullet Char"/>
    <w:basedOn w:val="DefaultParagraphFont"/>
    <w:link w:val="Subbullet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Bodytextafterfiguretable">
    <w:name w:val="Body text after figure/table"/>
    <w:basedOn w:val="BodyText"/>
    <w:link w:val="BodytextafterfiguretableChar"/>
    <w:rsid w:val="004B391F"/>
    <w:pPr>
      <w:spacing w:before="240"/>
    </w:pPr>
  </w:style>
  <w:style w:type="character" w:customStyle="1" w:styleId="BodytextafterfiguretableChar">
    <w:name w:val="Body text after figure/table Char"/>
    <w:basedOn w:val="BodyTextChar"/>
    <w:link w:val="Bodytextafterfiguretable"/>
    <w:rsid w:val="004B391F"/>
    <w:rPr>
      <w:rFonts w:ascii="Arial" w:eastAsia="Batang" w:hAnsi="Arial" w:cs="Times New Roman"/>
      <w:sz w:val="24"/>
      <w:szCs w:val="24"/>
      <w:lang w:eastAsia="ja-JP"/>
    </w:rPr>
  </w:style>
  <w:style w:type="paragraph" w:customStyle="1" w:styleId="Tablefigurefootnotes">
    <w:name w:val="Table/figure footnotes"/>
    <w:basedOn w:val="Normal"/>
    <w:link w:val="TablefigurefootnotesChar"/>
    <w:rsid w:val="004B391F"/>
    <w:pPr>
      <w:keepLines/>
      <w:spacing w:after="60" w:line="240" w:lineRule="auto"/>
    </w:pPr>
    <w:rPr>
      <w:rFonts w:eastAsia="Batang" w:cs="Times New Roman"/>
      <w:color w:val="7F7F7F" w:themeColor="text1" w:themeTint="80"/>
      <w:sz w:val="18"/>
    </w:rPr>
  </w:style>
  <w:style w:type="character" w:customStyle="1" w:styleId="TablefigurefootnotesChar">
    <w:name w:val="Table/figure footnotes Char"/>
    <w:basedOn w:val="DefaultParagraphFont"/>
    <w:link w:val="Tablefigurefootnotes"/>
    <w:rsid w:val="004B391F"/>
    <w:rPr>
      <w:rFonts w:ascii="Arial" w:eastAsia="Batang" w:hAnsi="Arial" w:cs="Times New Roman"/>
      <w:color w:val="7F7F7F" w:themeColor="text1" w:themeTint="80"/>
      <w:sz w:val="18"/>
      <w:szCs w:val="24"/>
      <w:lang w:eastAsia="ja-JP"/>
    </w:rPr>
  </w:style>
  <w:style w:type="paragraph" w:customStyle="1" w:styleId="Figuretitle">
    <w:name w:val="Figure title"/>
    <w:basedOn w:val="Normal"/>
    <w:link w:val="FiguretitleChar"/>
    <w:rsid w:val="004B391F"/>
    <w:pPr>
      <w:spacing w:before="360" w:line="240" w:lineRule="auto"/>
    </w:pPr>
    <w:rPr>
      <w:rFonts w:eastAsia="Batang" w:cs="Times New Roman"/>
      <w:b/>
    </w:rPr>
  </w:style>
  <w:style w:type="character" w:customStyle="1" w:styleId="FiguretitleChar">
    <w:name w:val="Figure title Char"/>
    <w:basedOn w:val="DefaultParagraphFont"/>
    <w:link w:val="Figuretitle"/>
    <w:rsid w:val="004B391F"/>
    <w:rPr>
      <w:rFonts w:ascii="Arial" w:eastAsia="Batang" w:hAnsi="Arial" w:cs="Times New Roman"/>
      <w:b/>
      <w:sz w:val="24"/>
      <w:szCs w:val="24"/>
      <w:lang w:eastAsia="ja-JP"/>
    </w:rPr>
  </w:style>
  <w:style w:type="paragraph" w:customStyle="1" w:styleId="References">
    <w:name w:val="References"/>
    <w:basedOn w:val="Newpara"/>
    <w:link w:val="ReferencesChar"/>
    <w:qFormat/>
    <w:rsid w:val="004B391F"/>
    <w:pPr>
      <w:numPr>
        <w:numId w:val="20"/>
      </w:numPr>
      <w:ind w:left="360"/>
    </w:pPr>
  </w:style>
  <w:style w:type="character" w:customStyle="1" w:styleId="ReferencesChar">
    <w:name w:val="References Char"/>
    <w:basedOn w:val="NewparaChar"/>
    <w:link w:val="References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styleId="Emphasis">
    <w:name w:val="Emphasis"/>
    <w:basedOn w:val="DefaultParagraphFont"/>
    <w:uiPriority w:val="20"/>
    <w:rsid w:val="004B391F"/>
    <w:rPr>
      <w:i/>
      <w:iCs/>
    </w:rPr>
  </w:style>
  <w:style w:type="paragraph" w:customStyle="1" w:styleId="TableText0">
    <w:name w:val="Table Text"/>
    <w:basedOn w:val="Normal"/>
    <w:link w:val="TableTextZchn"/>
    <w:rsid w:val="004B391F"/>
    <w:pPr>
      <w:spacing w:before="40" w:after="20" w:line="240" w:lineRule="auto"/>
      <w:jc w:val="both"/>
    </w:pPr>
    <w:rPr>
      <w:rFonts w:ascii="Minion" w:eastAsia="Times New Roman" w:hAnsi="Minion" w:cs="Times New Roman"/>
      <w:szCs w:val="20"/>
      <w:lang w:eastAsia="zh-CN"/>
    </w:rPr>
  </w:style>
  <w:style w:type="character" w:customStyle="1" w:styleId="TableTextZchn">
    <w:name w:val="Table Text Zchn"/>
    <w:link w:val="TableText0"/>
    <w:rsid w:val="004B391F"/>
    <w:rPr>
      <w:rFonts w:ascii="Minion" w:eastAsia="Times New Roman" w:hAnsi="Minion" w:cs="Times New Roman"/>
      <w:sz w:val="24"/>
      <w:szCs w:val="20"/>
      <w:lang w:eastAsia="zh-CN"/>
    </w:rPr>
  </w:style>
  <w:style w:type="character" w:customStyle="1" w:styleId="author">
    <w:name w:val="author"/>
    <w:basedOn w:val="DefaultParagraphFont"/>
    <w:rsid w:val="004B391F"/>
  </w:style>
  <w:style w:type="character" w:customStyle="1" w:styleId="pubyear">
    <w:name w:val="pubyear"/>
    <w:basedOn w:val="DefaultParagraphFont"/>
    <w:rsid w:val="004B391F"/>
  </w:style>
  <w:style w:type="character" w:customStyle="1" w:styleId="articletitle">
    <w:name w:val="articletitle"/>
    <w:basedOn w:val="DefaultParagraphFont"/>
    <w:rsid w:val="004B391F"/>
  </w:style>
  <w:style w:type="character" w:customStyle="1" w:styleId="journaltitle">
    <w:name w:val="journaltitle"/>
    <w:basedOn w:val="DefaultParagraphFont"/>
    <w:rsid w:val="004B391F"/>
  </w:style>
  <w:style w:type="character" w:customStyle="1" w:styleId="vol">
    <w:name w:val="vol"/>
    <w:basedOn w:val="DefaultParagraphFont"/>
    <w:rsid w:val="004B391F"/>
  </w:style>
  <w:style w:type="character" w:customStyle="1" w:styleId="pagefirst">
    <w:name w:val="pagefirst"/>
    <w:basedOn w:val="DefaultParagraphFont"/>
    <w:rsid w:val="004B391F"/>
  </w:style>
  <w:style w:type="character" w:customStyle="1" w:styleId="pagelast">
    <w:name w:val="pagelast"/>
    <w:basedOn w:val="DefaultParagraphFont"/>
    <w:rsid w:val="004B391F"/>
  </w:style>
  <w:style w:type="character" w:customStyle="1" w:styleId="highlight">
    <w:name w:val="highlight"/>
    <w:basedOn w:val="DefaultParagraphFont"/>
    <w:rsid w:val="004B391F"/>
  </w:style>
  <w:style w:type="character" w:customStyle="1" w:styleId="cit">
    <w:name w:val="cit"/>
    <w:basedOn w:val="DefaultParagraphFont"/>
    <w:rsid w:val="004B391F"/>
  </w:style>
  <w:style w:type="character" w:customStyle="1" w:styleId="doi">
    <w:name w:val="doi"/>
    <w:basedOn w:val="DefaultParagraphFont"/>
    <w:rsid w:val="004B391F"/>
  </w:style>
  <w:style w:type="character" w:customStyle="1" w:styleId="fm-citation-ids-label">
    <w:name w:val="fm-citation-ids-label"/>
    <w:basedOn w:val="DefaultParagraphFont"/>
    <w:rsid w:val="004B391F"/>
  </w:style>
  <w:style w:type="paragraph" w:styleId="Title">
    <w:name w:val="Title"/>
    <w:basedOn w:val="Normal"/>
    <w:link w:val="TitleChar"/>
    <w:uiPriority w:val="1"/>
    <w:qFormat/>
    <w:rsid w:val="004B391F"/>
    <w:pPr>
      <w:spacing w:after="240" w:line="360" w:lineRule="auto"/>
    </w:pPr>
    <w:rPr>
      <w:rFonts w:eastAsiaTheme="majorEastAsia"/>
      <w:b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"/>
    <w:rsid w:val="004B391F"/>
    <w:rPr>
      <w:rFonts w:ascii="Arial" w:eastAsiaTheme="majorEastAsia" w:hAnsi="Arial" w:cs="Arial"/>
      <w:b/>
      <w:sz w:val="28"/>
      <w:szCs w:val="5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unhideWhenUsed/>
    <w:rsid w:val="004B391F"/>
    <w:pPr>
      <w:numPr>
        <w:ilvl w:val="1"/>
      </w:numPr>
      <w:spacing w:after="160"/>
    </w:pPr>
    <w:rPr>
      <w:color w:val="191919" w:themeColor="text1" w:themeTint="E6"/>
    </w:rPr>
  </w:style>
  <w:style w:type="character" w:customStyle="1" w:styleId="SubtitleChar">
    <w:name w:val="Subtitle Char"/>
    <w:basedOn w:val="DefaultParagraphFont"/>
    <w:link w:val="Subtitle"/>
    <w:uiPriority w:val="11"/>
    <w:rsid w:val="004B391F"/>
    <w:rPr>
      <w:rFonts w:ascii="Arial" w:eastAsiaTheme="minorEastAsia" w:hAnsi="Arial" w:cs="Arial"/>
      <w:color w:val="191919" w:themeColor="text1" w:themeTint="E6"/>
      <w:sz w:val="24"/>
      <w:szCs w:val="24"/>
      <w:lang w:eastAsia="ja-JP"/>
    </w:rPr>
  </w:style>
  <w:style w:type="character" w:styleId="IntenseEmphasis">
    <w:name w:val="Intense Emphasis"/>
    <w:basedOn w:val="DefaultParagraphFont"/>
    <w:uiPriority w:val="21"/>
    <w:unhideWhenUsed/>
    <w:rsid w:val="004B391F"/>
    <w:rPr>
      <w:i/>
      <w:iCs/>
      <w:color w:val="1F4E79" w:themeColor="accent1" w:themeShade="80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4B391F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91F"/>
    <w:rPr>
      <w:rFonts w:ascii="Arial" w:eastAsiaTheme="minorEastAsia" w:hAnsi="Arial" w:cs="Arial"/>
      <w:i/>
      <w:iCs/>
      <w:color w:val="1F4E79" w:themeColor="accent1" w:themeShade="80"/>
      <w:sz w:val="24"/>
      <w:szCs w:val="24"/>
      <w:lang w:eastAsia="ja-JP"/>
    </w:rPr>
  </w:style>
  <w:style w:type="character" w:styleId="IntenseReference">
    <w:name w:val="Intense Reference"/>
    <w:basedOn w:val="DefaultParagraphFont"/>
    <w:uiPriority w:val="32"/>
    <w:unhideWhenUsed/>
    <w:rsid w:val="004B391F"/>
    <w:rPr>
      <w:b/>
      <w:bCs/>
      <w:caps w:val="0"/>
      <w:smallCaps/>
      <w:color w:val="1F4E79" w:themeColor="accent1" w:themeShade="80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391F"/>
    <w:pPr>
      <w:outlineLvl w:val="9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4B391F"/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B391F"/>
    <w:rPr>
      <w:rFonts w:ascii="Arial" w:eastAsiaTheme="minorEastAsia" w:hAnsi="Arial" w:cs="Arial"/>
      <w:sz w:val="24"/>
      <w:szCs w:val="16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B391F"/>
    <w:pPr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B391F"/>
    <w:rPr>
      <w:rFonts w:ascii="Arial" w:eastAsiaTheme="minorEastAsia" w:hAnsi="Arial" w:cs="Arial"/>
      <w:sz w:val="24"/>
      <w:szCs w:val="16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B391F"/>
    <w:pPr>
      <w:spacing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391F"/>
    <w:rPr>
      <w:rFonts w:ascii="Segoe UI" w:eastAsiaTheme="minorEastAsia" w:hAnsi="Segoe UI" w:cs="Segoe UI"/>
      <w:sz w:val="24"/>
      <w:szCs w:val="16"/>
      <w:lang w:eastAsia="ja-JP"/>
    </w:rPr>
  </w:style>
  <w:style w:type="paragraph" w:styleId="EndnoteText">
    <w:name w:val="endnote text"/>
    <w:basedOn w:val="Normal"/>
    <w:link w:val="EndnoteTextChar"/>
    <w:uiPriority w:val="99"/>
    <w:unhideWhenUsed/>
    <w:rsid w:val="004B391F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B391F"/>
    <w:rPr>
      <w:rFonts w:ascii="Arial" w:eastAsiaTheme="minorEastAsia" w:hAnsi="Arial" w:cs="Arial"/>
      <w:sz w:val="24"/>
      <w:szCs w:val="20"/>
      <w:lang w:eastAsia="ja-JP"/>
    </w:rPr>
  </w:style>
  <w:style w:type="paragraph" w:styleId="EnvelopeReturn">
    <w:name w:val="envelope return"/>
    <w:basedOn w:val="Normal"/>
    <w:uiPriority w:val="99"/>
    <w:semiHidden/>
    <w:unhideWhenUsed/>
    <w:rsid w:val="004B391F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4B391F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4B391F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4B391F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4B391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64" w:lineRule="auto"/>
    </w:pPr>
    <w:rPr>
      <w:rFonts w:ascii="Consolas" w:eastAsiaTheme="minorEastAsia" w:hAnsi="Consolas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B391F"/>
    <w:rPr>
      <w:rFonts w:ascii="Consolas" w:eastAsiaTheme="minorEastAsia" w:hAnsi="Consolas"/>
      <w:szCs w:val="20"/>
      <w:lang w:eastAsia="ja-JP"/>
    </w:rPr>
  </w:style>
  <w:style w:type="paragraph" w:styleId="BlockText">
    <w:name w:val="Block Text"/>
    <w:basedOn w:val="Normal"/>
    <w:uiPriority w:val="99"/>
    <w:semiHidden/>
    <w:unhideWhenUsed/>
    <w:rsid w:val="004B391F"/>
    <w:pPr>
      <w:pBdr>
        <w:top w:val="single" w:sz="2" w:space="10" w:color="1F4E79" w:themeColor="accent1" w:themeShade="80" w:shadow="1"/>
        <w:left w:val="single" w:sz="2" w:space="10" w:color="1F4E79" w:themeColor="accent1" w:themeShade="80" w:shadow="1"/>
        <w:bottom w:val="single" w:sz="2" w:space="10" w:color="1F4E79" w:themeColor="accent1" w:themeShade="80" w:shadow="1"/>
        <w:right w:val="single" w:sz="2" w:space="10" w:color="1F4E79" w:themeColor="accent1" w:themeShade="80" w:shadow="1"/>
      </w:pBdr>
      <w:ind w:left="1152" w:right="1152"/>
    </w:pPr>
    <w:rPr>
      <w:i/>
      <w:iCs/>
      <w:color w:val="1F4E79" w:themeColor="accent1" w:themeShade="80"/>
    </w:rPr>
  </w:style>
  <w:style w:type="character" w:styleId="PlaceholderText">
    <w:name w:val="Placeholder Text"/>
    <w:basedOn w:val="DefaultParagraphFont"/>
    <w:uiPriority w:val="99"/>
    <w:semiHidden/>
    <w:rsid w:val="004B391F"/>
    <w:rPr>
      <w:color w:val="3B3838" w:themeColor="background2" w:themeShade="40"/>
    </w:rPr>
  </w:style>
  <w:style w:type="paragraph" w:customStyle="1" w:styleId="Newpara">
    <w:name w:val="New para"/>
    <w:basedOn w:val="Normal"/>
    <w:link w:val="NewparaChar"/>
    <w:qFormat/>
    <w:rsid w:val="004B391F"/>
    <w:pPr>
      <w:ind w:firstLine="567"/>
    </w:pPr>
  </w:style>
  <w:style w:type="paragraph" w:customStyle="1" w:styleId="Authors">
    <w:name w:val="Authors"/>
    <w:basedOn w:val="Title"/>
    <w:link w:val="AuthorsChar"/>
    <w:qFormat/>
    <w:rsid w:val="004B391F"/>
    <w:rPr>
      <w:b w:val="0"/>
      <w:sz w:val="24"/>
    </w:rPr>
  </w:style>
  <w:style w:type="character" w:customStyle="1" w:styleId="NewparaChar">
    <w:name w:val="New para Char"/>
    <w:basedOn w:val="DefaultParagraphFont"/>
    <w:link w:val="Newpara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Affiliations">
    <w:name w:val="Affiliations"/>
    <w:basedOn w:val="Normal"/>
    <w:link w:val="AffiliationsChar"/>
    <w:qFormat/>
    <w:rsid w:val="004B391F"/>
    <w:pPr>
      <w:spacing w:line="360" w:lineRule="auto"/>
    </w:pPr>
    <w:rPr>
      <w:i/>
    </w:rPr>
  </w:style>
  <w:style w:type="character" w:customStyle="1" w:styleId="AuthorsChar">
    <w:name w:val="Authors Char"/>
    <w:basedOn w:val="TitleChar"/>
    <w:link w:val="Authors"/>
    <w:rsid w:val="004B391F"/>
    <w:rPr>
      <w:rFonts w:ascii="Arial" w:eastAsiaTheme="majorEastAsia" w:hAnsi="Arial" w:cs="Arial"/>
      <w:b w:val="0"/>
      <w:sz w:val="24"/>
      <w:szCs w:val="52"/>
      <w:lang w:eastAsia="ja-JP"/>
    </w:rPr>
  </w:style>
  <w:style w:type="character" w:customStyle="1" w:styleId="AffiliationsChar">
    <w:name w:val="Affiliations Char"/>
    <w:basedOn w:val="DefaultParagraphFont"/>
    <w:link w:val="Affiliations"/>
    <w:rsid w:val="004B391F"/>
    <w:rPr>
      <w:rFonts w:ascii="Arial" w:eastAsiaTheme="minorEastAsia" w:hAnsi="Arial" w:cs="Arial"/>
      <w:i/>
      <w:sz w:val="24"/>
      <w:szCs w:val="24"/>
      <w:lang w:eastAsia="ja-JP"/>
    </w:rPr>
  </w:style>
  <w:style w:type="paragraph" w:customStyle="1" w:styleId="Highlightbullet">
    <w:name w:val="Highlight bullet"/>
    <w:basedOn w:val="Normal"/>
    <w:link w:val="HighlightbulletChar"/>
    <w:rsid w:val="004B391F"/>
    <w:pPr>
      <w:numPr>
        <w:numId w:val="17"/>
      </w:numPr>
    </w:pPr>
  </w:style>
  <w:style w:type="paragraph" w:customStyle="1" w:styleId="Subbullets">
    <w:name w:val="Sub bullets"/>
    <w:basedOn w:val="Highlightbullet"/>
    <w:link w:val="SubbulletsChar"/>
    <w:rsid w:val="004B391F"/>
  </w:style>
  <w:style w:type="character" w:customStyle="1" w:styleId="HighlightbulletChar">
    <w:name w:val="Highlight bullet Char"/>
    <w:basedOn w:val="DefaultParagraphFont"/>
    <w:link w:val="Highlightbullet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customStyle="1" w:styleId="SubbulletsChar">
    <w:name w:val="Sub bullets Char"/>
    <w:basedOn w:val="HighlightbulletChar"/>
    <w:link w:val="Subbullets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Titlepageinfo">
    <w:name w:val="Title page info"/>
    <w:basedOn w:val="Normal"/>
    <w:link w:val="TitlepageinfoChar"/>
    <w:qFormat/>
    <w:rsid w:val="004B391F"/>
    <w:pPr>
      <w:spacing w:before="240" w:line="360" w:lineRule="auto"/>
    </w:pPr>
  </w:style>
  <w:style w:type="character" w:customStyle="1" w:styleId="TitlepageinfoChar">
    <w:name w:val="Title page info Char"/>
    <w:basedOn w:val="DefaultParagraphFont"/>
    <w:link w:val="Titlepageinfo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4B391F"/>
  </w:style>
  <w:style w:type="character" w:customStyle="1" w:styleId="Heading2Char1">
    <w:name w:val="Heading 2 Char1"/>
    <w:basedOn w:val="DefaultParagraphFont"/>
    <w:uiPriority w:val="9"/>
    <w:rsid w:val="004B391F"/>
    <w:rPr>
      <w:rFonts w:eastAsiaTheme="majorEastAsia" w:cstheme="majorBidi"/>
      <w:b/>
      <w:bCs/>
      <w:sz w:val="28"/>
      <w:szCs w:val="26"/>
      <w:lang w:eastAsia="ja-JP"/>
    </w:rPr>
  </w:style>
  <w:style w:type="character" w:customStyle="1" w:styleId="st1">
    <w:name w:val="st1"/>
    <w:basedOn w:val="DefaultParagraphFont"/>
    <w:rsid w:val="004B391F"/>
  </w:style>
  <w:style w:type="character" w:customStyle="1" w:styleId="tgc">
    <w:name w:val="_tgc"/>
    <w:basedOn w:val="DefaultParagraphFont"/>
    <w:rsid w:val="004B391F"/>
  </w:style>
  <w:style w:type="character" w:customStyle="1" w:styleId="issue-title">
    <w:name w:val="issue-title"/>
    <w:basedOn w:val="DefaultParagraphFont"/>
    <w:rsid w:val="004B391F"/>
  </w:style>
  <w:style w:type="paragraph" w:customStyle="1" w:styleId="Pa5">
    <w:name w:val="Pa5"/>
    <w:basedOn w:val="Normal"/>
    <w:next w:val="Normal"/>
    <w:uiPriority w:val="99"/>
    <w:rsid w:val="004B391F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</w:rPr>
  </w:style>
  <w:style w:type="paragraph" w:customStyle="1" w:styleId="Sinespaciado1">
    <w:name w:val="Sin espaciado1"/>
    <w:uiPriority w:val="99"/>
    <w:rsid w:val="004B391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HTMLCite">
    <w:name w:val="HTML Cite"/>
    <w:basedOn w:val="DefaultParagraphFont"/>
    <w:uiPriority w:val="99"/>
    <w:semiHidden/>
    <w:unhideWhenUsed/>
    <w:rsid w:val="004B391F"/>
    <w:rPr>
      <w:i/>
      <w:iCs/>
    </w:rPr>
  </w:style>
  <w:style w:type="character" w:customStyle="1" w:styleId="highlight2">
    <w:name w:val="highlight2"/>
    <w:basedOn w:val="DefaultParagraphFont"/>
    <w:rsid w:val="004B391F"/>
  </w:style>
  <w:style w:type="character" w:customStyle="1" w:styleId="A7">
    <w:name w:val="A7"/>
    <w:uiPriority w:val="99"/>
    <w:rsid w:val="004B391F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a7">
    <w:name w:val="Pa7"/>
    <w:basedOn w:val="Normal"/>
    <w:next w:val="Normal"/>
    <w:uiPriority w:val="99"/>
    <w:rsid w:val="004B391F"/>
    <w:pPr>
      <w:autoSpaceDE w:val="0"/>
      <w:autoSpaceDN w:val="0"/>
      <w:adjustRightInd w:val="0"/>
      <w:spacing w:line="201" w:lineRule="atLeast"/>
    </w:pPr>
    <w:rPr>
      <w:rFonts w:ascii="AGaramond" w:hAnsi="AGaramond"/>
    </w:rPr>
  </w:style>
  <w:style w:type="character" w:customStyle="1" w:styleId="A17">
    <w:name w:val="A17"/>
    <w:uiPriority w:val="99"/>
    <w:rsid w:val="004B391F"/>
    <w:rPr>
      <w:rFonts w:cs="AGaramond"/>
      <w:color w:val="221E1F"/>
      <w:sz w:val="14"/>
      <w:szCs w:val="14"/>
    </w:rPr>
  </w:style>
  <w:style w:type="character" w:customStyle="1" w:styleId="mixed-citation">
    <w:name w:val="mixed-citation"/>
    <w:basedOn w:val="DefaultParagraphFont"/>
    <w:rsid w:val="004B391F"/>
  </w:style>
  <w:style w:type="character" w:customStyle="1" w:styleId="apple-converted-space">
    <w:name w:val="apple-converted-space"/>
    <w:basedOn w:val="DefaultParagraphFont"/>
    <w:rsid w:val="004B391F"/>
  </w:style>
  <w:style w:type="character" w:customStyle="1" w:styleId="A16">
    <w:name w:val="A16"/>
    <w:uiPriority w:val="99"/>
    <w:rsid w:val="004B391F"/>
    <w:rPr>
      <w:rFonts w:cs="Minion Pro"/>
      <w:color w:val="000000"/>
    </w:rPr>
  </w:style>
  <w:style w:type="paragraph" w:customStyle="1" w:styleId="Articletitle0">
    <w:name w:val="Article title"/>
    <w:basedOn w:val="Normal"/>
    <w:next w:val="Normal"/>
    <w:rsid w:val="004B391F"/>
    <w:rPr>
      <w:b/>
      <w:sz w:val="28"/>
    </w:rPr>
  </w:style>
  <w:style w:type="paragraph" w:customStyle="1" w:styleId="Authornames">
    <w:name w:val="Author names"/>
    <w:basedOn w:val="Normal"/>
    <w:next w:val="Normal"/>
    <w:rsid w:val="004B391F"/>
    <w:pPr>
      <w:spacing w:before="240"/>
    </w:pPr>
  </w:style>
  <w:style w:type="paragraph" w:customStyle="1" w:styleId="Affiliation">
    <w:name w:val="Affiliation"/>
    <w:basedOn w:val="Normal"/>
    <w:rsid w:val="004B391F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rsid w:val="004B391F"/>
  </w:style>
  <w:style w:type="paragraph" w:customStyle="1" w:styleId="Abstract">
    <w:name w:val="Abstract"/>
    <w:basedOn w:val="Normal"/>
    <w:next w:val="Keywords"/>
    <w:rsid w:val="004B391F"/>
    <w:pPr>
      <w:spacing w:before="360" w:after="300"/>
      <w:ind w:left="720" w:right="567"/>
    </w:pPr>
  </w:style>
  <w:style w:type="paragraph" w:customStyle="1" w:styleId="Keywords">
    <w:name w:val="Keywords"/>
    <w:basedOn w:val="Normal"/>
    <w:next w:val="Paragraph"/>
    <w:rsid w:val="004B391F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4B391F"/>
    <w:pPr>
      <w:spacing w:before="240"/>
    </w:pPr>
  </w:style>
  <w:style w:type="paragraph" w:customStyle="1" w:styleId="Displayedquotation">
    <w:name w:val="Displayed quotation"/>
    <w:basedOn w:val="Normal"/>
    <w:rsid w:val="004B391F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qFormat/>
    <w:rsid w:val="004B391F"/>
    <w:pPr>
      <w:widowControl/>
      <w:numPr>
        <w:numId w:val="18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4B391F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4B391F"/>
    <w:pPr>
      <w:spacing w:before="120"/>
    </w:pPr>
  </w:style>
  <w:style w:type="paragraph" w:customStyle="1" w:styleId="Tabletitle">
    <w:name w:val="Table title"/>
    <w:basedOn w:val="Heading4Paragraph"/>
    <w:next w:val="Normal"/>
    <w:rsid w:val="004B391F"/>
    <w:pPr>
      <w:spacing w:before="0"/>
    </w:pPr>
  </w:style>
  <w:style w:type="paragraph" w:customStyle="1" w:styleId="Figurecaption">
    <w:name w:val="Figure caption"/>
    <w:basedOn w:val="Normal"/>
    <w:next w:val="Normal"/>
    <w:rsid w:val="004B391F"/>
    <w:pPr>
      <w:spacing w:before="240"/>
    </w:pPr>
  </w:style>
  <w:style w:type="paragraph" w:customStyle="1" w:styleId="Footnotes">
    <w:name w:val="Footnotes"/>
    <w:basedOn w:val="Normal"/>
    <w:rsid w:val="004B391F"/>
    <w:pPr>
      <w:spacing w:before="120"/>
      <w:ind w:left="482" w:hanging="482"/>
      <w:contextualSpacing/>
    </w:pPr>
  </w:style>
  <w:style w:type="paragraph" w:customStyle="1" w:styleId="Notesoncontributors">
    <w:name w:val="Notes on contributors"/>
    <w:basedOn w:val="Normal"/>
    <w:rsid w:val="004B391F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4B391F"/>
  </w:style>
  <w:style w:type="paragraph" w:customStyle="1" w:styleId="Newparagraph">
    <w:name w:val="New paragraph"/>
    <w:basedOn w:val="Normal"/>
    <w:rsid w:val="004B391F"/>
    <w:pPr>
      <w:ind w:firstLine="720"/>
    </w:pPr>
  </w:style>
  <w:style w:type="paragraph" w:styleId="NormalIndent">
    <w:name w:val="Normal Indent"/>
    <w:basedOn w:val="Normal"/>
    <w:rsid w:val="004B391F"/>
    <w:pPr>
      <w:ind w:left="720"/>
    </w:pPr>
  </w:style>
  <w:style w:type="paragraph" w:customStyle="1" w:styleId="Subjectcodes">
    <w:name w:val="Subject codes"/>
    <w:basedOn w:val="Keywords"/>
    <w:next w:val="Paragraph"/>
    <w:rsid w:val="004B391F"/>
  </w:style>
  <w:style w:type="character" w:styleId="EndnoteReference">
    <w:name w:val="endnote reference"/>
    <w:basedOn w:val="DefaultParagraphFont"/>
    <w:rsid w:val="004B391F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rsid w:val="004B391F"/>
    <w:pPr>
      <w:widowControl/>
      <w:spacing w:before="360"/>
    </w:pPr>
  </w:style>
  <w:style w:type="paragraph" w:customStyle="1" w:styleId="Tabletext1">
    <w:name w:val="Table text"/>
    <w:basedOn w:val="Normal"/>
    <w:link w:val="TabletextChar0"/>
    <w:rsid w:val="004B391F"/>
    <w:pPr>
      <w:spacing w:before="40" w:after="40" w:line="240" w:lineRule="auto"/>
    </w:pPr>
    <w:rPr>
      <w:sz w:val="21"/>
      <w:szCs w:val="21"/>
      <w:lang w:bidi="th-TH"/>
    </w:rPr>
  </w:style>
  <w:style w:type="paragraph" w:customStyle="1" w:styleId="Tablebullets">
    <w:name w:val="Table bullets"/>
    <w:basedOn w:val="Tabletext1"/>
    <w:link w:val="TablebulletsChar"/>
    <w:rsid w:val="004B391F"/>
    <w:pPr>
      <w:numPr>
        <w:numId w:val="19"/>
      </w:numPr>
      <w:ind w:left="185" w:hanging="185"/>
    </w:pPr>
  </w:style>
  <w:style w:type="character" w:customStyle="1" w:styleId="TabletextChar0">
    <w:name w:val="Table text Char"/>
    <w:basedOn w:val="DefaultParagraphFont"/>
    <w:link w:val="Tabletext1"/>
    <w:rsid w:val="004B391F"/>
    <w:rPr>
      <w:rFonts w:ascii="Arial" w:eastAsiaTheme="minorEastAsia" w:hAnsi="Arial" w:cs="Arial"/>
      <w:sz w:val="21"/>
      <w:szCs w:val="21"/>
      <w:lang w:eastAsia="ja-JP" w:bidi="th-TH"/>
    </w:rPr>
  </w:style>
  <w:style w:type="paragraph" w:customStyle="1" w:styleId="Tablefootnotes">
    <w:name w:val="Table footnotes"/>
    <w:basedOn w:val="Tabletext1"/>
    <w:link w:val="TablefootnotesChar"/>
    <w:rsid w:val="004B391F"/>
    <w:rPr>
      <w:sz w:val="20"/>
    </w:rPr>
  </w:style>
  <w:style w:type="character" w:customStyle="1" w:styleId="TablebulletsChar">
    <w:name w:val="Table bullets Char"/>
    <w:basedOn w:val="TabletextChar0"/>
    <w:link w:val="Tablebullets"/>
    <w:rsid w:val="004B391F"/>
    <w:rPr>
      <w:rFonts w:ascii="Arial" w:eastAsiaTheme="minorEastAsia" w:hAnsi="Arial" w:cs="Arial"/>
      <w:sz w:val="21"/>
      <w:szCs w:val="21"/>
      <w:lang w:eastAsia="ja-JP" w:bidi="th-TH"/>
    </w:rPr>
  </w:style>
  <w:style w:type="paragraph" w:customStyle="1" w:styleId="Tablecolumnheaders">
    <w:name w:val="Table column headers"/>
    <w:basedOn w:val="Tablefootnotes"/>
    <w:link w:val="TablecolumnheadersChar"/>
    <w:rsid w:val="004B391F"/>
    <w:rPr>
      <w:b/>
    </w:rPr>
  </w:style>
  <w:style w:type="character" w:customStyle="1" w:styleId="TablefootnotesChar">
    <w:name w:val="Table footnotes Char"/>
    <w:basedOn w:val="TabletextChar0"/>
    <w:link w:val="Tablefootnotes"/>
    <w:rsid w:val="004B391F"/>
    <w:rPr>
      <w:rFonts w:ascii="Arial" w:eastAsiaTheme="minorEastAsia" w:hAnsi="Arial" w:cs="Arial"/>
      <w:sz w:val="20"/>
      <w:szCs w:val="21"/>
      <w:lang w:eastAsia="ja-JP" w:bidi="th-TH"/>
    </w:rPr>
  </w:style>
  <w:style w:type="character" w:customStyle="1" w:styleId="TablecolumnheadersChar">
    <w:name w:val="Table column headers Char"/>
    <w:basedOn w:val="TablefootnotesChar"/>
    <w:link w:val="Tablecolumnheaders"/>
    <w:rsid w:val="004B391F"/>
    <w:rPr>
      <w:rFonts w:ascii="Arial" w:eastAsiaTheme="minorEastAsia" w:hAnsi="Arial" w:cs="Arial"/>
      <w:b/>
      <w:sz w:val="20"/>
      <w:szCs w:val="21"/>
      <w:lang w:eastAsia="ja-JP" w:bidi="th-TH"/>
    </w:rPr>
  </w:style>
  <w:style w:type="paragraph" w:customStyle="1" w:styleId="Headingunnumbered">
    <w:name w:val="Heading unnumbered"/>
    <w:basedOn w:val="Heading1"/>
    <w:link w:val="HeadingunnumberedChar"/>
    <w:qFormat/>
    <w:rsid w:val="004B391F"/>
  </w:style>
  <w:style w:type="character" w:customStyle="1" w:styleId="HeadingunnumberedChar">
    <w:name w:val="Heading unnumbered Char"/>
    <w:basedOn w:val="Heading1Char"/>
    <w:link w:val="Headingunnumbered"/>
    <w:rsid w:val="004B391F"/>
    <w:rPr>
      <w:rFonts w:ascii="Arial" w:eastAsiaTheme="minorEastAsia" w:hAnsi="Arial" w:cs="Arial"/>
      <w:b/>
      <w:sz w:val="24"/>
      <w:szCs w:val="21"/>
      <w:lang w:val="en-GB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391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1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40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8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5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81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04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90693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68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9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36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0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47911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7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95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4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496778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2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74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3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837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62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031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0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4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dito\Documents\Freelance%20work\Templates\Arial%2012pt%20double%20spaced%20MS%20unnumbered%20heading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14967A-BFDA-488D-9170-0C8926C88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ial 12pt double spaced MS unnumbered headings.dotx</Template>
  <TotalTime>0</TotalTime>
  <Pages>5</Pages>
  <Words>1105</Words>
  <Characters>630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7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i.Oliver@EnvisionPharmaGroup.com</dc:creator>
  <cp:lastModifiedBy>Jacqui Oliver</cp:lastModifiedBy>
  <cp:revision>2</cp:revision>
  <cp:lastPrinted>2018-02-12T11:03:00Z</cp:lastPrinted>
  <dcterms:created xsi:type="dcterms:W3CDTF">2018-03-01T13:47:00Z</dcterms:created>
  <dcterms:modified xsi:type="dcterms:W3CDTF">2018-03-01T13:47:00Z</dcterms:modified>
</cp:coreProperties>
</file>